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A65476" w14:textId="3B0269DB" w:rsidR="00FB4A0F" w:rsidRPr="000B61BE" w:rsidRDefault="00FB4A0F" w:rsidP="00FB4A0F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0B61BE">
        <w:rPr>
          <w:rFonts w:ascii="Times New Roman" w:hAnsi="Times New Roman" w:cs="Times New Roman"/>
          <w:b/>
          <w:i/>
          <w:iCs/>
          <w:sz w:val="18"/>
          <w:szCs w:val="18"/>
          <w:lang w:val="en-GB"/>
        </w:rPr>
        <w:t xml:space="preserve">Supplementary Table </w:t>
      </w:r>
      <w:r w:rsidR="00D17D78">
        <w:rPr>
          <w:rFonts w:ascii="Times New Roman" w:hAnsi="Times New Roman" w:cs="Times New Roman"/>
          <w:b/>
          <w:i/>
          <w:iCs/>
          <w:sz w:val="18"/>
          <w:szCs w:val="18"/>
          <w:lang w:val="en-GB"/>
        </w:rPr>
        <w:t>1</w:t>
      </w:r>
      <w:r w:rsidRPr="000B61BE">
        <w:rPr>
          <w:rFonts w:ascii="Times New Roman" w:hAnsi="Times New Roman" w:cs="Times New Roman"/>
          <w:b/>
          <w:i/>
          <w:iCs/>
          <w:sz w:val="18"/>
          <w:szCs w:val="18"/>
          <w:lang w:val="en-GB"/>
        </w:rPr>
        <w:t>.</w:t>
      </w:r>
      <w:r w:rsidRPr="000B61BE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Characteristics of farms included in this study based on herd size, type of production system, farrowing </w:t>
      </w:r>
      <w:r w:rsidR="00B24CD1" w:rsidRPr="000B61BE">
        <w:rPr>
          <w:rFonts w:ascii="Times New Roman" w:hAnsi="Times New Roman" w:cs="Times New Roman"/>
          <w:bCs/>
          <w:sz w:val="18"/>
          <w:szCs w:val="18"/>
          <w:lang w:val="en-GB"/>
        </w:rPr>
        <w:t>batches,</w:t>
      </w:r>
      <w:r w:rsidRPr="000B61BE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and piglet </w:t>
      </w:r>
      <w:r w:rsidR="00B52ABD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PCV-2 </w:t>
      </w:r>
      <w:r w:rsidRPr="000B61BE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vaccination </w:t>
      </w:r>
      <w:r w:rsidRPr="00760ECD">
        <w:rPr>
          <w:rFonts w:ascii="Times New Roman" w:hAnsi="Times New Roman" w:cs="Times New Roman"/>
          <w:bCs/>
          <w:sz w:val="18"/>
          <w:szCs w:val="18"/>
          <w:lang w:val="en-GB"/>
        </w:rPr>
        <w:t>age</w:t>
      </w:r>
      <w:r w:rsidR="003235A1" w:rsidRPr="00760ECD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in 2020</w:t>
      </w:r>
      <w:r w:rsidRPr="00760ECD">
        <w:rPr>
          <w:rFonts w:ascii="Times New Roman" w:hAnsi="Times New Roman" w:cs="Times New Roman"/>
          <w:bCs/>
          <w:sz w:val="18"/>
          <w:szCs w:val="18"/>
          <w:lang w:val="en-GB"/>
        </w:rPr>
        <w:t>.</w:t>
      </w:r>
      <w:r w:rsidRPr="000B61BE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Those farms re-</w:t>
      </w:r>
      <w:r w:rsidR="00A87159">
        <w:rPr>
          <w:rFonts w:ascii="Times New Roman" w:hAnsi="Times New Roman" w:cs="Times New Roman"/>
          <w:bCs/>
          <w:sz w:val="18"/>
          <w:szCs w:val="18"/>
          <w:lang w:val="en-GB"/>
        </w:rPr>
        <w:t>sampled</w:t>
      </w:r>
      <w:r w:rsidR="00A87159" w:rsidRPr="000B61BE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</w:t>
      </w:r>
      <w:r w:rsidRPr="000B61BE">
        <w:rPr>
          <w:rFonts w:ascii="Times New Roman" w:hAnsi="Times New Roman" w:cs="Times New Roman"/>
          <w:bCs/>
          <w:sz w:val="18"/>
          <w:szCs w:val="18"/>
          <w:lang w:val="en-GB"/>
        </w:rPr>
        <w:t>two years later</w:t>
      </w:r>
      <w:bookmarkStart w:id="0" w:name="_GoBack"/>
      <w:bookmarkEnd w:id="0"/>
      <w:r w:rsidRPr="000B61BE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are also noted.</w:t>
      </w:r>
    </w:p>
    <w:tbl>
      <w:tblPr>
        <w:tblW w:w="6237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709"/>
        <w:gridCol w:w="1305"/>
        <w:gridCol w:w="963"/>
        <w:gridCol w:w="1275"/>
        <w:gridCol w:w="1134"/>
      </w:tblGrid>
      <w:tr w:rsidR="00FB4A0F" w:rsidRPr="000B61BE" w14:paraId="790D51DC" w14:textId="77777777" w:rsidTr="00A028DD">
        <w:trPr>
          <w:trHeight w:val="152"/>
          <w:jc w:val="center"/>
        </w:trPr>
        <w:tc>
          <w:tcPr>
            <w:tcW w:w="5103" w:type="dxa"/>
            <w:gridSpan w:val="5"/>
            <w:tcBorders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</w:tcPr>
          <w:p w14:paraId="550310E7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  <w:t>Farm information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</w:tcBorders>
            <w:shd w:val="clear" w:color="000000" w:fill="D9D9D9"/>
            <w:vAlign w:val="center"/>
          </w:tcPr>
          <w:p w14:paraId="71AC462E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GB" w:eastAsia="es-ES"/>
              </w:rPr>
              <w:t>Sampling repeated in 2022</w:t>
            </w:r>
          </w:p>
        </w:tc>
      </w:tr>
      <w:tr w:rsidR="00FB4A0F" w:rsidRPr="000B61BE" w14:paraId="67CB357F" w14:textId="77777777" w:rsidTr="00A028DD">
        <w:trPr>
          <w:trHeight w:val="617"/>
          <w:jc w:val="center"/>
        </w:trPr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0F0A6E92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  <w:t>Farm ID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1E407E14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  <w:t>Herd size</w:t>
            </w: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  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2B319118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  <w:t>Production system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279818AB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s-ES"/>
              </w:rPr>
              <w:t>Farrowing batch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10F70E86" w14:textId="6844F24B" w:rsidR="00FB4A0F" w:rsidRPr="000B61BE" w:rsidRDefault="00EA799A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  <w:t xml:space="preserve">Age </w:t>
            </w:r>
            <w:r w:rsidR="00446758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  <w:t xml:space="preserve"> </w:t>
            </w:r>
            <w:r w:rsidR="00FB4A0F" w:rsidRPr="000B61BE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  <w:t xml:space="preserve">PCV-2 vaccination </w:t>
            </w:r>
          </w:p>
          <w:p w14:paraId="70F4D935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7"/>
                <w:szCs w:val="17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 w:eastAsia="es-ES"/>
              </w:rPr>
              <w:t>(woa)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8" w:space="0" w:color="auto"/>
            </w:tcBorders>
            <w:shd w:val="clear" w:color="000000" w:fill="D9D9D9"/>
            <w:vAlign w:val="center"/>
          </w:tcPr>
          <w:p w14:paraId="7C3DBEBC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FB4A0F" w:rsidRPr="000B61BE" w14:paraId="14FA45BA" w14:textId="77777777" w:rsidTr="00A028DD">
        <w:trPr>
          <w:trHeight w:val="4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02512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B1EDF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00</w:t>
            </w:r>
          </w:p>
        </w:tc>
        <w:tc>
          <w:tcPr>
            <w:tcW w:w="130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4C2A41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 site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FDBFE7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week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7D4EA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 wo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E6FE03D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Yes</w:t>
            </w:r>
          </w:p>
        </w:tc>
      </w:tr>
      <w:tr w:rsidR="00FB4A0F" w:rsidRPr="000B61BE" w14:paraId="55A50852" w14:textId="77777777" w:rsidTr="00A028DD">
        <w:trPr>
          <w:trHeight w:val="239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1A192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-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0564D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0</w:t>
            </w: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EB8FE8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FC7924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04D51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 wo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4630434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o</w:t>
            </w:r>
          </w:p>
        </w:tc>
      </w:tr>
      <w:tr w:rsidR="00FB4A0F" w:rsidRPr="000B61BE" w14:paraId="6D33FB95" w14:textId="77777777" w:rsidTr="00A028DD">
        <w:trPr>
          <w:trHeight w:val="10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D0BEE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-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F70A5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0</w:t>
            </w: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9132D9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587E8E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BF19E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 wo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F7100AE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Yes</w:t>
            </w:r>
          </w:p>
        </w:tc>
      </w:tr>
      <w:tr w:rsidR="00FB4A0F" w:rsidRPr="000B61BE" w14:paraId="595B84EC" w14:textId="77777777" w:rsidTr="00A028DD">
        <w:trPr>
          <w:trHeight w:val="4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7844D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-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B83DF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0</w:t>
            </w: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EECC45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1F26C5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F13C8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 wo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346ACAF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Yes</w:t>
            </w:r>
          </w:p>
        </w:tc>
      </w:tr>
      <w:tr w:rsidR="00FB4A0F" w:rsidRPr="000B61BE" w14:paraId="00687FC3" w14:textId="77777777" w:rsidTr="00A028DD">
        <w:trPr>
          <w:trHeight w:val="79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7394A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-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D8068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00</w:t>
            </w: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A3FC48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124293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0FB50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 wo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505F3D7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Yes</w:t>
            </w:r>
          </w:p>
        </w:tc>
      </w:tr>
      <w:tr w:rsidR="00FB4A0F" w:rsidRPr="000B61BE" w14:paraId="2660546E" w14:textId="77777777" w:rsidTr="00A028DD">
        <w:trPr>
          <w:trHeight w:val="139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A0AAC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8301D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0</w:t>
            </w: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DAC9A4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764AC8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FA8F6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 wo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9A191B9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Yes</w:t>
            </w:r>
          </w:p>
        </w:tc>
      </w:tr>
      <w:tr w:rsidR="00FB4A0F" w:rsidRPr="000B61BE" w14:paraId="35D0FB22" w14:textId="77777777" w:rsidTr="00A028DD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3C93D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-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C1BBA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0</w:t>
            </w: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E07DFE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4E67CB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0AD84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 wo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83D6178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o</w:t>
            </w:r>
          </w:p>
        </w:tc>
      </w:tr>
      <w:tr w:rsidR="00FB4A0F" w:rsidRPr="000B61BE" w14:paraId="173BDE94" w14:textId="77777777" w:rsidTr="00A028DD">
        <w:trPr>
          <w:trHeight w:val="11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F0638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-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E5507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0</w:t>
            </w: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70E0B6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696091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A41DC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 wo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DAD950C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o</w:t>
            </w:r>
          </w:p>
        </w:tc>
      </w:tr>
      <w:tr w:rsidR="00FB4A0F" w:rsidRPr="000B61BE" w14:paraId="7A8BE46D" w14:textId="77777777" w:rsidTr="00A028DD">
        <w:trPr>
          <w:trHeight w:val="4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698D9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-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2A8CE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0</w:t>
            </w: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02B6F0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30CF56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EC7EB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 wo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8986C9F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o</w:t>
            </w:r>
          </w:p>
        </w:tc>
      </w:tr>
      <w:tr w:rsidR="00FB4A0F" w:rsidRPr="000B61BE" w14:paraId="18AD8454" w14:textId="77777777" w:rsidTr="00A028DD">
        <w:trPr>
          <w:trHeight w:val="81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7338A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-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11E68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0</w:t>
            </w: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C85D7C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B758DC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8983B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 wo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05504FF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Yes</w:t>
            </w:r>
          </w:p>
        </w:tc>
      </w:tr>
      <w:tr w:rsidR="00FB4A0F" w:rsidRPr="000B61BE" w14:paraId="1CEE5792" w14:textId="77777777" w:rsidTr="00A028DD">
        <w:trPr>
          <w:trHeight w:val="12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A4E40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-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8CEE2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00</w:t>
            </w: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058194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48DD90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8AC24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 wo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5A097DA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Yes</w:t>
            </w:r>
          </w:p>
        </w:tc>
      </w:tr>
      <w:tr w:rsidR="00FB4A0F" w:rsidRPr="000B61BE" w14:paraId="1CB580D6" w14:textId="77777777" w:rsidTr="00A028DD">
        <w:trPr>
          <w:trHeight w:val="18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2398D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6DB4C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0</w:t>
            </w: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97BCDD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35445A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8BF0E9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 wo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14:paraId="69A5E7AB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Yes</w:t>
            </w:r>
          </w:p>
        </w:tc>
      </w:tr>
      <w:tr w:rsidR="00FB4A0F" w:rsidRPr="000B61BE" w14:paraId="29617E5A" w14:textId="77777777" w:rsidTr="00A028DD">
        <w:trPr>
          <w:trHeight w:val="24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C52ED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-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64F5A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00</w:t>
            </w: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3EEFE9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868AAB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-week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2B7D5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 wo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4D34DEE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Yes</w:t>
            </w:r>
          </w:p>
        </w:tc>
      </w:tr>
      <w:tr w:rsidR="00FB4A0F" w:rsidRPr="000B61BE" w14:paraId="6AF5ACB8" w14:textId="77777777" w:rsidTr="00A028DD">
        <w:trPr>
          <w:trHeight w:val="12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902D6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E91CD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50</w:t>
            </w: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9C38F1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415CBB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F29FA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 wo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C4A56EE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Yes</w:t>
            </w:r>
          </w:p>
        </w:tc>
      </w:tr>
      <w:tr w:rsidR="00FB4A0F" w:rsidRPr="000B61BE" w14:paraId="74E687FB" w14:textId="77777777" w:rsidTr="00A028DD">
        <w:trPr>
          <w:trHeight w:val="18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FFAE3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-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8D3F9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0</w:t>
            </w: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68B485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E253F1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BB27AD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 wo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14:paraId="32EE23F7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o</w:t>
            </w:r>
          </w:p>
        </w:tc>
      </w:tr>
      <w:tr w:rsidR="00FB4A0F" w:rsidRPr="000B61BE" w14:paraId="12367631" w14:textId="77777777" w:rsidTr="00A028DD">
        <w:trPr>
          <w:trHeight w:val="4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B8C70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-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78007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0</w:t>
            </w: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075020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99D5AE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5-week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7704A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wo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E8BBF4B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o</w:t>
            </w:r>
          </w:p>
        </w:tc>
      </w:tr>
      <w:tr w:rsidR="00FB4A0F" w:rsidRPr="000B61BE" w14:paraId="79EB9AF3" w14:textId="77777777" w:rsidTr="00A028DD">
        <w:trPr>
          <w:trHeight w:val="211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0F663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-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923D4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00</w:t>
            </w: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40837D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011578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18C3D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 wo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B8DCC83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o</w:t>
            </w:r>
          </w:p>
        </w:tc>
      </w:tr>
      <w:tr w:rsidR="00FB4A0F" w:rsidRPr="000B61BE" w14:paraId="73458DB8" w14:textId="77777777" w:rsidTr="00A028DD">
        <w:trPr>
          <w:trHeight w:val="208"/>
          <w:jc w:val="center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A4428E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-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9A192D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0</w:t>
            </w: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C4BA26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2625BD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8286A5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 wo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14:paraId="7274509D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o</w:t>
            </w:r>
          </w:p>
        </w:tc>
      </w:tr>
      <w:tr w:rsidR="00FB4A0F" w:rsidRPr="000B61BE" w14:paraId="3770E215" w14:textId="77777777" w:rsidTr="00A028DD">
        <w:trPr>
          <w:trHeight w:val="111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AC141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-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4CCBC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0</w:t>
            </w:r>
          </w:p>
        </w:tc>
        <w:tc>
          <w:tcPr>
            <w:tcW w:w="130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1EEDE9" w14:textId="3FD68D2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 sites</w:t>
            </w:r>
            <w:r w:rsidRPr="000B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s-ES"/>
              </w:rPr>
              <w:t xml:space="preserve"> *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99E487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week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0E391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 wo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E86E0F5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Yes</w:t>
            </w:r>
          </w:p>
        </w:tc>
      </w:tr>
      <w:tr w:rsidR="00FB4A0F" w:rsidRPr="000B61BE" w14:paraId="7A127FE8" w14:textId="77777777" w:rsidTr="00A028DD">
        <w:trPr>
          <w:trHeight w:val="171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E199F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-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9A202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0</w:t>
            </w: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D8F7E0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AA26D1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FDC9D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 wo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ADF782F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o</w:t>
            </w:r>
          </w:p>
        </w:tc>
      </w:tr>
      <w:tr w:rsidR="00FB4A0F" w:rsidRPr="000B61BE" w14:paraId="4C402D56" w14:textId="77777777" w:rsidTr="00A028DD">
        <w:trPr>
          <w:trHeight w:val="9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1E982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-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7EE60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0</w:t>
            </w: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F0C406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9CEA48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4864E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 wo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3311003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o</w:t>
            </w:r>
          </w:p>
        </w:tc>
      </w:tr>
      <w:tr w:rsidR="00FB4A0F" w:rsidRPr="000B61BE" w14:paraId="2F88ED17" w14:textId="77777777" w:rsidTr="00A028DD">
        <w:trPr>
          <w:trHeight w:val="149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82BCF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-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58FCC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0</w:t>
            </w: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7A58A8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A7ECD0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4C1DB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 wo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FFD9D51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o</w:t>
            </w:r>
          </w:p>
        </w:tc>
      </w:tr>
      <w:tr w:rsidR="00FB4A0F" w:rsidRPr="000B61BE" w14:paraId="0A89B6E6" w14:textId="77777777" w:rsidTr="00A028DD">
        <w:trPr>
          <w:trHeight w:val="6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C5BD4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-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BB101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0</w:t>
            </w: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A236CC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1D1C3C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0E164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 wo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B63B0FE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Yes</w:t>
            </w:r>
          </w:p>
        </w:tc>
      </w:tr>
      <w:tr w:rsidR="00FB4A0F" w:rsidRPr="000B61BE" w14:paraId="26468AEE" w14:textId="77777777" w:rsidTr="00A028DD">
        <w:trPr>
          <w:trHeight w:val="12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A58FD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-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4CE08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0</w:t>
            </w: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10E6DE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75A3F3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F57D4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 wo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9791C7C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o</w:t>
            </w:r>
          </w:p>
        </w:tc>
      </w:tr>
      <w:tr w:rsidR="00FB4A0F" w:rsidRPr="000B61BE" w14:paraId="1FFC0E68" w14:textId="77777777" w:rsidTr="00A028DD">
        <w:trPr>
          <w:trHeight w:val="17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C83AE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-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4A565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0</w:t>
            </w: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29DED8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56E56D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C6216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 wo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A3BB784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o</w:t>
            </w:r>
          </w:p>
        </w:tc>
      </w:tr>
      <w:tr w:rsidR="00FB4A0F" w:rsidRPr="000B61BE" w14:paraId="633F7DE5" w14:textId="77777777" w:rsidTr="00A028DD">
        <w:trPr>
          <w:trHeight w:val="91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18240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-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E9C41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0</w:t>
            </w: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AD3CA3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FBF695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F82E6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 wo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CBDAA6B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Yes</w:t>
            </w:r>
          </w:p>
        </w:tc>
      </w:tr>
      <w:tr w:rsidR="00FB4A0F" w:rsidRPr="000B61BE" w14:paraId="4144F42B" w14:textId="77777777" w:rsidTr="00A028DD">
        <w:trPr>
          <w:trHeight w:val="13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DAEC8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-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6FA69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0</w:t>
            </w: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B15A20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DB3825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5B7F6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 wo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16F2E03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o</w:t>
            </w:r>
          </w:p>
        </w:tc>
      </w:tr>
      <w:tr w:rsidR="00FB4A0F" w:rsidRPr="000B61BE" w14:paraId="71AAB93A" w14:textId="77777777" w:rsidTr="00A028DD">
        <w:trPr>
          <w:trHeight w:val="19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7EF9D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-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01349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00</w:t>
            </w: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40824F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D3B950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90246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 wo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6590F40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Yes</w:t>
            </w:r>
          </w:p>
        </w:tc>
      </w:tr>
      <w:tr w:rsidR="00FB4A0F" w:rsidRPr="000B61BE" w14:paraId="043C823E" w14:textId="77777777" w:rsidTr="00A028DD">
        <w:trPr>
          <w:trHeight w:val="1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0E201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-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B049F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0</w:t>
            </w: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2D33CF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296357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4E3F6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 wo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A3A28CF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Yes</w:t>
            </w:r>
          </w:p>
        </w:tc>
      </w:tr>
      <w:tr w:rsidR="00FB4A0F" w:rsidRPr="000B61BE" w14:paraId="64EAEA50" w14:textId="77777777" w:rsidTr="00A028DD">
        <w:trPr>
          <w:trHeight w:val="4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D2D5D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-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1FC0A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63</w:t>
            </w: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4EC867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6AD6CF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F904C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 wo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00FB04B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Yes</w:t>
            </w:r>
          </w:p>
        </w:tc>
      </w:tr>
      <w:tr w:rsidR="00FB4A0F" w:rsidRPr="000B61BE" w14:paraId="21E429BE" w14:textId="77777777" w:rsidTr="00A028DD">
        <w:trPr>
          <w:trHeight w:val="9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BDA54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-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38521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96</w:t>
            </w: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F7412B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8BE3F7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5504D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 wo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3D65E16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Yes</w:t>
            </w:r>
          </w:p>
        </w:tc>
      </w:tr>
      <w:tr w:rsidR="00FB4A0F" w:rsidRPr="000B61BE" w14:paraId="33B4C8DE" w14:textId="77777777" w:rsidTr="00A028DD">
        <w:trPr>
          <w:trHeight w:val="4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216E5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-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523DC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00</w:t>
            </w: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CD9280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7A21B3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BAAC4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 wo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882F9C4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o</w:t>
            </w:r>
          </w:p>
        </w:tc>
      </w:tr>
      <w:tr w:rsidR="00FB4A0F" w:rsidRPr="000B61BE" w14:paraId="19E3ABC8" w14:textId="77777777" w:rsidTr="00A028DD">
        <w:trPr>
          <w:trHeight w:val="58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ABF5F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-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C675F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0</w:t>
            </w: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766269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AA00C8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CB9B2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 wo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49CAE9D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Yes</w:t>
            </w:r>
          </w:p>
        </w:tc>
      </w:tr>
      <w:tr w:rsidR="00FB4A0F" w:rsidRPr="000B61BE" w14:paraId="53402353" w14:textId="77777777" w:rsidTr="00A028DD">
        <w:trPr>
          <w:trHeight w:val="11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1DCF7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-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6CA3E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1</w:t>
            </w: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49968D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215385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E0D47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 wo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3A02F37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Yes</w:t>
            </w:r>
          </w:p>
        </w:tc>
      </w:tr>
      <w:tr w:rsidR="00FB4A0F" w:rsidRPr="000B61BE" w14:paraId="22915C37" w14:textId="77777777" w:rsidTr="00A028DD">
        <w:trPr>
          <w:trHeight w:val="4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818E4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-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FD8B2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00</w:t>
            </w: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28CD6C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5DA13E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FAEDA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 wo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2E3A72D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o</w:t>
            </w:r>
          </w:p>
        </w:tc>
      </w:tr>
      <w:tr w:rsidR="00FB4A0F" w:rsidRPr="000B61BE" w14:paraId="3521BCB0" w14:textId="77777777" w:rsidTr="00A028DD">
        <w:trPr>
          <w:trHeight w:val="81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B6EFD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-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DC4EA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0</w:t>
            </w: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E81927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19C654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DA8A90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 wo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8028E82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Yes</w:t>
            </w:r>
          </w:p>
        </w:tc>
      </w:tr>
      <w:tr w:rsidR="00FB4A0F" w:rsidRPr="000B61BE" w14:paraId="6FDB958C" w14:textId="77777777" w:rsidTr="00A028DD">
        <w:trPr>
          <w:cantSplit/>
          <w:trHeight w:val="4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06CE6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-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E9FE7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33</w:t>
            </w: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F92D6B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504D2C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2-week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AD48A7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 woa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7BC92D4B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Yes</w:t>
            </w:r>
          </w:p>
        </w:tc>
      </w:tr>
      <w:tr w:rsidR="00FB4A0F" w:rsidRPr="000B61BE" w14:paraId="2D9FE9D3" w14:textId="77777777" w:rsidTr="00A028DD">
        <w:trPr>
          <w:trHeight w:val="6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50D13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-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37D6D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2</w:t>
            </w: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7F8B2D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0B0940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3-week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EB62A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 wo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A4F41E6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Yes</w:t>
            </w:r>
          </w:p>
        </w:tc>
      </w:tr>
      <w:tr w:rsidR="00FB4A0F" w:rsidRPr="000B61BE" w14:paraId="6F63B261" w14:textId="77777777" w:rsidTr="00A028DD">
        <w:trPr>
          <w:trHeight w:val="119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A1240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-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B0FD8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5</w:t>
            </w: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9BAF35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9D40A6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5E336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 wo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4AA96B1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Yes</w:t>
            </w:r>
          </w:p>
        </w:tc>
      </w:tr>
      <w:tr w:rsidR="00FB4A0F" w:rsidRPr="000B61BE" w14:paraId="79B88D14" w14:textId="77777777" w:rsidTr="00A028DD">
        <w:trPr>
          <w:trHeight w:val="4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F2846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-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8FB24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4</w:t>
            </w: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477BA1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5EAA61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B0B60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 wo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FB04E4D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Yes</w:t>
            </w:r>
          </w:p>
        </w:tc>
      </w:tr>
      <w:tr w:rsidR="00FB4A0F" w:rsidRPr="000B61BE" w14:paraId="4C4C5B19" w14:textId="77777777" w:rsidTr="00A028DD">
        <w:trPr>
          <w:trHeight w:val="9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91F71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-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81089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1</w:t>
            </w: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6F337B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16DC1C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7039F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 wo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E22E8DD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o</w:t>
            </w:r>
          </w:p>
        </w:tc>
      </w:tr>
      <w:tr w:rsidR="00FB4A0F" w:rsidRPr="000B61BE" w14:paraId="5D1B537F" w14:textId="77777777" w:rsidTr="00A028DD">
        <w:trPr>
          <w:trHeight w:val="14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FAED1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24E83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34</w:t>
            </w: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BAAF1C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DCB5DE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9C052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 wo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193C5E2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Yes</w:t>
            </w:r>
          </w:p>
        </w:tc>
      </w:tr>
      <w:tr w:rsidR="00FB4A0F" w:rsidRPr="000B61BE" w14:paraId="7789B765" w14:textId="77777777" w:rsidTr="00A028DD">
        <w:trPr>
          <w:trHeight w:val="62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F08F9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-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8307E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50</w:t>
            </w: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992B50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1F783A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40C95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3 woa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6737CDA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o</w:t>
            </w:r>
          </w:p>
        </w:tc>
      </w:tr>
      <w:tr w:rsidR="00FB4A0F" w:rsidRPr="000B61BE" w14:paraId="48420FF4" w14:textId="77777777" w:rsidTr="00A028DD">
        <w:trPr>
          <w:trHeight w:val="4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D95B9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-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5DA1C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0</w:t>
            </w: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3D4069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DCC6A0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CB0BB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-4 wo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DD4D025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Yes</w:t>
            </w:r>
          </w:p>
        </w:tc>
      </w:tr>
      <w:tr w:rsidR="00FB4A0F" w:rsidRPr="000B61BE" w14:paraId="2FDCBCAE" w14:textId="77777777" w:rsidTr="00A028DD">
        <w:trPr>
          <w:trHeight w:val="4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AEECA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-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78B7C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0</w:t>
            </w: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8ECE30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8905D7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1F35A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 wo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8D1B36A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Yes</w:t>
            </w:r>
          </w:p>
        </w:tc>
      </w:tr>
      <w:tr w:rsidR="00FB4A0F" w:rsidRPr="000B61BE" w14:paraId="3C618C8D" w14:textId="77777777" w:rsidTr="00A028DD">
        <w:trPr>
          <w:trHeight w:val="86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F2A84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-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ED27D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00</w:t>
            </w: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EDB24B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DDB985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22E7BB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-4 wo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</w:tcBorders>
            <w:vAlign w:val="center"/>
          </w:tcPr>
          <w:p w14:paraId="56209E30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o</w:t>
            </w:r>
          </w:p>
        </w:tc>
      </w:tr>
      <w:tr w:rsidR="00FB4A0F" w:rsidRPr="000B61BE" w14:paraId="6C431EA2" w14:textId="77777777" w:rsidTr="00A028DD">
        <w:trPr>
          <w:trHeight w:val="43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9E1C8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-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75FFD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0</w:t>
            </w: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6A5ECD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C3BBE8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5-week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CA087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-4 wo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9772E96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Yes</w:t>
            </w:r>
          </w:p>
        </w:tc>
      </w:tr>
      <w:tr w:rsidR="00FB4A0F" w:rsidRPr="000B61BE" w14:paraId="6DE0B328" w14:textId="77777777" w:rsidTr="00A028DD">
        <w:trPr>
          <w:trHeight w:val="206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B2DA7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SP-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342CC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0</w:t>
            </w:r>
          </w:p>
        </w:tc>
        <w:tc>
          <w:tcPr>
            <w:tcW w:w="13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671DD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9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AF889" w14:textId="77777777" w:rsidR="00FB4A0F" w:rsidRPr="000B61BE" w:rsidRDefault="00FB4A0F" w:rsidP="00A02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D8407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 wo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FDEB55F" w14:textId="77777777" w:rsidR="00FB4A0F" w:rsidRPr="000B61BE" w:rsidRDefault="00FB4A0F" w:rsidP="00A028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"/>
              </w:rPr>
              <w:t>No</w:t>
            </w:r>
          </w:p>
        </w:tc>
      </w:tr>
    </w:tbl>
    <w:p w14:paraId="604607D4" w14:textId="77777777" w:rsidR="00FB4A0F" w:rsidRPr="000B61BE" w:rsidRDefault="00FB4A0F" w:rsidP="00FB4A0F">
      <w:pPr>
        <w:pStyle w:val="ListParagraph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s-ES"/>
        </w:rPr>
      </w:pPr>
    </w:p>
    <w:p w14:paraId="79A74B6B" w14:textId="7DF7B228" w:rsidR="00FB4A0F" w:rsidRPr="000B61BE" w:rsidRDefault="00C87E2F" w:rsidP="00FB4A0F">
      <w:pPr>
        <w:pStyle w:val="ListParagraph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s-ES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GB" w:eastAsia="es-ES"/>
        </w:rPr>
        <w:t>*</w:t>
      </w:r>
      <w:r w:rsidR="00FB4A0F" w:rsidRPr="000B61BE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GB" w:eastAsia="es-ES"/>
        </w:rPr>
        <w:t xml:space="preserve"> </w:t>
      </w:r>
      <w:r w:rsidR="00FB4A0F" w:rsidRPr="000B61BE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s-ES"/>
        </w:rPr>
        <w:t>2 sites farm were considered those having sites I (gestation and farrowing) and II (nursery) in the same farm; woa: weeks of age; PCV-2: porcine circovirus 2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s-ES"/>
        </w:rPr>
        <w:t>.</w:t>
      </w:r>
    </w:p>
    <w:p w14:paraId="22054E4B" w14:textId="77777777" w:rsidR="00FB4A0F" w:rsidRPr="000B61BE" w:rsidRDefault="00FB4A0F" w:rsidP="00FB4A0F">
      <w:pPr>
        <w:pStyle w:val="ListParagraph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s-ES"/>
        </w:rPr>
      </w:pPr>
    </w:p>
    <w:p w14:paraId="58C4C050" w14:textId="77777777" w:rsidR="00FB4A0F" w:rsidRPr="000B61BE" w:rsidRDefault="00FB4A0F" w:rsidP="00CB5A45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/>
          <w:i/>
          <w:iCs/>
          <w:sz w:val="18"/>
          <w:szCs w:val="18"/>
          <w:lang w:val="en-GB"/>
        </w:rPr>
      </w:pPr>
    </w:p>
    <w:p w14:paraId="219A3A80" w14:textId="70D6F277" w:rsidR="008A4EA2" w:rsidRPr="000B61BE" w:rsidRDefault="008A4EA2" w:rsidP="008A4EA2">
      <w:pPr>
        <w:spacing w:line="360" w:lineRule="auto"/>
        <w:ind w:left="142"/>
        <w:jc w:val="both"/>
        <w:rPr>
          <w:rFonts w:ascii="Times New Roman" w:hAnsi="Times New Roman" w:cs="Times New Roman"/>
          <w:i/>
          <w:lang w:val="en-GB"/>
        </w:rPr>
      </w:pPr>
      <w:r w:rsidRPr="000B61BE">
        <w:rPr>
          <w:rFonts w:ascii="Times New Roman" w:hAnsi="Times New Roman" w:cs="Times New Roman"/>
          <w:b/>
          <w:bCs/>
          <w:i/>
          <w:sz w:val="18"/>
          <w:szCs w:val="18"/>
          <w:lang w:val="en-GB"/>
        </w:rPr>
        <w:lastRenderedPageBreak/>
        <w:t xml:space="preserve">Supplementary Table </w:t>
      </w:r>
      <w:r w:rsidR="00E30513" w:rsidRPr="00F97484">
        <w:rPr>
          <w:rFonts w:ascii="Times New Roman" w:hAnsi="Times New Roman" w:cs="Times New Roman"/>
          <w:b/>
          <w:bCs/>
          <w:i/>
          <w:sz w:val="18"/>
          <w:szCs w:val="18"/>
          <w:highlight w:val="lightGray"/>
          <w:lang w:val="en-GB"/>
        </w:rPr>
        <w:t>2</w:t>
      </w:r>
      <w:r w:rsidRPr="000B61BE">
        <w:rPr>
          <w:rFonts w:ascii="Times New Roman" w:hAnsi="Times New Roman" w:cs="Times New Roman"/>
          <w:b/>
          <w:bCs/>
          <w:i/>
          <w:sz w:val="18"/>
          <w:szCs w:val="18"/>
          <w:lang w:val="en-GB"/>
        </w:rPr>
        <w:t>.</w:t>
      </w:r>
      <w:r w:rsidRPr="000B61BE">
        <w:rPr>
          <w:rFonts w:ascii="Times New Roman" w:hAnsi="Times New Roman" w:cs="Times New Roman"/>
          <w:i/>
          <w:lang w:val="en-GB"/>
        </w:rPr>
        <w:t xml:space="preserve">  </w:t>
      </w:r>
      <w:r w:rsidR="005E07CC" w:rsidRPr="000B61BE">
        <w:rPr>
          <w:rFonts w:ascii="Times New Roman" w:hAnsi="Times New Roman" w:cs="Times New Roman"/>
          <w:iCs/>
          <w:sz w:val="18"/>
          <w:szCs w:val="18"/>
          <w:lang w:val="en-GB"/>
        </w:rPr>
        <w:t>PCV-2</w:t>
      </w:r>
      <w:r w:rsidRPr="000B61BE">
        <w:rPr>
          <w:rFonts w:ascii="Times New Roman" w:hAnsi="Times New Roman" w:cs="Times New Roman"/>
          <w:iCs/>
          <w:sz w:val="18"/>
          <w:szCs w:val="18"/>
          <w:lang w:val="en-GB"/>
        </w:rPr>
        <w:t xml:space="preserve"> and PRRS</w:t>
      </w:r>
      <w:r w:rsidR="00ED12AE" w:rsidRPr="000B61BE">
        <w:rPr>
          <w:rFonts w:ascii="Times New Roman" w:hAnsi="Times New Roman" w:cs="Times New Roman"/>
          <w:iCs/>
          <w:sz w:val="18"/>
          <w:szCs w:val="18"/>
          <w:lang w:val="en-GB"/>
        </w:rPr>
        <w:t>V</w:t>
      </w:r>
      <w:r w:rsidRPr="000B61BE">
        <w:rPr>
          <w:rFonts w:ascii="Times New Roman" w:hAnsi="Times New Roman" w:cs="Times New Roman"/>
          <w:iCs/>
          <w:sz w:val="18"/>
          <w:szCs w:val="18"/>
          <w:lang w:val="en-GB"/>
        </w:rPr>
        <w:t xml:space="preserve"> qPCR detection</w:t>
      </w:r>
      <w:r w:rsidR="000856E6" w:rsidRPr="000B61BE">
        <w:rPr>
          <w:rFonts w:ascii="Times New Roman" w:hAnsi="Times New Roman" w:cs="Times New Roman"/>
          <w:iCs/>
          <w:sz w:val="18"/>
          <w:szCs w:val="18"/>
          <w:lang w:val="en-GB"/>
        </w:rPr>
        <w:t xml:space="preserve"> frequency</w:t>
      </w:r>
      <w:r w:rsidRPr="000B61BE">
        <w:rPr>
          <w:rFonts w:ascii="Times New Roman" w:hAnsi="Times New Roman" w:cs="Times New Roman"/>
          <w:iCs/>
          <w:sz w:val="18"/>
          <w:szCs w:val="18"/>
          <w:lang w:val="en-GB"/>
        </w:rPr>
        <w:t xml:space="preserve">, </w:t>
      </w:r>
      <w:r w:rsidR="000856E6" w:rsidRPr="000B61BE">
        <w:rPr>
          <w:rFonts w:ascii="Times New Roman" w:hAnsi="Times New Roman" w:cs="Times New Roman"/>
          <w:iCs/>
          <w:sz w:val="18"/>
          <w:szCs w:val="18"/>
          <w:lang w:val="en-GB"/>
        </w:rPr>
        <w:t>and PCV-</w:t>
      </w:r>
      <w:r w:rsidR="000856E6" w:rsidRPr="00760ECD">
        <w:rPr>
          <w:rFonts w:ascii="Times New Roman" w:hAnsi="Times New Roman" w:cs="Times New Roman"/>
          <w:iCs/>
          <w:sz w:val="18"/>
          <w:szCs w:val="18"/>
          <w:lang w:val="en-GB"/>
        </w:rPr>
        <w:t xml:space="preserve">2 </w:t>
      </w:r>
      <w:r w:rsidR="003557D4" w:rsidRPr="00760ECD">
        <w:rPr>
          <w:rFonts w:ascii="Times New Roman" w:hAnsi="Times New Roman" w:cs="Times New Roman"/>
          <w:iCs/>
          <w:sz w:val="18"/>
          <w:szCs w:val="18"/>
          <w:lang w:val="en-GB"/>
        </w:rPr>
        <w:t>load</w:t>
      </w:r>
      <w:r w:rsidR="000856E6" w:rsidRPr="00760ECD">
        <w:rPr>
          <w:rFonts w:ascii="Times New Roman" w:hAnsi="Times New Roman" w:cs="Times New Roman"/>
          <w:iCs/>
          <w:sz w:val="18"/>
          <w:szCs w:val="18"/>
          <w:lang w:val="en-GB"/>
        </w:rPr>
        <w:t xml:space="preserve">, </w:t>
      </w:r>
      <w:r w:rsidRPr="00760ECD">
        <w:rPr>
          <w:rFonts w:ascii="Times New Roman" w:hAnsi="Times New Roman" w:cs="Times New Roman"/>
          <w:iCs/>
          <w:sz w:val="18"/>
          <w:szCs w:val="18"/>
          <w:lang w:val="en-GB"/>
        </w:rPr>
        <w:t>at</w:t>
      </w:r>
      <w:r w:rsidRPr="000B61BE">
        <w:rPr>
          <w:rFonts w:ascii="Times New Roman" w:hAnsi="Times New Roman" w:cs="Times New Roman"/>
          <w:iCs/>
          <w:sz w:val="18"/>
          <w:szCs w:val="18"/>
          <w:lang w:val="en-GB"/>
        </w:rPr>
        <w:t xml:space="preserve"> different time-points in 2020 and 2022 of the farms grouped in scenario </w:t>
      </w:r>
      <w:r w:rsidR="000C5746">
        <w:rPr>
          <w:rFonts w:ascii="Times New Roman" w:hAnsi="Times New Roman" w:cs="Times New Roman"/>
          <w:iCs/>
          <w:sz w:val="18"/>
          <w:szCs w:val="18"/>
          <w:lang w:val="en-GB"/>
        </w:rPr>
        <w:t>POS20-POS22</w:t>
      </w:r>
      <w:r w:rsidRPr="000B61BE">
        <w:rPr>
          <w:rFonts w:ascii="Times New Roman" w:hAnsi="Times New Roman" w:cs="Times New Roman"/>
          <w:iCs/>
          <w:sz w:val="18"/>
          <w:szCs w:val="18"/>
          <w:lang w:val="en-GB"/>
        </w:rPr>
        <w:t>.</w:t>
      </w:r>
    </w:p>
    <w:tbl>
      <w:tblPr>
        <w:tblStyle w:val="TableGrid"/>
        <w:tblW w:w="9780" w:type="dxa"/>
        <w:jc w:val="center"/>
        <w:tblLayout w:type="fixed"/>
        <w:tblLook w:val="04A0" w:firstRow="1" w:lastRow="0" w:firstColumn="1" w:lastColumn="0" w:noHBand="0" w:noVBand="1"/>
      </w:tblPr>
      <w:tblGrid>
        <w:gridCol w:w="703"/>
        <w:gridCol w:w="709"/>
        <w:gridCol w:w="851"/>
        <w:gridCol w:w="851"/>
        <w:gridCol w:w="1687"/>
        <w:gridCol w:w="1720"/>
        <w:gridCol w:w="850"/>
        <w:gridCol w:w="850"/>
        <w:gridCol w:w="1559"/>
      </w:tblGrid>
      <w:tr w:rsidR="004F2AE6" w:rsidRPr="000B61BE" w14:paraId="54F24EA8" w14:textId="77777777" w:rsidTr="00DD29B2">
        <w:trPr>
          <w:jc w:val="center"/>
        </w:trPr>
        <w:tc>
          <w:tcPr>
            <w:tcW w:w="70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6608EB8" w14:textId="77777777" w:rsidR="004F2AE6" w:rsidRPr="000B61BE" w:rsidRDefault="004F2AE6" w:rsidP="005E5650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Age (woa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14FD86D" w14:textId="77777777" w:rsidR="004F2AE6" w:rsidRPr="000B61BE" w:rsidRDefault="004F2AE6" w:rsidP="005E5650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Year</w:t>
            </w:r>
          </w:p>
        </w:tc>
        <w:tc>
          <w:tcPr>
            <w:tcW w:w="5109" w:type="dxa"/>
            <w:gridSpan w:val="4"/>
            <w:tcBorders>
              <w:top w:val="nil"/>
              <w:left w:val="single" w:sz="4" w:space="0" w:color="auto"/>
            </w:tcBorders>
            <w:vAlign w:val="center"/>
          </w:tcPr>
          <w:p w14:paraId="3F2E8E30" w14:textId="17051E1C" w:rsidR="004F2AE6" w:rsidRPr="000B61BE" w:rsidRDefault="004F2AE6" w:rsidP="005E56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CV-2 qPCR</w:t>
            </w:r>
          </w:p>
        </w:tc>
        <w:tc>
          <w:tcPr>
            <w:tcW w:w="3259" w:type="dxa"/>
            <w:gridSpan w:val="3"/>
            <w:tcBorders>
              <w:top w:val="nil"/>
              <w:bottom w:val="nil"/>
            </w:tcBorders>
            <w:vAlign w:val="center"/>
          </w:tcPr>
          <w:p w14:paraId="781190F0" w14:textId="339DD066" w:rsidR="004F2AE6" w:rsidRPr="000B61BE" w:rsidRDefault="004F2AE6" w:rsidP="005E56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RSV qPCR</w:t>
            </w:r>
          </w:p>
        </w:tc>
      </w:tr>
      <w:tr w:rsidR="004F2AE6" w:rsidRPr="000B61BE" w14:paraId="634B88BF" w14:textId="77777777" w:rsidTr="004F2AE6">
        <w:trPr>
          <w:jc w:val="center"/>
        </w:trPr>
        <w:tc>
          <w:tcPr>
            <w:tcW w:w="70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0D8DC8" w14:textId="77777777" w:rsidR="004F2AE6" w:rsidRPr="000B61BE" w:rsidRDefault="004F2AE6" w:rsidP="005E5650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052460" w14:textId="77777777" w:rsidR="004F2AE6" w:rsidRPr="000B61BE" w:rsidRDefault="004F2AE6" w:rsidP="005E5650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D5191" w14:textId="694C451E" w:rsidR="004F2AE6" w:rsidRPr="000B61BE" w:rsidRDefault="004F2AE6" w:rsidP="005E56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ositive farms (n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6512DDF" w14:textId="32D27E8A" w:rsidR="004F2AE6" w:rsidRPr="000B61BE" w:rsidRDefault="004F2AE6" w:rsidP="005E56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ositive pools (n)</w:t>
            </w:r>
          </w:p>
        </w:tc>
        <w:tc>
          <w:tcPr>
            <w:tcW w:w="1687" w:type="dxa"/>
            <w:tcBorders>
              <w:top w:val="nil"/>
              <w:bottom w:val="single" w:sz="4" w:space="0" w:color="auto"/>
            </w:tcBorders>
            <w:vAlign w:val="center"/>
          </w:tcPr>
          <w:p w14:paraId="1A0C1921" w14:textId="77777777" w:rsidR="004F2AE6" w:rsidRPr="000B61BE" w:rsidRDefault="004F2AE6" w:rsidP="00290F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GB" w:eastAsia="es-ES"/>
              </w:rPr>
              <w:t>Viral load</w:t>
            </w:r>
          </w:p>
          <w:p w14:paraId="5D2CBA2A" w14:textId="77777777" w:rsidR="004F2AE6" w:rsidRPr="000B61BE" w:rsidRDefault="004F2AE6" w:rsidP="00290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PCV-2 copies/mL of serum</w:t>
            </w:r>
          </w:p>
          <w:p w14:paraId="4A0CF8C2" w14:textId="17EEB96C" w:rsidR="004F2AE6" w:rsidRPr="000B61BE" w:rsidRDefault="004F2AE6" w:rsidP="00290F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X̅ (Min -Max)</w:t>
            </w:r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  <w:vAlign w:val="center"/>
          </w:tcPr>
          <w:p w14:paraId="72D8DB21" w14:textId="056C7C37" w:rsidR="004F2AE6" w:rsidRPr="000B61BE" w:rsidRDefault="004F2AE6" w:rsidP="005E56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etection frequency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4E829F32" w14:textId="77777777" w:rsidR="004F2AE6" w:rsidRDefault="004F2AE6" w:rsidP="005E56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ositive farms</w:t>
            </w:r>
          </w:p>
          <w:p w14:paraId="2B37185C" w14:textId="4A116621" w:rsidR="004F2AE6" w:rsidRPr="000B61BE" w:rsidRDefault="004F2AE6" w:rsidP="005E56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(n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45B69D1" w14:textId="599E5BDD" w:rsidR="004F2AE6" w:rsidRPr="000B61BE" w:rsidRDefault="004F2AE6" w:rsidP="005E56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ositive pools (n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233FD7EE" w14:textId="6060F8E2" w:rsidR="004F2AE6" w:rsidRPr="000B61BE" w:rsidRDefault="004F2AE6" w:rsidP="005E56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etection frequency</w:t>
            </w:r>
          </w:p>
        </w:tc>
      </w:tr>
      <w:tr w:rsidR="004F2AE6" w:rsidRPr="000B61BE" w14:paraId="1238F7B5" w14:textId="77777777" w:rsidTr="004F2AE6">
        <w:trPr>
          <w:trHeight w:val="513"/>
          <w:jc w:val="center"/>
        </w:trPr>
        <w:tc>
          <w:tcPr>
            <w:tcW w:w="703" w:type="dxa"/>
            <w:vMerge w:val="restart"/>
            <w:tcBorders>
              <w:left w:val="nil"/>
              <w:right w:val="nil"/>
            </w:tcBorders>
            <w:vAlign w:val="center"/>
          </w:tcPr>
          <w:p w14:paraId="62D83312" w14:textId="0CF93A0B" w:rsidR="004F2AE6" w:rsidRPr="000B61BE" w:rsidRDefault="004F2AE6" w:rsidP="005E5650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3-4 woa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2C1D7F" w14:textId="77777777" w:rsidR="004F2AE6" w:rsidRPr="000B61BE" w:rsidRDefault="004F2AE6" w:rsidP="005E5650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020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C127522" w14:textId="2004F875" w:rsidR="004F2AE6" w:rsidRPr="000B61BE" w:rsidRDefault="004F2AE6" w:rsidP="005E565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/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6745074" w14:textId="413F14EC" w:rsidR="004F2AE6" w:rsidRPr="000B61BE" w:rsidRDefault="004F2AE6" w:rsidP="005E56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/8</w:t>
            </w:r>
          </w:p>
        </w:tc>
        <w:tc>
          <w:tcPr>
            <w:tcW w:w="16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3F3846" w14:textId="77777777" w:rsidR="004F2AE6" w:rsidRPr="000B61BE" w:rsidRDefault="004F2AE6" w:rsidP="005E5650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1720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8DBAB4" w14:textId="5AA4CA98" w:rsidR="004F2AE6" w:rsidRPr="000B61BE" w:rsidRDefault="004F2AE6" w:rsidP="005E5650">
            <w:pPr>
              <w:jc w:val="center"/>
              <w:rPr>
                <w:rFonts w:ascii="Times New Roman" w:hAnsi="Times New Roman" w:cs="Times New Roman"/>
                <w:sz w:val="19"/>
                <w:szCs w:val="19"/>
                <w:vertAlign w:val="superscript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%</w:t>
            </w:r>
            <w:r w:rsidRPr="000B61B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0B61B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86EE7D9" w14:textId="04AD95E1" w:rsidR="004F2AE6" w:rsidRPr="000B61BE" w:rsidRDefault="004F2AE6" w:rsidP="005E56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/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406A2C" w14:textId="7BAE4A8C" w:rsidR="004F2AE6" w:rsidRPr="000B61BE" w:rsidRDefault="004F2AE6" w:rsidP="005E5650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/2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9B81FB" w14:textId="3EBDBFE6" w:rsidR="004F2AE6" w:rsidRPr="000B61BE" w:rsidRDefault="004F2AE6" w:rsidP="005E565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5.0%</w:t>
            </w:r>
          </w:p>
          <w:p w14:paraId="67D63D04" w14:textId="77777777" w:rsidR="004F2AE6" w:rsidRPr="000B61BE" w:rsidRDefault="004F2AE6" w:rsidP="005E565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Cs/>
                <w:sz w:val="6"/>
                <w:szCs w:val="6"/>
                <w:lang w:val="en-GB"/>
              </w:rPr>
            </w:pPr>
          </w:p>
          <w:p w14:paraId="659EA551" w14:textId="31A9D1D4" w:rsidR="004F2AE6" w:rsidRPr="000B61BE" w:rsidRDefault="004F2AE6" w:rsidP="005E5650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CI: 0.0% - 14.6%)</w:t>
            </w:r>
          </w:p>
        </w:tc>
      </w:tr>
      <w:tr w:rsidR="004F2AE6" w:rsidRPr="000B61BE" w14:paraId="41D8154B" w14:textId="77777777" w:rsidTr="004F2AE6">
        <w:trPr>
          <w:trHeight w:val="548"/>
          <w:jc w:val="center"/>
        </w:trPr>
        <w:tc>
          <w:tcPr>
            <w:tcW w:w="703" w:type="dxa"/>
            <w:vMerge/>
            <w:tcBorders>
              <w:left w:val="nil"/>
              <w:right w:val="nil"/>
            </w:tcBorders>
            <w:vAlign w:val="center"/>
          </w:tcPr>
          <w:p w14:paraId="0BD3F27E" w14:textId="77777777" w:rsidR="004F2AE6" w:rsidRPr="000B61BE" w:rsidRDefault="004F2AE6" w:rsidP="005E5650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vAlign w:val="center"/>
          </w:tcPr>
          <w:p w14:paraId="5D0A7C7A" w14:textId="77777777" w:rsidR="004F2AE6" w:rsidRPr="000B61BE" w:rsidRDefault="004F2AE6" w:rsidP="005E5650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022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1B9887B3" w14:textId="79BC72FF" w:rsidR="004F2AE6" w:rsidRPr="000B61BE" w:rsidRDefault="004F2AE6" w:rsidP="005E565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/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65630B4" w14:textId="5B245332" w:rsidR="004F2AE6" w:rsidRPr="000B61BE" w:rsidRDefault="004F2AE6" w:rsidP="005E56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/8</w:t>
            </w:r>
          </w:p>
        </w:tc>
        <w:tc>
          <w:tcPr>
            <w:tcW w:w="1687" w:type="dxa"/>
            <w:tcBorders>
              <w:left w:val="nil"/>
              <w:right w:val="nil"/>
            </w:tcBorders>
            <w:vAlign w:val="center"/>
          </w:tcPr>
          <w:p w14:paraId="6397682B" w14:textId="77777777" w:rsidR="004F2AE6" w:rsidRPr="000B61BE" w:rsidRDefault="004F2AE6" w:rsidP="005E5650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1720" w:type="dxa"/>
            <w:tcBorders>
              <w:left w:val="nil"/>
              <w:right w:val="single" w:sz="4" w:space="0" w:color="auto"/>
            </w:tcBorders>
            <w:vAlign w:val="center"/>
          </w:tcPr>
          <w:p w14:paraId="61D9D14B" w14:textId="62CE1238" w:rsidR="004F2AE6" w:rsidRPr="000B61BE" w:rsidRDefault="004F2AE6" w:rsidP="005E5650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% </w:t>
            </w:r>
            <w:r w:rsidRPr="000B61B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  <w:vAlign w:val="center"/>
          </w:tcPr>
          <w:p w14:paraId="74A35E8F" w14:textId="125B8BC4" w:rsidR="004F2AE6" w:rsidRPr="000B61BE" w:rsidRDefault="004F2AE6" w:rsidP="005E56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/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C3F17B7" w14:textId="01C16DF1" w:rsidR="004F2AE6" w:rsidRPr="000B61BE" w:rsidRDefault="004F2AE6" w:rsidP="005E5650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/2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4A8192F" w14:textId="77777777" w:rsidR="004F2AE6" w:rsidRPr="000B61BE" w:rsidRDefault="004F2AE6" w:rsidP="005E565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5.00%</w:t>
            </w:r>
          </w:p>
          <w:p w14:paraId="7FDAE887" w14:textId="77777777" w:rsidR="004F2AE6" w:rsidRPr="000B61BE" w:rsidRDefault="004F2AE6" w:rsidP="005E565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Cs/>
                <w:sz w:val="6"/>
                <w:szCs w:val="6"/>
                <w:lang w:val="en-GB"/>
              </w:rPr>
            </w:pPr>
          </w:p>
          <w:p w14:paraId="60694710" w14:textId="076B1420" w:rsidR="004F2AE6" w:rsidRPr="000B61BE" w:rsidRDefault="004F2AE6" w:rsidP="005E5650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CI: 0.0% - 14.6%)</w:t>
            </w:r>
          </w:p>
        </w:tc>
      </w:tr>
      <w:tr w:rsidR="004F2AE6" w:rsidRPr="000B61BE" w14:paraId="63083966" w14:textId="77777777" w:rsidTr="004F2AE6">
        <w:trPr>
          <w:trHeight w:val="556"/>
          <w:jc w:val="center"/>
        </w:trPr>
        <w:tc>
          <w:tcPr>
            <w:tcW w:w="703" w:type="dxa"/>
            <w:vMerge w:val="restart"/>
            <w:tcBorders>
              <w:left w:val="nil"/>
              <w:right w:val="nil"/>
            </w:tcBorders>
            <w:vAlign w:val="center"/>
          </w:tcPr>
          <w:p w14:paraId="68F9F178" w14:textId="77777777" w:rsidR="004F2AE6" w:rsidRPr="000B61BE" w:rsidRDefault="004F2AE6" w:rsidP="005E5650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6 woa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B165A7" w14:textId="77777777" w:rsidR="004F2AE6" w:rsidRPr="000B61BE" w:rsidRDefault="004F2AE6" w:rsidP="005E5650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020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4FAFCFA" w14:textId="490D0F75" w:rsidR="004F2AE6" w:rsidRPr="000B61BE" w:rsidRDefault="004F2AE6" w:rsidP="005E5650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/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95A86F" w14:textId="459A8C09" w:rsidR="004F2AE6" w:rsidRPr="000B61BE" w:rsidRDefault="004F2AE6" w:rsidP="005E56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3/8</w:t>
            </w:r>
          </w:p>
        </w:tc>
        <w:tc>
          <w:tcPr>
            <w:tcW w:w="16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76B9253" w14:textId="77777777" w:rsidR="004F2AE6" w:rsidRPr="000B61BE" w:rsidRDefault="004F2AE6" w:rsidP="005E5650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7.67x10</w:t>
            </w:r>
            <w:r w:rsidRPr="000B61BE">
              <w:rPr>
                <w:rFonts w:ascii="Times New Roman" w:hAnsi="Times New Roman" w:cs="Times New Roman"/>
                <w:iCs/>
                <w:sz w:val="18"/>
                <w:szCs w:val="18"/>
                <w:vertAlign w:val="superscript"/>
                <w:lang w:val="en-GB"/>
              </w:rPr>
              <w:t>6</w:t>
            </w:r>
          </w:p>
          <w:p w14:paraId="04D9587E" w14:textId="77777777" w:rsidR="004F2AE6" w:rsidRPr="000B61BE" w:rsidRDefault="004F2AE6" w:rsidP="005E5650">
            <w:pPr>
              <w:jc w:val="center"/>
              <w:rPr>
                <w:rFonts w:ascii="Times New Roman" w:hAnsi="Times New Roman" w:cs="Times New Roman"/>
                <w:iCs/>
                <w:sz w:val="6"/>
                <w:szCs w:val="6"/>
                <w:lang w:val="en-GB"/>
              </w:rPr>
            </w:pPr>
          </w:p>
          <w:p w14:paraId="21248130" w14:textId="77777777" w:rsidR="004F2AE6" w:rsidRPr="000B61BE" w:rsidRDefault="004F2AE6" w:rsidP="005E5650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(1.60x10</w:t>
            </w: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  <w:lang w:val="en-GB"/>
              </w:rPr>
              <w:t>6</w:t>
            </w: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 xml:space="preserve"> - 1.60x10</w:t>
            </w: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  <w:lang w:val="en-GB"/>
              </w:rPr>
              <w:t>7</w:t>
            </w: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)</w:t>
            </w:r>
          </w:p>
        </w:tc>
        <w:tc>
          <w:tcPr>
            <w:tcW w:w="1720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E4D5D0" w14:textId="5DBAC6F0" w:rsidR="004F2AE6" w:rsidRPr="000B61BE" w:rsidRDefault="004F2AE6" w:rsidP="005E565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7.5% </w:t>
            </w:r>
            <w:r w:rsidRPr="000B61B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  <w:p w14:paraId="60EB5E88" w14:textId="77777777" w:rsidR="004F2AE6" w:rsidRPr="000B61BE" w:rsidRDefault="004F2AE6" w:rsidP="005E5650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val="en-GB"/>
              </w:rPr>
            </w:pPr>
          </w:p>
          <w:p w14:paraId="155BFAA2" w14:textId="72510BC1" w:rsidR="004F2AE6" w:rsidRPr="000B61BE" w:rsidRDefault="004F2AE6" w:rsidP="005E5650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CI: 4.0% - 71.1%)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58DC519" w14:textId="28552E7E" w:rsidR="004F2AE6" w:rsidRPr="000B61BE" w:rsidRDefault="004F2AE6" w:rsidP="005E56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/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4AACE8B" w14:textId="3A6F9401" w:rsidR="004F2AE6" w:rsidRPr="000B61BE" w:rsidRDefault="004F2AE6" w:rsidP="005E5650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/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CDF15D" w14:textId="31EFCE6B" w:rsidR="004F2AE6" w:rsidRPr="000B61BE" w:rsidRDefault="004F2AE6" w:rsidP="005E565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5.0%</w:t>
            </w:r>
          </w:p>
          <w:p w14:paraId="37B147A4" w14:textId="77777777" w:rsidR="004F2AE6" w:rsidRPr="000B61BE" w:rsidRDefault="004F2AE6" w:rsidP="005E565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Cs/>
                <w:sz w:val="6"/>
                <w:szCs w:val="6"/>
                <w:lang w:val="en-GB"/>
              </w:rPr>
            </w:pPr>
          </w:p>
          <w:p w14:paraId="50D3A906" w14:textId="25B115A5" w:rsidR="004F2AE6" w:rsidRPr="000B61BE" w:rsidRDefault="004F2AE6" w:rsidP="005E5650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CI: 0.0% - 55.0%)</w:t>
            </w:r>
          </w:p>
        </w:tc>
      </w:tr>
      <w:tr w:rsidR="004F2AE6" w:rsidRPr="000B61BE" w14:paraId="263B183B" w14:textId="77777777" w:rsidTr="004F2AE6">
        <w:trPr>
          <w:trHeight w:val="564"/>
          <w:jc w:val="center"/>
        </w:trPr>
        <w:tc>
          <w:tcPr>
            <w:tcW w:w="703" w:type="dxa"/>
            <w:vMerge/>
            <w:tcBorders>
              <w:left w:val="nil"/>
              <w:right w:val="nil"/>
            </w:tcBorders>
            <w:vAlign w:val="center"/>
          </w:tcPr>
          <w:p w14:paraId="7D19D10E" w14:textId="77777777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vAlign w:val="center"/>
          </w:tcPr>
          <w:p w14:paraId="627613D9" w14:textId="77777777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022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7C6EFC50" w14:textId="1516DC8A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/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6E45F25" w14:textId="3BC7D624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/8</w:t>
            </w:r>
          </w:p>
        </w:tc>
        <w:tc>
          <w:tcPr>
            <w:tcW w:w="1687" w:type="dxa"/>
            <w:tcBorders>
              <w:left w:val="nil"/>
              <w:right w:val="nil"/>
            </w:tcBorders>
            <w:vAlign w:val="center"/>
          </w:tcPr>
          <w:p w14:paraId="6222FD2F" w14:textId="77777777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1.05 x10</w:t>
            </w:r>
            <w:r w:rsidRPr="000B61BE">
              <w:rPr>
                <w:rFonts w:ascii="Times New Roman" w:hAnsi="Times New Roman" w:cs="Times New Roman"/>
                <w:iCs/>
                <w:sz w:val="18"/>
                <w:szCs w:val="18"/>
                <w:vertAlign w:val="superscript"/>
                <w:lang w:val="en-GB"/>
              </w:rPr>
              <w:t>4</w:t>
            </w:r>
          </w:p>
          <w:p w14:paraId="7357DFBE" w14:textId="77777777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iCs/>
                <w:sz w:val="6"/>
                <w:szCs w:val="6"/>
                <w:lang w:val="en-GB"/>
              </w:rPr>
            </w:pPr>
          </w:p>
          <w:p w14:paraId="0D2F7CE7" w14:textId="77777777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(&lt;1x10</w:t>
            </w: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  <w:lang w:val="en-GB"/>
              </w:rPr>
              <w:t>4</w:t>
            </w: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 xml:space="preserve"> – 1.10x10</w:t>
            </w: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  <w:lang w:val="en-GB"/>
              </w:rPr>
              <w:t>4</w:t>
            </w: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)</w:t>
            </w:r>
          </w:p>
        </w:tc>
        <w:tc>
          <w:tcPr>
            <w:tcW w:w="1720" w:type="dxa"/>
            <w:tcBorders>
              <w:left w:val="nil"/>
              <w:right w:val="single" w:sz="4" w:space="0" w:color="auto"/>
            </w:tcBorders>
            <w:vAlign w:val="center"/>
          </w:tcPr>
          <w:p w14:paraId="697C8E70" w14:textId="616EC2FF" w:rsidR="004F2AE6" w:rsidRPr="000B61BE" w:rsidRDefault="004F2AE6" w:rsidP="004F2AE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5.0% </w:t>
            </w:r>
            <w:r w:rsidRPr="000B61B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  <w:p w14:paraId="6A713AEC" w14:textId="77777777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val="en-GB"/>
              </w:rPr>
            </w:pPr>
          </w:p>
          <w:p w14:paraId="15211599" w14:textId="43B6381A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CI: 0.0% - 55.0%)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  <w:vAlign w:val="center"/>
          </w:tcPr>
          <w:p w14:paraId="4E16F464" w14:textId="2DF0A9C4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8569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146576A" w14:textId="0ACF4F04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40EB8431" w14:textId="387F091B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0%</w:t>
            </w:r>
          </w:p>
        </w:tc>
      </w:tr>
      <w:tr w:rsidR="004F2AE6" w:rsidRPr="000B61BE" w14:paraId="1E3C2B07" w14:textId="77777777" w:rsidTr="004F2AE6">
        <w:trPr>
          <w:trHeight w:val="558"/>
          <w:jc w:val="center"/>
        </w:trPr>
        <w:tc>
          <w:tcPr>
            <w:tcW w:w="703" w:type="dxa"/>
            <w:vMerge w:val="restart"/>
            <w:tcBorders>
              <w:left w:val="nil"/>
              <w:right w:val="nil"/>
            </w:tcBorders>
            <w:vAlign w:val="center"/>
          </w:tcPr>
          <w:p w14:paraId="332F2436" w14:textId="77777777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9 woa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8D0382" w14:textId="77777777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020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1D45169" w14:textId="2917563A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4/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CC6E89" w14:textId="48D29614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8/8</w:t>
            </w:r>
          </w:p>
        </w:tc>
        <w:tc>
          <w:tcPr>
            <w:tcW w:w="1687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B97594" w14:textId="77777777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1.18x10</w:t>
            </w:r>
            <w:r w:rsidRPr="000B61BE">
              <w:rPr>
                <w:rFonts w:ascii="Times New Roman" w:hAnsi="Times New Roman" w:cs="Times New Roman"/>
                <w:iCs/>
                <w:sz w:val="18"/>
                <w:szCs w:val="18"/>
                <w:vertAlign w:val="superscript"/>
                <w:lang w:val="en-GB"/>
              </w:rPr>
              <w:t>8</w:t>
            </w:r>
          </w:p>
          <w:p w14:paraId="24E0999E" w14:textId="77777777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iCs/>
                <w:sz w:val="6"/>
                <w:szCs w:val="6"/>
                <w:lang w:val="en-GB"/>
              </w:rPr>
            </w:pPr>
          </w:p>
          <w:p w14:paraId="5771F69F" w14:textId="77777777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(&lt;1x10</w:t>
            </w: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  <w:lang w:val="en-GB"/>
              </w:rPr>
              <w:t>4</w:t>
            </w: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 xml:space="preserve"> – 7.00x10</w:t>
            </w: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  <w:lang w:val="en-GB"/>
              </w:rPr>
              <w:t>8</w:t>
            </w: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)</w:t>
            </w:r>
          </w:p>
        </w:tc>
        <w:tc>
          <w:tcPr>
            <w:tcW w:w="1720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B51CA8" w14:textId="754EBF8D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00% </w:t>
            </w:r>
            <w:r w:rsidRPr="000B61B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30C8194" w14:textId="66E56CAA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8569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192B00" w14:textId="61AA730C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/8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33712E" w14:textId="159822F3" w:rsidR="004F2AE6" w:rsidRPr="000B61BE" w:rsidRDefault="004F2AE6" w:rsidP="004F2AE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5.0%</w:t>
            </w:r>
          </w:p>
          <w:p w14:paraId="0B89EEB2" w14:textId="77777777" w:rsidR="004F2AE6" w:rsidRPr="000B61BE" w:rsidRDefault="004F2AE6" w:rsidP="004F2AE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Cs/>
                <w:sz w:val="6"/>
                <w:szCs w:val="6"/>
                <w:lang w:val="en-GB"/>
              </w:rPr>
            </w:pPr>
          </w:p>
          <w:p w14:paraId="689B05D8" w14:textId="124BA450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CI: 0.0% - 55.0%)</w:t>
            </w:r>
          </w:p>
        </w:tc>
      </w:tr>
      <w:tr w:rsidR="004F2AE6" w:rsidRPr="000B61BE" w14:paraId="263B35E7" w14:textId="77777777" w:rsidTr="004F2AE6">
        <w:trPr>
          <w:trHeight w:val="694"/>
          <w:jc w:val="center"/>
        </w:trPr>
        <w:tc>
          <w:tcPr>
            <w:tcW w:w="70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A8E51B3" w14:textId="77777777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0E11D64" w14:textId="77777777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022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21197063" w14:textId="7F53BC78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4/4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731453E" w14:textId="5944024F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/8</w:t>
            </w:r>
          </w:p>
        </w:tc>
        <w:tc>
          <w:tcPr>
            <w:tcW w:w="168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83A330B" w14:textId="77777777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1.51x10</w:t>
            </w:r>
            <w:r w:rsidRPr="000B61BE">
              <w:rPr>
                <w:rFonts w:ascii="Times New Roman" w:hAnsi="Times New Roman" w:cs="Times New Roman"/>
                <w:iCs/>
                <w:sz w:val="18"/>
                <w:szCs w:val="18"/>
                <w:vertAlign w:val="superscript"/>
                <w:lang w:val="en-GB"/>
              </w:rPr>
              <w:t>7</w:t>
            </w:r>
          </w:p>
          <w:p w14:paraId="0BC4F1EF" w14:textId="77777777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iCs/>
                <w:sz w:val="6"/>
                <w:szCs w:val="6"/>
                <w:lang w:val="en-GB"/>
              </w:rPr>
            </w:pPr>
          </w:p>
          <w:p w14:paraId="1D821580" w14:textId="77777777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(&lt;1x10</w:t>
            </w: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  <w:lang w:val="en-GB"/>
              </w:rPr>
              <w:t>4</w:t>
            </w: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 xml:space="preserve"> – 8.10x10</w:t>
            </w: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  <w:lang w:val="en-GB"/>
              </w:rPr>
              <w:t>7</w:t>
            </w: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)</w:t>
            </w:r>
          </w:p>
        </w:tc>
        <w:tc>
          <w:tcPr>
            <w:tcW w:w="1720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84F3AA2" w14:textId="713B9A5C" w:rsidR="004F2AE6" w:rsidRPr="000B61BE" w:rsidRDefault="004F2AE6" w:rsidP="004F2AE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75.0% </w:t>
            </w:r>
            <w:r w:rsidRPr="000B61B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b</w:t>
            </w:r>
          </w:p>
          <w:p w14:paraId="52891ED5" w14:textId="77777777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val="en-GB"/>
              </w:rPr>
            </w:pPr>
          </w:p>
          <w:p w14:paraId="0120516B" w14:textId="33B2462F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CI: 45.0% - 100.0%)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6A12732D" w14:textId="0A86AE3F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85694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4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FE02F6A" w14:textId="71D3EC05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/8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605B903" w14:textId="7AEB3E3E" w:rsidR="004F2AE6" w:rsidRPr="000B61BE" w:rsidRDefault="004F2AE6" w:rsidP="004F2AE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5.0%</w:t>
            </w:r>
          </w:p>
          <w:p w14:paraId="04979B55" w14:textId="77777777" w:rsidR="004F2AE6" w:rsidRPr="000B61BE" w:rsidRDefault="004F2AE6" w:rsidP="004F2AE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Cs/>
                <w:sz w:val="6"/>
                <w:szCs w:val="6"/>
                <w:lang w:val="en-GB"/>
              </w:rPr>
            </w:pPr>
          </w:p>
          <w:p w14:paraId="472ECD4B" w14:textId="77777777" w:rsidR="004F2AE6" w:rsidRPr="000B61BE" w:rsidRDefault="004F2AE6" w:rsidP="004F2AE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Cs/>
                <w:sz w:val="6"/>
                <w:szCs w:val="6"/>
                <w:lang w:val="en-GB"/>
              </w:rPr>
            </w:pPr>
          </w:p>
          <w:p w14:paraId="47E13857" w14:textId="0D683F6D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1BE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CI: 0.0% - 55.0%)</w:t>
            </w:r>
          </w:p>
        </w:tc>
      </w:tr>
      <w:tr w:rsidR="004F2AE6" w:rsidRPr="000B61BE" w14:paraId="66B00F1D" w14:textId="77777777" w:rsidTr="004F2AE6">
        <w:trPr>
          <w:trHeight w:val="681"/>
          <w:jc w:val="center"/>
        </w:trPr>
        <w:tc>
          <w:tcPr>
            <w:tcW w:w="1412" w:type="dxa"/>
            <w:gridSpan w:val="2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ECC779" w14:textId="77777777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otal 202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EDB58B2" w14:textId="4A7239C9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4/4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AD45D3" w14:textId="67F937B7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1/24</w:t>
            </w:r>
          </w:p>
        </w:tc>
        <w:tc>
          <w:tcPr>
            <w:tcW w:w="1687" w:type="dxa"/>
            <w:tcBorders>
              <w:top w:val="single" w:sz="8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5C7377" w14:textId="77777777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8.76x10</w:t>
            </w:r>
            <w:r w:rsidRPr="000B61BE">
              <w:rPr>
                <w:rFonts w:ascii="Times New Roman" w:hAnsi="Times New Roman" w:cs="Times New Roman"/>
                <w:iCs/>
                <w:sz w:val="18"/>
                <w:szCs w:val="18"/>
                <w:vertAlign w:val="superscript"/>
                <w:lang w:val="en-GB"/>
              </w:rPr>
              <w:t xml:space="preserve">7 </w:t>
            </w:r>
            <w:r w:rsidRPr="000B61BE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*</w:t>
            </w:r>
          </w:p>
          <w:p w14:paraId="2DC65E78" w14:textId="77777777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iCs/>
                <w:sz w:val="6"/>
                <w:szCs w:val="6"/>
                <w:lang w:val="en-GB"/>
              </w:rPr>
            </w:pPr>
          </w:p>
          <w:p w14:paraId="2E22EAF3" w14:textId="77777777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(&lt;1x10</w:t>
            </w: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  <w:lang w:val="en-GB"/>
              </w:rPr>
              <w:t>4</w:t>
            </w: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 xml:space="preserve"> – 7.00x10</w:t>
            </w: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  <w:lang w:val="en-GB"/>
              </w:rPr>
              <w:t>8</w:t>
            </w: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)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FDB59F" w14:textId="169DA094" w:rsidR="004F2AE6" w:rsidRPr="000B61BE" w:rsidRDefault="004F2AE6" w:rsidP="004F2AE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.8%</w:t>
            </w:r>
          </w:p>
          <w:p w14:paraId="092D8096" w14:textId="77777777" w:rsidR="004F2AE6" w:rsidRPr="000B61BE" w:rsidRDefault="004F2AE6" w:rsidP="004F2AE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6"/>
                <w:szCs w:val="6"/>
                <w:lang w:val="en-GB"/>
              </w:rPr>
            </w:pPr>
          </w:p>
          <w:p w14:paraId="685DA41A" w14:textId="698D5583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CI: 25.9% - 65.8%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030AE93" w14:textId="6BD75D5B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/4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6D736D" w14:textId="3DF37D11" w:rsidR="004F2AE6" w:rsidRPr="000B61BE" w:rsidRDefault="0018404D" w:rsidP="004F2AE6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/36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56A715" w14:textId="73ACA463" w:rsidR="004F2AE6" w:rsidRPr="000B61BE" w:rsidRDefault="004F2AE6" w:rsidP="004F2AE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13.9%</w:t>
            </w:r>
          </w:p>
          <w:p w14:paraId="2454C1EC" w14:textId="77777777" w:rsidR="004F2AE6" w:rsidRPr="000B61BE" w:rsidRDefault="004F2AE6" w:rsidP="004F2AE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Cs/>
                <w:sz w:val="6"/>
                <w:szCs w:val="6"/>
                <w:lang w:val="en-GB"/>
              </w:rPr>
            </w:pPr>
          </w:p>
          <w:p w14:paraId="40DC8390" w14:textId="7177A01C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CI: 2.6% - 25.2%)</w:t>
            </w:r>
          </w:p>
        </w:tc>
      </w:tr>
      <w:tr w:rsidR="004F2AE6" w:rsidRPr="000B61BE" w14:paraId="576BB2CB" w14:textId="77777777" w:rsidTr="004F2AE6">
        <w:trPr>
          <w:trHeight w:val="701"/>
          <w:jc w:val="center"/>
        </w:trPr>
        <w:tc>
          <w:tcPr>
            <w:tcW w:w="1412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8466F4" w14:textId="77777777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otal 2022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336E24" w14:textId="1B1FA6F8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4/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6E7855" w14:textId="1FE6901D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/24</w:t>
            </w:r>
          </w:p>
        </w:tc>
        <w:tc>
          <w:tcPr>
            <w:tcW w:w="168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0B189E" w14:textId="77777777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1.13x10</w:t>
            </w:r>
            <w:r w:rsidRPr="000B61BE">
              <w:rPr>
                <w:rFonts w:ascii="Times New Roman" w:hAnsi="Times New Roman" w:cs="Times New Roman"/>
                <w:iCs/>
                <w:sz w:val="18"/>
                <w:szCs w:val="18"/>
                <w:vertAlign w:val="superscript"/>
                <w:lang w:val="en-GB"/>
              </w:rPr>
              <w:t>7</w:t>
            </w:r>
            <w:r w:rsidRPr="000B61BE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 xml:space="preserve"> **</w:t>
            </w:r>
          </w:p>
          <w:p w14:paraId="36BC20AB" w14:textId="77777777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iCs/>
                <w:sz w:val="6"/>
                <w:szCs w:val="6"/>
                <w:lang w:val="en-GB"/>
              </w:rPr>
            </w:pPr>
          </w:p>
          <w:p w14:paraId="6A3E0D98" w14:textId="77777777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(&lt;1x10</w:t>
            </w: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  <w:lang w:val="en-GB"/>
              </w:rPr>
              <w:t>4</w:t>
            </w: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 xml:space="preserve"> – 1.13x10</w:t>
            </w: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  <w:lang w:val="en-GB"/>
              </w:rPr>
              <w:t>7</w:t>
            </w: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)</w:t>
            </w:r>
          </w:p>
        </w:tc>
        <w:tc>
          <w:tcPr>
            <w:tcW w:w="1720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FB160E" w14:textId="382609A2" w:rsidR="004F2AE6" w:rsidRPr="000B61BE" w:rsidRDefault="004F2AE6" w:rsidP="004F2AE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3%</w:t>
            </w:r>
          </w:p>
          <w:p w14:paraId="4589CAB6" w14:textId="77777777" w:rsidR="004F2AE6" w:rsidRPr="000B61BE" w:rsidRDefault="004F2AE6" w:rsidP="004F2AE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6"/>
                <w:szCs w:val="6"/>
                <w:lang w:val="en-GB"/>
              </w:rPr>
            </w:pPr>
          </w:p>
          <w:p w14:paraId="316997C9" w14:textId="3EF487E8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CI: 14.5% - 52.2%)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9A9C72" w14:textId="40256E49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/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F0C446" w14:textId="0BC88D56" w:rsidR="004F2AE6" w:rsidRPr="000B61BE" w:rsidRDefault="0018404D" w:rsidP="004F2AE6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/3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6C309D" w14:textId="4C56DA75" w:rsidR="004F2AE6" w:rsidRPr="000B61BE" w:rsidRDefault="004F2AE6" w:rsidP="004F2AE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8.3%</w:t>
            </w:r>
          </w:p>
          <w:p w14:paraId="6D91D212" w14:textId="77777777" w:rsidR="004F2AE6" w:rsidRPr="000B61BE" w:rsidRDefault="004F2AE6" w:rsidP="004F2AE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Cs/>
                <w:sz w:val="6"/>
                <w:szCs w:val="6"/>
                <w:lang w:val="en-GB"/>
              </w:rPr>
            </w:pPr>
          </w:p>
          <w:p w14:paraId="4C5E4436" w14:textId="188007E2" w:rsidR="004F2AE6" w:rsidRPr="000B61BE" w:rsidRDefault="004F2AE6" w:rsidP="004F2AE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1BE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CI: 0.0% - 17.4%)</w:t>
            </w:r>
          </w:p>
        </w:tc>
      </w:tr>
    </w:tbl>
    <w:p w14:paraId="311D4961" w14:textId="77777777" w:rsidR="00290F78" w:rsidRPr="000B61BE" w:rsidRDefault="008A4EA2" w:rsidP="00290F78">
      <w:pPr>
        <w:pStyle w:val="ListParagraph"/>
        <w:spacing w:line="360" w:lineRule="auto"/>
        <w:ind w:left="142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0B61BE">
        <w:rPr>
          <w:rFonts w:ascii="Times New Roman" w:hAnsi="Times New Roman" w:cs="Times New Roman"/>
          <w:iCs/>
          <w:sz w:val="16"/>
          <w:szCs w:val="16"/>
          <w:lang w:val="en-GB"/>
        </w:rPr>
        <w:t xml:space="preserve">PCV-2: porcine circovirus type two; PRRSV: </w:t>
      </w:r>
      <w:r w:rsidRPr="000B61BE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 xml:space="preserve">porcine reproductive and respiratory virus; </w:t>
      </w:r>
      <w:r w:rsidRPr="000B61BE">
        <w:rPr>
          <w:rFonts w:ascii="Times New Roman" w:hAnsi="Times New Roman" w:cs="Times New Roman"/>
          <w:iCs/>
          <w:sz w:val="16"/>
          <w:szCs w:val="16"/>
          <w:lang w:val="en-GB"/>
        </w:rPr>
        <w:t>woa: weeks of age</w:t>
      </w:r>
      <w:r w:rsidRPr="000B61BE">
        <w:rPr>
          <w:rFonts w:ascii="Times New Roman" w:hAnsi="Times New Roman" w:cs="Times New Roman"/>
          <w:sz w:val="16"/>
          <w:szCs w:val="16"/>
          <w:lang w:val="en-GB"/>
        </w:rPr>
        <w:t xml:space="preserve">; CI: Interval of Confidence. Ranges (Min-Max) have been calculated considering only positive pools of samples and those are expressed in </w:t>
      </w:r>
      <w:r w:rsidR="00290F78" w:rsidRPr="000B61BE">
        <w:rPr>
          <w:rFonts w:ascii="Times New Roman" w:hAnsi="Times New Roman" w:cs="Times New Roman"/>
          <w:sz w:val="16"/>
          <w:szCs w:val="16"/>
          <w:lang w:val="en-GB"/>
        </w:rPr>
        <w:t xml:space="preserve">PCV-2 </w:t>
      </w:r>
      <w:r w:rsidRPr="000B61BE">
        <w:rPr>
          <w:rFonts w:ascii="Times New Roman" w:hAnsi="Times New Roman" w:cs="Times New Roman"/>
          <w:sz w:val="16"/>
          <w:szCs w:val="16"/>
          <w:lang w:val="en-GB"/>
        </w:rPr>
        <w:t>genome copies/mL</w:t>
      </w:r>
      <w:r w:rsidR="00290F78" w:rsidRPr="000B61BE">
        <w:rPr>
          <w:rFonts w:ascii="Times New Roman" w:hAnsi="Times New Roman" w:cs="Times New Roman"/>
          <w:sz w:val="16"/>
          <w:szCs w:val="16"/>
          <w:lang w:val="en-GB"/>
        </w:rPr>
        <w:t xml:space="preserve">. </w:t>
      </w:r>
      <w:r w:rsidRPr="000B61BE">
        <w:rPr>
          <w:rFonts w:ascii="Times New Roman" w:hAnsi="Times New Roman" w:cs="Times New Roman"/>
          <w:sz w:val="16"/>
          <w:szCs w:val="16"/>
          <w:lang w:val="en-GB"/>
        </w:rPr>
        <w:t xml:space="preserve">Different superscript letters indicate statistically significant differences in </w:t>
      </w:r>
      <w:r w:rsidR="005E07CC" w:rsidRPr="000B61BE">
        <w:rPr>
          <w:rFonts w:ascii="Times New Roman" w:hAnsi="Times New Roman" w:cs="Times New Roman"/>
          <w:sz w:val="16"/>
          <w:szCs w:val="16"/>
          <w:lang w:val="en-GB"/>
        </w:rPr>
        <w:t>PCV-2</w:t>
      </w:r>
      <w:r w:rsidRPr="000B61BE">
        <w:rPr>
          <w:rFonts w:ascii="Times New Roman" w:hAnsi="Times New Roman" w:cs="Times New Roman"/>
          <w:sz w:val="16"/>
          <w:szCs w:val="16"/>
          <w:lang w:val="en-GB"/>
        </w:rPr>
        <w:t xml:space="preserve"> prevalence within time-points and ages (p&lt;0.05)</w:t>
      </w:r>
      <w:r w:rsidR="00290F78" w:rsidRPr="000B61BE">
        <w:rPr>
          <w:rFonts w:ascii="Times New Roman" w:hAnsi="Times New Roman" w:cs="Times New Roman"/>
          <w:sz w:val="16"/>
          <w:szCs w:val="16"/>
          <w:lang w:val="en-GB"/>
        </w:rPr>
        <w:t>, and a statistically significant trend is marked with */** (p&lt;0.1).</w:t>
      </w:r>
    </w:p>
    <w:p w14:paraId="28080D79" w14:textId="77777777" w:rsidR="00290F78" w:rsidRPr="000B61BE" w:rsidRDefault="00290F78" w:rsidP="00290F78">
      <w:pPr>
        <w:pStyle w:val="ListParagraph"/>
        <w:spacing w:line="360" w:lineRule="auto"/>
        <w:ind w:left="142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55A4CE9B" w14:textId="77777777" w:rsidR="00EE3DE9" w:rsidRDefault="00EE3DE9">
      <w:pPr>
        <w:rPr>
          <w:rFonts w:ascii="Times New Roman" w:hAnsi="Times New Roman" w:cs="Times New Roman"/>
          <w:b/>
          <w:bCs/>
          <w:i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bCs/>
          <w:i/>
          <w:sz w:val="18"/>
          <w:szCs w:val="18"/>
          <w:lang w:val="en-GB"/>
        </w:rPr>
        <w:br w:type="page"/>
      </w:r>
    </w:p>
    <w:p w14:paraId="5E55A697" w14:textId="1B56C43A" w:rsidR="005B6641" w:rsidRPr="000B61BE" w:rsidRDefault="005B6641" w:rsidP="00290F78">
      <w:pPr>
        <w:pStyle w:val="ListParagraph"/>
        <w:spacing w:line="360" w:lineRule="auto"/>
        <w:ind w:left="142"/>
        <w:jc w:val="both"/>
        <w:rPr>
          <w:rFonts w:ascii="Times New Roman" w:hAnsi="Times New Roman" w:cs="Times New Roman"/>
          <w:i/>
          <w:lang w:val="en-GB"/>
        </w:rPr>
      </w:pPr>
      <w:r w:rsidRPr="000B61BE">
        <w:rPr>
          <w:rFonts w:ascii="Times New Roman" w:hAnsi="Times New Roman" w:cs="Times New Roman"/>
          <w:b/>
          <w:bCs/>
          <w:i/>
          <w:sz w:val="18"/>
          <w:szCs w:val="18"/>
          <w:lang w:val="en-GB"/>
        </w:rPr>
        <w:lastRenderedPageBreak/>
        <w:t xml:space="preserve">Supplementary Table </w:t>
      </w:r>
      <w:r w:rsidR="00E30513" w:rsidRPr="00F97484">
        <w:rPr>
          <w:rFonts w:ascii="Times New Roman" w:hAnsi="Times New Roman" w:cs="Times New Roman"/>
          <w:b/>
          <w:bCs/>
          <w:i/>
          <w:sz w:val="18"/>
          <w:szCs w:val="18"/>
          <w:highlight w:val="lightGray"/>
          <w:lang w:val="en-GB"/>
        </w:rPr>
        <w:t>3</w:t>
      </w:r>
      <w:r w:rsidR="00290F78" w:rsidRPr="000B61BE">
        <w:rPr>
          <w:rFonts w:ascii="Times New Roman" w:hAnsi="Times New Roman" w:cs="Times New Roman"/>
          <w:b/>
          <w:bCs/>
          <w:i/>
          <w:sz w:val="18"/>
          <w:szCs w:val="18"/>
          <w:lang w:val="en-GB"/>
        </w:rPr>
        <w:t>.</w:t>
      </w:r>
      <w:r w:rsidR="00290F78" w:rsidRPr="000B61BE">
        <w:rPr>
          <w:rFonts w:ascii="Times New Roman" w:hAnsi="Times New Roman" w:cs="Times New Roman"/>
          <w:i/>
          <w:lang w:val="en-GB"/>
        </w:rPr>
        <w:t xml:space="preserve">  </w:t>
      </w:r>
      <w:r w:rsidR="00290F78" w:rsidRPr="000B61BE">
        <w:rPr>
          <w:rFonts w:ascii="Times New Roman" w:hAnsi="Times New Roman" w:cs="Times New Roman"/>
          <w:iCs/>
          <w:sz w:val="18"/>
          <w:szCs w:val="18"/>
          <w:lang w:val="en-GB"/>
        </w:rPr>
        <w:t xml:space="preserve">PCV-2 and PRRSV qPCR detection frequency, and </w:t>
      </w:r>
      <w:r w:rsidR="00290F78" w:rsidRPr="00760ECD">
        <w:rPr>
          <w:rFonts w:ascii="Times New Roman" w:hAnsi="Times New Roman" w:cs="Times New Roman"/>
          <w:iCs/>
          <w:sz w:val="18"/>
          <w:szCs w:val="18"/>
          <w:lang w:val="en-GB"/>
        </w:rPr>
        <w:t xml:space="preserve">PCV-2 </w:t>
      </w:r>
      <w:r w:rsidR="00346346" w:rsidRPr="00760ECD">
        <w:rPr>
          <w:rFonts w:ascii="Times New Roman" w:hAnsi="Times New Roman" w:cs="Times New Roman"/>
          <w:iCs/>
          <w:sz w:val="18"/>
          <w:szCs w:val="18"/>
          <w:lang w:val="en-GB"/>
        </w:rPr>
        <w:t>load</w:t>
      </w:r>
      <w:r w:rsidR="00290F78" w:rsidRPr="00760ECD">
        <w:rPr>
          <w:rFonts w:ascii="Times New Roman" w:hAnsi="Times New Roman" w:cs="Times New Roman"/>
          <w:iCs/>
          <w:sz w:val="18"/>
          <w:szCs w:val="18"/>
          <w:lang w:val="en-GB"/>
        </w:rPr>
        <w:t>,</w:t>
      </w:r>
      <w:r w:rsidRPr="00760ECD">
        <w:rPr>
          <w:rFonts w:ascii="Times New Roman" w:hAnsi="Times New Roman" w:cs="Times New Roman"/>
          <w:iCs/>
          <w:sz w:val="18"/>
          <w:szCs w:val="18"/>
          <w:lang w:val="en-GB"/>
        </w:rPr>
        <w:t xml:space="preserve"> at</w:t>
      </w:r>
      <w:r w:rsidRPr="000B61BE">
        <w:rPr>
          <w:rFonts w:ascii="Times New Roman" w:hAnsi="Times New Roman" w:cs="Times New Roman"/>
          <w:iCs/>
          <w:sz w:val="18"/>
          <w:szCs w:val="18"/>
          <w:lang w:val="en-GB"/>
        </w:rPr>
        <w:t xml:space="preserve"> different time-points in 2020 and 2022 of the farms grouped in scenario </w:t>
      </w:r>
      <w:r w:rsidR="00E873D9">
        <w:rPr>
          <w:rFonts w:ascii="Times New Roman" w:hAnsi="Times New Roman" w:cs="Times New Roman"/>
          <w:iCs/>
          <w:sz w:val="18"/>
          <w:szCs w:val="18"/>
          <w:lang w:val="en-GB"/>
        </w:rPr>
        <w:t>NEG20-POS22</w:t>
      </w:r>
      <w:r w:rsidRPr="000B61BE">
        <w:rPr>
          <w:rFonts w:ascii="Times New Roman" w:hAnsi="Times New Roman" w:cs="Times New Roman"/>
          <w:iCs/>
          <w:sz w:val="18"/>
          <w:szCs w:val="18"/>
          <w:lang w:val="en-GB"/>
        </w:rPr>
        <w:t xml:space="preserve">. </w:t>
      </w:r>
    </w:p>
    <w:tbl>
      <w:tblPr>
        <w:tblStyle w:val="TableGrid"/>
        <w:tblW w:w="9640" w:type="dxa"/>
        <w:tblInd w:w="-465" w:type="dxa"/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851"/>
        <w:gridCol w:w="850"/>
        <w:gridCol w:w="1701"/>
        <w:gridCol w:w="1559"/>
        <w:gridCol w:w="851"/>
        <w:gridCol w:w="850"/>
        <w:gridCol w:w="1560"/>
      </w:tblGrid>
      <w:tr w:rsidR="004F2AE6" w:rsidRPr="000B61BE" w14:paraId="3C832B41" w14:textId="77777777" w:rsidTr="004F2AE6"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E6CCF38" w14:textId="77777777" w:rsidR="004F2AE6" w:rsidRPr="000B61BE" w:rsidRDefault="004F2AE6" w:rsidP="005E5650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bookmarkStart w:id="1" w:name="_Hlk141978831"/>
            <w:r w:rsidRPr="000B61B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Age (woa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</w:tcBorders>
            <w:vAlign w:val="center"/>
          </w:tcPr>
          <w:p w14:paraId="3F567D9F" w14:textId="77777777" w:rsidR="004F2AE6" w:rsidRPr="000B61BE" w:rsidRDefault="004F2AE6" w:rsidP="005E5650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Year</w:t>
            </w:r>
          </w:p>
        </w:tc>
        <w:tc>
          <w:tcPr>
            <w:tcW w:w="4961" w:type="dxa"/>
            <w:gridSpan w:val="4"/>
            <w:tcBorders>
              <w:top w:val="nil"/>
              <w:bottom w:val="nil"/>
            </w:tcBorders>
          </w:tcPr>
          <w:p w14:paraId="741E1446" w14:textId="00EABED7" w:rsidR="004F2AE6" w:rsidRPr="000B61BE" w:rsidRDefault="004F2AE6" w:rsidP="005E56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CV-2 qPCR</w:t>
            </w:r>
          </w:p>
        </w:tc>
        <w:tc>
          <w:tcPr>
            <w:tcW w:w="3261" w:type="dxa"/>
            <w:gridSpan w:val="3"/>
            <w:tcBorders>
              <w:top w:val="nil"/>
              <w:bottom w:val="nil"/>
            </w:tcBorders>
            <w:vAlign w:val="center"/>
          </w:tcPr>
          <w:p w14:paraId="40FCC7A0" w14:textId="14CC5157" w:rsidR="004F2AE6" w:rsidRPr="000B61BE" w:rsidRDefault="004F2AE6" w:rsidP="005E565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RSV qPCR</w:t>
            </w:r>
          </w:p>
        </w:tc>
      </w:tr>
      <w:tr w:rsidR="004F2AE6" w:rsidRPr="000B61BE" w14:paraId="1FAE33C4" w14:textId="77777777" w:rsidTr="004F2AE6"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090DE0" w14:textId="77777777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B662FAE" w14:textId="77777777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48BE210" w14:textId="42F54FE6" w:rsidR="002426F1" w:rsidRPr="000B61BE" w:rsidRDefault="002426F1" w:rsidP="002426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ositive farms (n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A3FEFDE" w14:textId="6F13C57B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ositive pools (n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B6C22EA" w14:textId="77777777" w:rsidR="002426F1" w:rsidRPr="000B61BE" w:rsidRDefault="002426F1" w:rsidP="00290F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GB" w:eastAsia="es-ES"/>
              </w:rPr>
              <w:t>Viral load</w:t>
            </w:r>
          </w:p>
          <w:p w14:paraId="5E8457F4" w14:textId="77777777" w:rsidR="002426F1" w:rsidRPr="000B61BE" w:rsidRDefault="002426F1" w:rsidP="00290F7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PCV-2 copies/mL of serum</w:t>
            </w:r>
          </w:p>
          <w:p w14:paraId="67CAB80E" w14:textId="162F0987" w:rsidR="002426F1" w:rsidRPr="000B61BE" w:rsidRDefault="002426F1" w:rsidP="00290F7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X̅ (Min -Max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1A331940" w14:textId="28D28DC5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etection frequency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31F5E406" w14:textId="760FFECE" w:rsidR="002426F1" w:rsidRPr="000B61BE" w:rsidRDefault="002426F1" w:rsidP="002426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ositive farms (n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55C7827" w14:textId="62FD7ECA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ositive pools (n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16D25FB4" w14:textId="7DC2A83A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etection frequency</w:t>
            </w:r>
          </w:p>
        </w:tc>
      </w:tr>
      <w:tr w:rsidR="004F2AE6" w:rsidRPr="000B61BE" w14:paraId="30DDDA79" w14:textId="77777777" w:rsidTr="004F2AE6"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14:paraId="1173E58F" w14:textId="335CB309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3-4 woa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3A5400" w14:textId="77777777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020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B924C7F" w14:textId="2C8594A2" w:rsidR="002426F1" w:rsidRPr="000B61BE" w:rsidRDefault="002426F1" w:rsidP="002426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6B54E8E" w14:textId="656C6CAE" w:rsidR="002426F1" w:rsidRPr="000B61BE" w:rsidRDefault="002426F1" w:rsidP="002426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1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4936D2A" w14:textId="77777777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6D1F70" w14:textId="02FE3E8D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0% </w:t>
            </w:r>
            <w:r w:rsidRPr="000B61BE"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  <w:lang w:val="en-GB"/>
              </w:rPr>
              <w:t>a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840FD60" w14:textId="40B4FC9A" w:rsidR="002426F1" w:rsidRPr="000B61BE" w:rsidRDefault="002426F1" w:rsidP="002426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/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5BCCF3" w14:textId="41398F73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/3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61A4CB" w14:textId="57AFEA1C" w:rsidR="002426F1" w:rsidRPr="000B61BE" w:rsidRDefault="002426F1" w:rsidP="005E565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9.4% </w:t>
            </w:r>
            <w:r w:rsidRPr="000B61B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  <w:p w14:paraId="4AFBFED3" w14:textId="77777777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val="en-GB"/>
              </w:rPr>
            </w:pPr>
          </w:p>
          <w:p w14:paraId="4DFAFD8D" w14:textId="5D1AE127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CI: 6.5% - 32.4%)</w:t>
            </w:r>
          </w:p>
        </w:tc>
      </w:tr>
      <w:tr w:rsidR="004F2AE6" w:rsidRPr="000B61BE" w14:paraId="609F416C" w14:textId="77777777" w:rsidTr="004F2AE6"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5A277B6E" w14:textId="77777777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vAlign w:val="center"/>
          </w:tcPr>
          <w:p w14:paraId="37B715F6" w14:textId="77777777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022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75B2075D" w14:textId="79D52633" w:rsidR="002426F1" w:rsidRPr="000B61BE" w:rsidRDefault="002426F1" w:rsidP="002426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/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5D24088" w14:textId="068D4C3A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/1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E0263CA" w14:textId="77777777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1.35x10</w:t>
            </w:r>
            <w:r w:rsidRPr="000B61BE">
              <w:rPr>
                <w:rFonts w:ascii="Times New Roman" w:hAnsi="Times New Roman" w:cs="Times New Roman"/>
                <w:iCs/>
                <w:sz w:val="18"/>
                <w:szCs w:val="18"/>
                <w:vertAlign w:val="superscript"/>
                <w:lang w:val="en-GB"/>
              </w:rPr>
              <w:t>4</w:t>
            </w:r>
          </w:p>
          <w:p w14:paraId="6CBB3A09" w14:textId="77777777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iCs/>
                <w:sz w:val="6"/>
                <w:szCs w:val="6"/>
                <w:lang w:val="en-GB"/>
              </w:rPr>
            </w:pPr>
          </w:p>
          <w:p w14:paraId="65AE5CA2" w14:textId="77777777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(&lt;1.0x10</w:t>
            </w: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  <w:lang w:val="en-GB"/>
              </w:rPr>
              <w:t>4</w:t>
            </w: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 xml:space="preserve"> – 1.70x10</w:t>
            </w: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  <w:lang w:val="en-GB"/>
              </w:rPr>
              <w:t>4</w:t>
            </w: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  <w:vAlign w:val="center"/>
          </w:tcPr>
          <w:p w14:paraId="63B6AFD3" w14:textId="4A3A347B" w:rsidR="002426F1" w:rsidRPr="000B61BE" w:rsidRDefault="002426F1" w:rsidP="005E565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2.5% </w:t>
            </w:r>
            <w:r w:rsidRPr="000B61B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  <w:p w14:paraId="728424F7" w14:textId="77777777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val="en-GB"/>
              </w:rPr>
            </w:pPr>
          </w:p>
          <w:p w14:paraId="29647B63" w14:textId="6CB176F6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CI: 0.0% - 28.7%)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0AE0EB55" w14:textId="3274B320" w:rsidR="002426F1" w:rsidRPr="000B61BE" w:rsidRDefault="002426F1" w:rsidP="002426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/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DE56B7" w14:textId="50453A78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/3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56B418" w14:textId="12B52431" w:rsidR="002426F1" w:rsidRPr="000B61BE" w:rsidRDefault="002426F1" w:rsidP="005E565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3.3% </w:t>
            </w:r>
            <w:r w:rsidRPr="000B61B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  <w:p w14:paraId="3147FE59" w14:textId="77777777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val="en-GB"/>
              </w:rPr>
            </w:pPr>
          </w:p>
          <w:p w14:paraId="55776660" w14:textId="56D1A74C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CI: 17.9 % - 48.7%)</w:t>
            </w:r>
          </w:p>
        </w:tc>
      </w:tr>
      <w:tr w:rsidR="004F2AE6" w:rsidRPr="000B61BE" w14:paraId="00C35C02" w14:textId="77777777" w:rsidTr="004F2AE6"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14:paraId="347D071E" w14:textId="77777777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6 woa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86D008" w14:textId="77777777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020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079FAED" w14:textId="41DBF511" w:rsidR="002426F1" w:rsidRPr="000B61BE" w:rsidRDefault="002426F1" w:rsidP="002426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E79D58" w14:textId="49D160C3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1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8C1C05" w14:textId="77777777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F80507" w14:textId="19D6E02F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0 % </w:t>
            </w:r>
            <w:r w:rsidRPr="000B61BE"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  <w:lang w:val="en-GB"/>
              </w:rPr>
              <w:t>a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865B858" w14:textId="601CAEF7" w:rsidR="002426F1" w:rsidRPr="000B61BE" w:rsidRDefault="002426F1" w:rsidP="002426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/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E5BA74" w14:textId="71B0D845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/1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8E53FB3" w14:textId="77777777" w:rsidR="002426F1" w:rsidRPr="000B61BE" w:rsidRDefault="002426F1" w:rsidP="005E565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5.00% </w:t>
            </w:r>
            <w:r w:rsidRPr="000B61B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A*</w:t>
            </w:r>
          </w:p>
          <w:p w14:paraId="0DC9A0A7" w14:textId="77777777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val="en-GB"/>
              </w:rPr>
            </w:pPr>
          </w:p>
          <w:p w14:paraId="7A393C18" w14:textId="7711FB8E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CI: 3.8% - 46.2%)</w:t>
            </w:r>
          </w:p>
        </w:tc>
      </w:tr>
      <w:tr w:rsidR="004F2AE6" w:rsidRPr="000B61BE" w14:paraId="227F148B" w14:textId="77777777" w:rsidTr="004F2AE6"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5619CD2F" w14:textId="77777777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vAlign w:val="center"/>
          </w:tcPr>
          <w:p w14:paraId="36E1578C" w14:textId="77777777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022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15D20D78" w14:textId="78EDBA7F" w:rsidR="002426F1" w:rsidRPr="000B61BE" w:rsidRDefault="002426F1" w:rsidP="002426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/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DE856AB" w14:textId="629C00A8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/1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551E2E5" w14:textId="77777777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6.21x10</w:t>
            </w:r>
            <w:r w:rsidRPr="000B61BE">
              <w:rPr>
                <w:rFonts w:ascii="Times New Roman" w:hAnsi="Times New Roman" w:cs="Times New Roman"/>
                <w:iCs/>
                <w:sz w:val="18"/>
                <w:szCs w:val="18"/>
                <w:vertAlign w:val="superscript"/>
                <w:lang w:val="en-GB"/>
              </w:rPr>
              <w:t>5</w:t>
            </w:r>
          </w:p>
          <w:p w14:paraId="417A3FEF" w14:textId="77777777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iCs/>
                <w:sz w:val="6"/>
                <w:szCs w:val="6"/>
                <w:lang w:val="en-GB"/>
              </w:rPr>
            </w:pPr>
          </w:p>
          <w:p w14:paraId="09F39E60" w14:textId="77777777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(&lt;1.0x10</w:t>
            </w: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  <w:lang w:val="en-GB"/>
              </w:rPr>
              <w:t>4</w:t>
            </w: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 xml:space="preserve"> – 1.90x10</w:t>
            </w: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  <w:lang w:val="en-GB"/>
              </w:rPr>
              <w:t>6</w:t>
            </w: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  <w:vAlign w:val="center"/>
          </w:tcPr>
          <w:p w14:paraId="42549C16" w14:textId="72A0F95E" w:rsidR="002426F1" w:rsidRPr="000B61BE" w:rsidRDefault="002426F1" w:rsidP="005E565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3.8% </w:t>
            </w:r>
            <w:r w:rsidRPr="000B61B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b</w:t>
            </w:r>
          </w:p>
          <w:p w14:paraId="42F4CE9C" w14:textId="77777777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val="en-GB"/>
              </w:rPr>
            </w:pPr>
          </w:p>
          <w:p w14:paraId="501B605E" w14:textId="3699561E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CI: 19.4% - 68.1%)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651D8860" w14:textId="2A716BC2" w:rsidR="002426F1" w:rsidRPr="000B61BE" w:rsidRDefault="004F2AE6" w:rsidP="002426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/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4CC426" w14:textId="615DC363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/1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B84EAE" w14:textId="77777777" w:rsidR="002426F1" w:rsidRPr="000B61BE" w:rsidRDefault="002426F1" w:rsidP="005E565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62.50% </w:t>
            </w:r>
            <w:r w:rsidRPr="000B61B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A**</w:t>
            </w:r>
          </w:p>
          <w:p w14:paraId="12AF345E" w14:textId="77777777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val="en-GB"/>
              </w:rPr>
            </w:pPr>
          </w:p>
          <w:p w14:paraId="47B5BF77" w14:textId="72530980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CI: 38.8% - 86.2%)</w:t>
            </w:r>
          </w:p>
        </w:tc>
      </w:tr>
      <w:tr w:rsidR="004F2AE6" w:rsidRPr="000B61BE" w14:paraId="20274029" w14:textId="77777777" w:rsidTr="004F2AE6"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14:paraId="4872AD66" w14:textId="77777777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9 woa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72FCA4" w14:textId="77777777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020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C1BC78E" w14:textId="2E555ABA" w:rsidR="002426F1" w:rsidRPr="000B61BE" w:rsidRDefault="002426F1" w:rsidP="002426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531EF5" w14:textId="365B6AC5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1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D76EC0" w14:textId="77777777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1559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31A846" w14:textId="7A1296EF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0% </w:t>
            </w:r>
            <w:r w:rsidRPr="000B61BE"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  <w:lang w:val="en-GB"/>
              </w:rPr>
              <w:t>a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C022A52" w14:textId="69C8F9BF" w:rsidR="002426F1" w:rsidRPr="000B61BE" w:rsidRDefault="004F2AE6" w:rsidP="002426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/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1177EB" w14:textId="3905BBCB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/1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EDBDF05" w14:textId="3D8FCFA8" w:rsidR="002426F1" w:rsidRPr="000B61BE" w:rsidRDefault="002426F1" w:rsidP="005E565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5.0% </w:t>
            </w:r>
            <w:r w:rsidRPr="000B61B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  <w:p w14:paraId="44078A86" w14:textId="77777777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val="en-GB"/>
              </w:rPr>
            </w:pPr>
          </w:p>
          <w:p w14:paraId="475B99C7" w14:textId="4ED20CD9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CI: 3.8% - 46.2%)</w:t>
            </w:r>
          </w:p>
        </w:tc>
      </w:tr>
      <w:tr w:rsidR="004F2AE6" w:rsidRPr="000B61BE" w14:paraId="097AE73E" w14:textId="77777777" w:rsidTr="004F2AE6">
        <w:tc>
          <w:tcPr>
            <w:tcW w:w="70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88769FE" w14:textId="77777777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DF9FEA1" w14:textId="77777777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022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64D59B53" w14:textId="50DD5C1D" w:rsidR="002426F1" w:rsidRPr="000B61BE" w:rsidRDefault="002426F1" w:rsidP="002426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/8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AAA39A9" w14:textId="00C37113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/16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F72D3B3" w14:textId="77777777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9.14x10</w:t>
            </w:r>
            <w:r w:rsidRPr="000B61BE">
              <w:rPr>
                <w:rFonts w:ascii="Times New Roman" w:hAnsi="Times New Roman" w:cs="Times New Roman"/>
                <w:iCs/>
                <w:sz w:val="18"/>
                <w:szCs w:val="18"/>
                <w:vertAlign w:val="superscript"/>
                <w:lang w:val="en-GB"/>
              </w:rPr>
              <w:t>7</w:t>
            </w:r>
          </w:p>
          <w:p w14:paraId="6330428E" w14:textId="77777777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iCs/>
                <w:sz w:val="6"/>
                <w:szCs w:val="6"/>
                <w:lang w:val="en-GB"/>
              </w:rPr>
            </w:pPr>
          </w:p>
          <w:p w14:paraId="4D763B32" w14:textId="77777777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(&lt;1.0x10</w:t>
            </w: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  <w:lang w:val="en-GB"/>
              </w:rPr>
              <w:t>4</w:t>
            </w: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 xml:space="preserve"> – 8.30x10</w:t>
            </w: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  <w:lang w:val="en-GB"/>
              </w:rPr>
              <w:t>8</w:t>
            </w: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F6CA076" w14:textId="248B7E17" w:rsidR="002426F1" w:rsidRPr="000B61BE" w:rsidRDefault="002426F1" w:rsidP="005E565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75.0% </w:t>
            </w:r>
            <w:r w:rsidRPr="000B61B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b</w:t>
            </w:r>
          </w:p>
          <w:p w14:paraId="6554C062" w14:textId="77777777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val="en-GB"/>
              </w:rPr>
            </w:pPr>
          </w:p>
          <w:p w14:paraId="28A38762" w14:textId="0B61380F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CI: 53.8% - 96.2%)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2A9DE9A1" w14:textId="3EBEA6F8" w:rsidR="002426F1" w:rsidRPr="000B61BE" w:rsidRDefault="004F2AE6" w:rsidP="002426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/8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8D77BF" w14:textId="6A1E61E1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/16</w:t>
            </w:r>
          </w:p>
        </w:tc>
        <w:tc>
          <w:tcPr>
            <w:tcW w:w="15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D15CC1" w14:textId="511E3B12" w:rsidR="002426F1" w:rsidRPr="000B61BE" w:rsidRDefault="002426F1" w:rsidP="005E565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75.0% </w:t>
            </w:r>
            <w:r w:rsidRPr="000B61B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B</w:t>
            </w:r>
          </w:p>
          <w:p w14:paraId="7EE0310D" w14:textId="77777777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val="en-GB"/>
              </w:rPr>
            </w:pPr>
          </w:p>
          <w:p w14:paraId="2CB3D18D" w14:textId="77017C59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CI: 53.8% - 96.2%)</w:t>
            </w:r>
          </w:p>
        </w:tc>
      </w:tr>
      <w:tr w:rsidR="002426F1" w:rsidRPr="000B61BE" w14:paraId="53ECA3CB" w14:textId="77777777" w:rsidTr="004F2AE6">
        <w:tc>
          <w:tcPr>
            <w:tcW w:w="1418" w:type="dxa"/>
            <w:gridSpan w:val="2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9204A4" w14:textId="77777777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otal 202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B4C63A8" w14:textId="1B866B56" w:rsidR="002426F1" w:rsidRPr="000B61BE" w:rsidRDefault="002426F1" w:rsidP="002426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C8D1AE" w14:textId="71B4AC8C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48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20F2B4" w14:textId="77777777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0B61BE">
              <w:rPr>
                <w:rFonts w:ascii="Times New Roman" w:hAnsi="Times New Roman" w:cs="Times New Roman"/>
                <w:iCs/>
                <w:sz w:val="19"/>
                <w:szCs w:val="19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CC701B" w14:textId="7502C557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 xml:space="preserve">0% </w:t>
            </w:r>
            <w:r w:rsidRPr="000B61BE">
              <w:rPr>
                <w:rFonts w:ascii="Times New Roman" w:hAnsi="Times New Roman" w:cs="Times New Roman"/>
                <w:b/>
                <w:bCs/>
                <w:sz w:val="19"/>
                <w:szCs w:val="19"/>
                <w:vertAlign w:val="superscript"/>
                <w:lang w:val="en-GB"/>
              </w:rPr>
              <w:t>a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2F6559B" w14:textId="3DF954B7" w:rsidR="002426F1" w:rsidRPr="000B61BE" w:rsidRDefault="004F2AE6" w:rsidP="002426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/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F5B890" w14:textId="071886C1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/68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AE9666" w14:textId="648C9833" w:rsidR="002426F1" w:rsidRPr="000B61BE" w:rsidRDefault="002426F1" w:rsidP="005E565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2.1% </w:t>
            </w:r>
            <w:r w:rsidRPr="000B61B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  <w:p w14:paraId="4FCC7955" w14:textId="77777777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val="en-GB"/>
              </w:rPr>
            </w:pPr>
          </w:p>
          <w:p w14:paraId="03A45F67" w14:textId="680200F7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CI: 12.2% - 31.9%)</w:t>
            </w:r>
          </w:p>
        </w:tc>
      </w:tr>
      <w:tr w:rsidR="002426F1" w:rsidRPr="000B61BE" w14:paraId="63362789" w14:textId="77777777" w:rsidTr="004F2AE6">
        <w:tc>
          <w:tcPr>
            <w:tcW w:w="1418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4449BD" w14:textId="77777777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otal 2022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77B6C1" w14:textId="53E6B385" w:rsidR="002426F1" w:rsidRPr="000B61BE" w:rsidRDefault="002426F1" w:rsidP="002426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/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CD9B64" w14:textId="7C97F3FA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/4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CF5353" w14:textId="77777777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iCs/>
                <w:sz w:val="18"/>
                <w:szCs w:val="18"/>
                <w:lang w:val="en-GB"/>
              </w:rPr>
              <w:t>5.24x10</w:t>
            </w:r>
            <w:r w:rsidRPr="000B61BE">
              <w:rPr>
                <w:rFonts w:ascii="Times New Roman" w:hAnsi="Times New Roman" w:cs="Times New Roman"/>
                <w:iCs/>
                <w:sz w:val="18"/>
                <w:szCs w:val="18"/>
                <w:vertAlign w:val="superscript"/>
                <w:lang w:val="en-GB"/>
              </w:rPr>
              <w:t>7</w:t>
            </w:r>
          </w:p>
          <w:p w14:paraId="54BC64B4" w14:textId="77777777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iCs/>
                <w:sz w:val="6"/>
                <w:szCs w:val="6"/>
                <w:lang w:val="en-GB"/>
              </w:rPr>
            </w:pPr>
          </w:p>
          <w:p w14:paraId="5A702727" w14:textId="77777777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(&lt;1.0x10</w:t>
            </w: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  <w:lang w:val="en-GB"/>
              </w:rPr>
              <w:t>4</w:t>
            </w: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 xml:space="preserve"> – 8.30x10</w:t>
            </w: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  <w:lang w:val="en-GB"/>
              </w:rPr>
              <w:t>8</w:t>
            </w: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37BE3C" w14:textId="39BCA440" w:rsidR="002426F1" w:rsidRPr="000B61BE" w:rsidRDefault="002426F1" w:rsidP="005E565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3.8% </w:t>
            </w:r>
            <w:r w:rsidRPr="000B61B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b</w:t>
            </w:r>
          </w:p>
          <w:p w14:paraId="6789CCB3" w14:textId="77777777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val="en-GB"/>
              </w:rPr>
            </w:pPr>
          </w:p>
          <w:p w14:paraId="0B390CDB" w14:textId="3549BFB3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CI: 29.7% - 57.8%)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9735BC" w14:textId="3FF6C229" w:rsidR="002426F1" w:rsidRPr="000B61BE" w:rsidRDefault="004F2AE6" w:rsidP="002426F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/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AEED53" w14:textId="4F3EFDB0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/68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2CE423" w14:textId="14F60145" w:rsidR="002426F1" w:rsidRPr="000B61BE" w:rsidRDefault="002426F1" w:rsidP="005E565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50.0% </w:t>
            </w:r>
            <w:r w:rsidRPr="000B61BE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B</w:t>
            </w:r>
          </w:p>
          <w:p w14:paraId="4038F193" w14:textId="77777777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sz w:val="6"/>
                <w:szCs w:val="6"/>
                <w:lang w:val="en-GB"/>
              </w:rPr>
            </w:pPr>
          </w:p>
          <w:p w14:paraId="53118C09" w14:textId="0C609DEE" w:rsidR="002426F1" w:rsidRPr="000B61BE" w:rsidRDefault="002426F1" w:rsidP="005E565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CI: 38.1% - 61.9%)</w:t>
            </w:r>
          </w:p>
        </w:tc>
      </w:tr>
    </w:tbl>
    <w:bookmarkEnd w:id="1"/>
    <w:p w14:paraId="746EA7BB" w14:textId="2132F86C" w:rsidR="00B81ABF" w:rsidRPr="00677967" w:rsidRDefault="005B6641" w:rsidP="00B81ABF">
      <w:pPr>
        <w:pStyle w:val="ListParagraph"/>
        <w:spacing w:line="360" w:lineRule="auto"/>
        <w:ind w:left="142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677967">
        <w:rPr>
          <w:rFonts w:ascii="Times New Roman" w:hAnsi="Times New Roman" w:cs="Times New Roman"/>
          <w:iCs/>
          <w:sz w:val="16"/>
          <w:szCs w:val="16"/>
          <w:lang w:val="en-GB"/>
        </w:rPr>
        <w:t>PCV</w:t>
      </w:r>
      <w:r w:rsidR="00CB461F" w:rsidRPr="00677967">
        <w:rPr>
          <w:rFonts w:ascii="Times New Roman" w:hAnsi="Times New Roman" w:cs="Times New Roman"/>
          <w:iCs/>
          <w:sz w:val="16"/>
          <w:szCs w:val="16"/>
          <w:lang w:val="en-GB"/>
        </w:rPr>
        <w:t>-</w:t>
      </w:r>
      <w:r w:rsidRPr="00677967">
        <w:rPr>
          <w:rFonts w:ascii="Times New Roman" w:hAnsi="Times New Roman" w:cs="Times New Roman"/>
          <w:iCs/>
          <w:sz w:val="16"/>
          <w:szCs w:val="16"/>
          <w:lang w:val="en-GB"/>
        </w:rPr>
        <w:t xml:space="preserve">2: porcine circovirus type two; PRRSV: </w:t>
      </w:r>
      <w:r w:rsidRPr="00677967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 xml:space="preserve">porcine reproductive and respiratory virus; </w:t>
      </w:r>
      <w:r w:rsidRPr="00677967">
        <w:rPr>
          <w:rFonts w:ascii="Times New Roman" w:hAnsi="Times New Roman" w:cs="Times New Roman"/>
          <w:iCs/>
          <w:sz w:val="16"/>
          <w:szCs w:val="16"/>
          <w:lang w:val="en-GB"/>
        </w:rPr>
        <w:t xml:space="preserve">woa: weeks of age; </w:t>
      </w:r>
      <w:r w:rsidRPr="00677967">
        <w:rPr>
          <w:rFonts w:ascii="Times New Roman" w:hAnsi="Times New Roman" w:cs="Times New Roman"/>
          <w:sz w:val="16"/>
          <w:szCs w:val="16"/>
          <w:lang w:val="en-GB"/>
        </w:rPr>
        <w:t>CI: Interval of Confidence. Ranges (Min-Max) have been calculated considering only positive pools of samples and those are expressed in</w:t>
      </w:r>
      <w:r w:rsidR="00290F78" w:rsidRPr="00677967">
        <w:rPr>
          <w:rFonts w:ascii="Times New Roman" w:hAnsi="Times New Roman" w:cs="Times New Roman"/>
          <w:sz w:val="16"/>
          <w:szCs w:val="16"/>
          <w:lang w:val="en-GB"/>
        </w:rPr>
        <w:t xml:space="preserve"> PCV-2</w:t>
      </w:r>
      <w:r w:rsidRPr="00677967">
        <w:rPr>
          <w:rFonts w:ascii="Times New Roman" w:hAnsi="Times New Roman" w:cs="Times New Roman"/>
          <w:sz w:val="16"/>
          <w:szCs w:val="16"/>
          <w:lang w:val="en-GB"/>
        </w:rPr>
        <w:t xml:space="preserve"> genome copies/mL</w:t>
      </w:r>
      <w:r w:rsidR="00290F78" w:rsidRPr="00677967">
        <w:rPr>
          <w:rFonts w:ascii="Times New Roman" w:hAnsi="Times New Roman" w:cs="Times New Roman"/>
          <w:sz w:val="16"/>
          <w:szCs w:val="16"/>
          <w:lang w:val="en-GB"/>
        </w:rPr>
        <w:t>.</w:t>
      </w:r>
      <w:r w:rsidR="00944672" w:rsidRPr="00677967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00677967">
        <w:rPr>
          <w:rFonts w:ascii="Times New Roman" w:hAnsi="Times New Roman" w:cs="Times New Roman"/>
          <w:sz w:val="16"/>
          <w:szCs w:val="16"/>
          <w:lang w:val="en-GB"/>
        </w:rPr>
        <w:t xml:space="preserve">Different superscript lowercase letters within 2020 and 2022 and different ages rows indicate </w:t>
      </w:r>
      <w:r w:rsidR="005E07CC" w:rsidRPr="00677967">
        <w:rPr>
          <w:rFonts w:ascii="Times New Roman" w:hAnsi="Times New Roman" w:cs="Times New Roman"/>
          <w:sz w:val="16"/>
          <w:szCs w:val="16"/>
          <w:lang w:val="en-GB"/>
        </w:rPr>
        <w:t>PCV-2</w:t>
      </w:r>
      <w:r w:rsidRPr="00677967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290F78" w:rsidRPr="00677967">
        <w:rPr>
          <w:rFonts w:ascii="Times New Roman" w:hAnsi="Times New Roman" w:cs="Times New Roman"/>
          <w:sz w:val="16"/>
          <w:szCs w:val="16"/>
          <w:lang w:val="en-GB"/>
        </w:rPr>
        <w:t>detection frequency</w:t>
      </w:r>
      <w:r w:rsidRPr="00677967">
        <w:rPr>
          <w:rFonts w:ascii="Times New Roman" w:hAnsi="Times New Roman" w:cs="Times New Roman"/>
          <w:sz w:val="16"/>
          <w:szCs w:val="16"/>
          <w:lang w:val="en-GB"/>
        </w:rPr>
        <w:t xml:space="preserve"> statistically significant differences (p&lt;0.05). The uppercase ones indicate the PRRS</w:t>
      </w:r>
      <w:r w:rsidR="00944672" w:rsidRPr="00677967">
        <w:rPr>
          <w:rFonts w:ascii="Times New Roman" w:hAnsi="Times New Roman" w:cs="Times New Roman"/>
          <w:sz w:val="16"/>
          <w:szCs w:val="16"/>
          <w:lang w:val="en-GB"/>
        </w:rPr>
        <w:t>V</w:t>
      </w:r>
      <w:r w:rsidRPr="00677967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290F78" w:rsidRPr="00677967">
        <w:rPr>
          <w:rFonts w:ascii="Times New Roman" w:hAnsi="Times New Roman" w:cs="Times New Roman"/>
          <w:sz w:val="16"/>
          <w:szCs w:val="16"/>
          <w:lang w:val="en-GB"/>
        </w:rPr>
        <w:t>detection frequency</w:t>
      </w:r>
      <w:r w:rsidRPr="00677967">
        <w:rPr>
          <w:rFonts w:ascii="Times New Roman" w:hAnsi="Times New Roman" w:cs="Times New Roman"/>
          <w:sz w:val="16"/>
          <w:szCs w:val="16"/>
          <w:lang w:val="en-GB"/>
        </w:rPr>
        <w:t xml:space="preserve"> statistically significant differences (p&lt;0.05), and a statistically significant trend is marked with */** (p&lt;0.1</w:t>
      </w:r>
      <w:r w:rsidR="00290F78" w:rsidRPr="00677967">
        <w:rPr>
          <w:rFonts w:ascii="Times New Roman" w:hAnsi="Times New Roman" w:cs="Times New Roman"/>
          <w:sz w:val="16"/>
          <w:szCs w:val="16"/>
          <w:lang w:val="en-GB"/>
        </w:rPr>
        <w:t>)</w:t>
      </w:r>
      <w:r w:rsidR="00586E34" w:rsidRPr="00677967">
        <w:rPr>
          <w:rFonts w:ascii="Times New Roman" w:hAnsi="Times New Roman" w:cs="Times New Roman"/>
          <w:sz w:val="16"/>
          <w:szCs w:val="16"/>
          <w:lang w:val="en-GB"/>
        </w:rPr>
        <w:t>.</w:t>
      </w:r>
      <w:r w:rsidR="00F83AD1" w:rsidRPr="00677967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</w:p>
    <w:p w14:paraId="0D26C792" w14:textId="77777777" w:rsidR="00090AA1" w:rsidRPr="000B61BE" w:rsidRDefault="00090AA1" w:rsidP="00B81ABF">
      <w:pPr>
        <w:pStyle w:val="ListParagraph"/>
        <w:spacing w:line="360" w:lineRule="auto"/>
        <w:ind w:left="142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0E8B31A7" w14:textId="77777777" w:rsidR="00EE3DE9" w:rsidRDefault="00EE3DE9">
      <w:pPr>
        <w:rPr>
          <w:rFonts w:ascii="Times New Roman" w:hAnsi="Times New Roman" w:cs="Times New Roman"/>
          <w:b/>
          <w:bCs/>
          <w:i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bCs/>
          <w:i/>
          <w:sz w:val="18"/>
          <w:szCs w:val="18"/>
          <w:lang w:val="en-GB"/>
        </w:rPr>
        <w:br w:type="page"/>
      </w:r>
    </w:p>
    <w:p w14:paraId="426283C9" w14:textId="71135479" w:rsidR="00090AA1" w:rsidRPr="000B61BE" w:rsidRDefault="00090AA1" w:rsidP="00090AA1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0B61BE">
        <w:rPr>
          <w:rFonts w:ascii="Times New Roman" w:hAnsi="Times New Roman" w:cs="Times New Roman"/>
          <w:b/>
          <w:bCs/>
          <w:i/>
          <w:sz w:val="18"/>
          <w:szCs w:val="18"/>
          <w:lang w:val="en-GB"/>
        </w:rPr>
        <w:lastRenderedPageBreak/>
        <w:t xml:space="preserve">Supplementary Table </w:t>
      </w:r>
      <w:r w:rsidR="00E30513" w:rsidRPr="00F97484">
        <w:rPr>
          <w:rFonts w:ascii="Times New Roman" w:hAnsi="Times New Roman" w:cs="Times New Roman"/>
          <w:b/>
          <w:bCs/>
          <w:i/>
          <w:sz w:val="18"/>
          <w:szCs w:val="18"/>
          <w:highlight w:val="lightGray"/>
          <w:lang w:val="en-GB"/>
        </w:rPr>
        <w:t>4</w:t>
      </w:r>
      <w:r w:rsidRPr="000B61BE">
        <w:rPr>
          <w:rFonts w:ascii="Times New Roman" w:hAnsi="Times New Roman" w:cs="Times New Roman"/>
          <w:b/>
          <w:bCs/>
          <w:i/>
          <w:sz w:val="18"/>
          <w:szCs w:val="18"/>
          <w:lang w:val="en-GB"/>
        </w:rPr>
        <w:t>.</w:t>
      </w:r>
      <w:r w:rsidRPr="000B61BE">
        <w:rPr>
          <w:rFonts w:ascii="Times New Roman" w:hAnsi="Times New Roman" w:cs="Times New Roman"/>
          <w:i/>
          <w:lang w:val="en-GB"/>
        </w:rPr>
        <w:t xml:space="preserve"> </w:t>
      </w:r>
      <w:r w:rsidRPr="000B61BE">
        <w:rPr>
          <w:rFonts w:ascii="Times New Roman" w:hAnsi="Times New Roman" w:cs="Times New Roman"/>
          <w:iCs/>
          <w:sz w:val="18"/>
          <w:szCs w:val="18"/>
          <w:lang w:val="en-GB"/>
        </w:rPr>
        <w:t xml:space="preserve">PCV-2 and PRRSV qPCR detection frequency, and PCV-2 </w:t>
      </w:r>
      <w:r w:rsidR="00F97484" w:rsidRPr="006C370F">
        <w:rPr>
          <w:rFonts w:ascii="Times New Roman" w:hAnsi="Times New Roman" w:cs="Times New Roman"/>
          <w:iCs/>
          <w:sz w:val="18"/>
          <w:szCs w:val="18"/>
          <w:lang w:val="en-GB"/>
        </w:rPr>
        <w:t>load</w:t>
      </w:r>
      <w:r w:rsidRPr="006C370F">
        <w:rPr>
          <w:rFonts w:ascii="Times New Roman" w:hAnsi="Times New Roman" w:cs="Times New Roman"/>
          <w:iCs/>
          <w:sz w:val="18"/>
          <w:szCs w:val="18"/>
          <w:lang w:val="en-GB"/>
        </w:rPr>
        <w:t>,</w:t>
      </w:r>
      <w:r w:rsidRPr="000B61BE">
        <w:rPr>
          <w:rFonts w:ascii="Times New Roman" w:hAnsi="Times New Roman" w:cs="Times New Roman"/>
          <w:iCs/>
          <w:sz w:val="18"/>
          <w:szCs w:val="18"/>
          <w:lang w:val="en-GB"/>
        </w:rPr>
        <w:t xml:space="preserve"> at different time-points in 2020 and 2022 of farms grouped in scenario </w:t>
      </w:r>
      <w:r w:rsidR="00E873D9">
        <w:rPr>
          <w:rFonts w:ascii="Times New Roman" w:hAnsi="Times New Roman" w:cs="Times New Roman"/>
          <w:iCs/>
          <w:sz w:val="18"/>
          <w:szCs w:val="18"/>
          <w:lang w:val="en-GB"/>
        </w:rPr>
        <w:t>NEG20-NEG22</w:t>
      </w:r>
      <w:r w:rsidRPr="000B61BE">
        <w:rPr>
          <w:rFonts w:ascii="Times New Roman" w:hAnsi="Times New Roman" w:cs="Times New Roman"/>
          <w:iCs/>
          <w:sz w:val="18"/>
          <w:szCs w:val="18"/>
          <w:lang w:val="en-GB"/>
        </w:rPr>
        <w:t>.</w:t>
      </w:r>
    </w:p>
    <w:tbl>
      <w:tblPr>
        <w:tblStyle w:val="TableGrid"/>
        <w:tblpPr w:leftFromText="141" w:rightFromText="141" w:vertAnchor="text" w:horzAnchor="margin" w:tblpY="-3"/>
        <w:tblW w:w="8505" w:type="dxa"/>
        <w:tblLayout w:type="fixed"/>
        <w:tblLook w:val="04A0" w:firstRow="1" w:lastRow="0" w:firstColumn="1" w:lastColumn="0" w:noHBand="0" w:noVBand="1"/>
      </w:tblPr>
      <w:tblGrid>
        <w:gridCol w:w="708"/>
        <w:gridCol w:w="709"/>
        <w:gridCol w:w="851"/>
        <w:gridCol w:w="851"/>
        <w:gridCol w:w="1134"/>
        <w:gridCol w:w="987"/>
        <w:gridCol w:w="850"/>
        <w:gridCol w:w="850"/>
        <w:gridCol w:w="1565"/>
      </w:tblGrid>
      <w:tr w:rsidR="006F5FCE" w:rsidRPr="000B61BE" w14:paraId="2C8A1189" w14:textId="77777777" w:rsidTr="00153AA2"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C621E33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Age (woa)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</w:tcBorders>
            <w:vAlign w:val="center"/>
          </w:tcPr>
          <w:p w14:paraId="7B2D4E56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Year</w:t>
            </w:r>
          </w:p>
        </w:tc>
        <w:tc>
          <w:tcPr>
            <w:tcW w:w="3823" w:type="dxa"/>
            <w:gridSpan w:val="4"/>
            <w:tcBorders>
              <w:top w:val="nil"/>
            </w:tcBorders>
            <w:vAlign w:val="center"/>
          </w:tcPr>
          <w:p w14:paraId="22D624D3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CV-2 qPCR</w:t>
            </w:r>
          </w:p>
        </w:tc>
        <w:tc>
          <w:tcPr>
            <w:tcW w:w="3265" w:type="dxa"/>
            <w:gridSpan w:val="3"/>
            <w:tcBorders>
              <w:top w:val="nil"/>
              <w:bottom w:val="nil"/>
            </w:tcBorders>
            <w:vAlign w:val="center"/>
          </w:tcPr>
          <w:p w14:paraId="61CDBAF4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RSV qPCR</w:t>
            </w:r>
          </w:p>
        </w:tc>
      </w:tr>
      <w:tr w:rsidR="006F5FCE" w:rsidRPr="000B61BE" w14:paraId="16E0E2B4" w14:textId="77777777" w:rsidTr="006F5FCE">
        <w:tc>
          <w:tcPr>
            <w:tcW w:w="70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CF8804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FA1D3B9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E444AFA" w14:textId="79869828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ositive farms (n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1CFD52E2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ositive pools (n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3D615788" w14:textId="77777777" w:rsidR="006F5FCE" w:rsidRPr="000B61BE" w:rsidRDefault="006F5FCE" w:rsidP="006F5F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  <w:lang w:val="en-GB" w:eastAsia="es-ES"/>
              </w:rPr>
              <w:t>Viral load</w:t>
            </w:r>
          </w:p>
          <w:p w14:paraId="5A67D56B" w14:textId="77777777" w:rsidR="006F5FCE" w:rsidRPr="000B61BE" w:rsidRDefault="006F5FCE" w:rsidP="006F5F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PCV-2 copies/mL of serum</w:t>
            </w:r>
          </w:p>
          <w:p w14:paraId="5C7361FB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B61B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X̅ (Min -Max)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14:paraId="5182BA8A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etection frequency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F3B309A" w14:textId="3B8832D6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ositive farms (n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3CC45013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ositive pools (n)</w:t>
            </w:r>
          </w:p>
        </w:tc>
        <w:tc>
          <w:tcPr>
            <w:tcW w:w="1565" w:type="dxa"/>
            <w:tcBorders>
              <w:top w:val="nil"/>
              <w:bottom w:val="single" w:sz="4" w:space="0" w:color="auto"/>
            </w:tcBorders>
            <w:vAlign w:val="center"/>
          </w:tcPr>
          <w:p w14:paraId="5240B15B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Detection frequency</w:t>
            </w:r>
          </w:p>
        </w:tc>
      </w:tr>
      <w:tr w:rsidR="006F5FCE" w:rsidRPr="000B61BE" w14:paraId="61BA44D7" w14:textId="77777777" w:rsidTr="006F5FCE">
        <w:tc>
          <w:tcPr>
            <w:tcW w:w="708" w:type="dxa"/>
            <w:vMerge w:val="restart"/>
            <w:tcBorders>
              <w:left w:val="nil"/>
              <w:right w:val="nil"/>
            </w:tcBorders>
            <w:vAlign w:val="center"/>
          </w:tcPr>
          <w:p w14:paraId="4C65C36B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3-4 woa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06CA44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020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A8A9035" w14:textId="48AD13C8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1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CB24B0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3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4B28D6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98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6A7CB9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%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23F9D05" w14:textId="6742D6E1" w:rsidR="006F5FCE" w:rsidRPr="000B61BE" w:rsidRDefault="006F63A4" w:rsidP="006F5FC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/1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77C487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3/58</w:t>
            </w:r>
          </w:p>
        </w:tc>
        <w:tc>
          <w:tcPr>
            <w:tcW w:w="156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BB1E53" w14:textId="77777777" w:rsidR="006F5FCE" w:rsidRPr="000B61BE" w:rsidRDefault="006F5FCE" w:rsidP="006F5FC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22.4% </w:t>
            </w:r>
            <w:r w:rsidRPr="000B61BE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  <w:p w14:paraId="1387213C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bCs/>
                <w:sz w:val="6"/>
                <w:szCs w:val="6"/>
                <w:lang w:val="en-GB"/>
              </w:rPr>
            </w:pPr>
          </w:p>
          <w:p w14:paraId="4212AE6C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0B61BE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CI: 11.7% - 33.2%)</w:t>
            </w:r>
          </w:p>
        </w:tc>
      </w:tr>
      <w:tr w:rsidR="006F5FCE" w:rsidRPr="000B61BE" w14:paraId="1562369D" w14:textId="77777777" w:rsidTr="006F5FCE">
        <w:tc>
          <w:tcPr>
            <w:tcW w:w="708" w:type="dxa"/>
            <w:vMerge/>
            <w:tcBorders>
              <w:left w:val="nil"/>
              <w:right w:val="nil"/>
            </w:tcBorders>
            <w:vAlign w:val="center"/>
          </w:tcPr>
          <w:p w14:paraId="41EFE39E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vAlign w:val="center"/>
          </w:tcPr>
          <w:p w14:paraId="2AFBF360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022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1EB46E96" w14:textId="1E466566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1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B0339A0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3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5C66D65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-</w:t>
            </w:r>
          </w:p>
        </w:tc>
        <w:tc>
          <w:tcPr>
            <w:tcW w:w="987" w:type="dxa"/>
            <w:tcBorders>
              <w:left w:val="nil"/>
              <w:right w:val="single" w:sz="4" w:space="0" w:color="auto"/>
            </w:tcBorders>
            <w:vAlign w:val="center"/>
          </w:tcPr>
          <w:p w14:paraId="785F6CFE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%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  <w:vAlign w:val="center"/>
          </w:tcPr>
          <w:p w14:paraId="7FE53A0A" w14:textId="0FCA0A6C" w:rsidR="006F5FCE" w:rsidRPr="000B61BE" w:rsidRDefault="006F63A4" w:rsidP="006F5FC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4/1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F095E2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0/58</w:t>
            </w:r>
          </w:p>
        </w:tc>
        <w:tc>
          <w:tcPr>
            <w:tcW w:w="15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B2C982" w14:textId="77777777" w:rsidR="006F5FCE" w:rsidRPr="000B61BE" w:rsidRDefault="006F5FCE" w:rsidP="006F5FC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17.2% </w:t>
            </w:r>
            <w:r w:rsidRPr="000B61BE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  <w:p w14:paraId="7CE941DC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bCs/>
                <w:sz w:val="6"/>
                <w:szCs w:val="6"/>
                <w:lang w:val="en-GB"/>
              </w:rPr>
            </w:pPr>
          </w:p>
          <w:p w14:paraId="1B90999F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CI: 7.5% - 27.0%)</w:t>
            </w:r>
          </w:p>
        </w:tc>
      </w:tr>
      <w:tr w:rsidR="006F5FCE" w:rsidRPr="000B61BE" w14:paraId="5A9980DF" w14:textId="77777777" w:rsidTr="006F5FCE">
        <w:tc>
          <w:tcPr>
            <w:tcW w:w="708" w:type="dxa"/>
            <w:vMerge w:val="restart"/>
            <w:tcBorders>
              <w:left w:val="nil"/>
              <w:right w:val="nil"/>
            </w:tcBorders>
            <w:vAlign w:val="center"/>
          </w:tcPr>
          <w:p w14:paraId="73D5F44E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6 woa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0A5B47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020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25CB83E" w14:textId="0DACB939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1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14E956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3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482E4E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-</w:t>
            </w:r>
          </w:p>
        </w:tc>
        <w:tc>
          <w:tcPr>
            <w:tcW w:w="98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254AAA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%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4AE3DEB" w14:textId="7363ED59" w:rsidR="006F5FCE" w:rsidRPr="000B61BE" w:rsidRDefault="006F63A4" w:rsidP="006F5FC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/1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8A120D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9/30</w:t>
            </w:r>
          </w:p>
        </w:tc>
        <w:tc>
          <w:tcPr>
            <w:tcW w:w="156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AE3409B" w14:textId="77777777" w:rsidR="006F5FCE" w:rsidRPr="000B61BE" w:rsidRDefault="006F5FCE" w:rsidP="006F5FC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30.0% </w:t>
            </w:r>
            <w:r w:rsidRPr="000B61BE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GB"/>
              </w:rPr>
              <w:t>ab</w:t>
            </w:r>
          </w:p>
          <w:p w14:paraId="2B3269E1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bCs/>
                <w:sz w:val="6"/>
                <w:szCs w:val="6"/>
                <w:lang w:val="en-GB"/>
              </w:rPr>
            </w:pPr>
          </w:p>
          <w:p w14:paraId="4814A20C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CI: 13.6% - 46.4%)</w:t>
            </w:r>
          </w:p>
        </w:tc>
      </w:tr>
      <w:tr w:rsidR="006F5FCE" w:rsidRPr="000B61BE" w14:paraId="2A56318B" w14:textId="77777777" w:rsidTr="006F5FCE">
        <w:tc>
          <w:tcPr>
            <w:tcW w:w="708" w:type="dxa"/>
            <w:vMerge/>
            <w:tcBorders>
              <w:left w:val="nil"/>
              <w:right w:val="nil"/>
            </w:tcBorders>
            <w:vAlign w:val="center"/>
          </w:tcPr>
          <w:p w14:paraId="4DF1D509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vAlign w:val="center"/>
          </w:tcPr>
          <w:p w14:paraId="518694EF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022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vAlign w:val="center"/>
          </w:tcPr>
          <w:p w14:paraId="330C666C" w14:textId="364A77E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1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DC20FA7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3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8DF7261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-</w:t>
            </w:r>
          </w:p>
        </w:tc>
        <w:tc>
          <w:tcPr>
            <w:tcW w:w="987" w:type="dxa"/>
            <w:tcBorders>
              <w:left w:val="nil"/>
              <w:right w:val="single" w:sz="4" w:space="0" w:color="auto"/>
            </w:tcBorders>
            <w:vAlign w:val="center"/>
          </w:tcPr>
          <w:p w14:paraId="4F33BEB1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%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  <w:vAlign w:val="center"/>
          </w:tcPr>
          <w:p w14:paraId="0F2762C5" w14:textId="61E4EB0C" w:rsidR="006F5FCE" w:rsidRPr="000B61BE" w:rsidRDefault="006F63A4" w:rsidP="006F5FC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5/1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04EA91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8/30</w:t>
            </w:r>
          </w:p>
        </w:tc>
        <w:tc>
          <w:tcPr>
            <w:tcW w:w="15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A7B60F" w14:textId="77777777" w:rsidR="006F5FCE" w:rsidRPr="000B61BE" w:rsidRDefault="006F5FCE" w:rsidP="006F5FC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26.7% </w:t>
            </w:r>
            <w:r w:rsidRPr="000B61BE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GB"/>
              </w:rPr>
              <w:t>ab</w:t>
            </w:r>
          </w:p>
          <w:p w14:paraId="3500412E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bCs/>
                <w:sz w:val="6"/>
                <w:szCs w:val="6"/>
                <w:lang w:val="en-GB"/>
              </w:rPr>
            </w:pPr>
          </w:p>
          <w:p w14:paraId="65D1527B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CI: 10.8% - 42.5%)</w:t>
            </w:r>
          </w:p>
        </w:tc>
      </w:tr>
      <w:tr w:rsidR="006F5FCE" w:rsidRPr="000B61BE" w14:paraId="4E2D92DF" w14:textId="77777777" w:rsidTr="006F5FCE">
        <w:tc>
          <w:tcPr>
            <w:tcW w:w="708" w:type="dxa"/>
            <w:vMerge w:val="restart"/>
            <w:tcBorders>
              <w:left w:val="nil"/>
              <w:right w:val="nil"/>
            </w:tcBorders>
            <w:vAlign w:val="center"/>
          </w:tcPr>
          <w:p w14:paraId="47B77ACF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9 woa</w:t>
            </w: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EF44D1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020</w:t>
            </w:r>
          </w:p>
        </w:tc>
        <w:tc>
          <w:tcPr>
            <w:tcW w:w="851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A2FFC2A" w14:textId="61E6BB99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1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E9A2DD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3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19B653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-</w:t>
            </w:r>
          </w:p>
        </w:tc>
        <w:tc>
          <w:tcPr>
            <w:tcW w:w="987" w:type="dxa"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747747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%</w:t>
            </w:r>
          </w:p>
        </w:tc>
        <w:tc>
          <w:tcPr>
            <w:tcW w:w="850" w:type="dxa"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F10B2A2" w14:textId="20ED8E06" w:rsidR="006F5FCE" w:rsidRPr="000B61BE" w:rsidRDefault="006F63A4" w:rsidP="006F5FC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7/1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A1FADF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3/30</w:t>
            </w:r>
          </w:p>
        </w:tc>
        <w:tc>
          <w:tcPr>
            <w:tcW w:w="156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2206F7" w14:textId="77777777" w:rsidR="006F5FCE" w:rsidRPr="000B61BE" w:rsidRDefault="006F5FCE" w:rsidP="006F5FC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43.3% </w:t>
            </w:r>
            <w:r w:rsidRPr="000B61BE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GB"/>
              </w:rPr>
              <w:t>b</w:t>
            </w:r>
          </w:p>
          <w:p w14:paraId="1F721649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bCs/>
                <w:sz w:val="6"/>
                <w:szCs w:val="6"/>
                <w:lang w:val="en-GB"/>
              </w:rPr>
            </w:pPr>
          </w:p>
          <w:p w14:paraId="76CDBF37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CI: 25.6% - 61.1%)</w:t>
            </w:r>
          </w:p>
        </w:tc>
      </w:tr>
      <w:tr w:rsidR="006F5FCE" w:rsidRPr="000B61BE" w14:paraId="2F889292" w14:textId="77777777" w:rsidTr="006F5FCE">
        <w:tc>
          <w:tcPr>
            <w:tcW w:w="70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5685273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E2FCCA9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9"/>
                <w:szCs w:val="19"/>
                <w:lang w:val="en-GB"/>
              </w:rPr>
              <w:t>2022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1ACB42CB" w14:textId="6BB7BEE3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15</w:t>
            </w:r>
          </w:p>
        </w:tc>
        <w:tc>
          <w:tcPr>
            <w:tcW w:w="85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2CE1F98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30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89EC663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-</w:t>
            </w:r>
          </w:p>
        </w:tc>
        <w:tc>
          <w:tcPr>
            <w:tcW w:w="987" w:type="dxa"/>
            <w:tcBorders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E2D9856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%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7639F9F3" w14:textId="06230E5D" w:rsidR="006F5FCE" w:rsidRPr="000B61BE" w:rsidRDefault="006F63A4" w:rsidP="006F5FC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/15</w:t>
            </w: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936CFE5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11/30</w:t>
            </w:r>
          </w:p>
        </w:tc>
        <w:tc>
          <w:tcPr>
            <w:tcW w:w="156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6D25E55" w14:textId="77777777" w:rsidR="006F5FCE" w:rsidRPr="000B61BE" w:rsidRDefault="006F5FCE" w:rsidP="006F5FC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36.7% </w:t>
            </w:r>
            <w:r w:rsidRPr="000B61BE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  <w:lang w:val="en-GB"/>
              </w:rPr>
              <w:t>b</w:t>
            </w:r>
          </w:p>
          <w:p w14:paraId="3F79AA10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bCs/>
                <w:sz w:val="6"/>
                <w:szCs w:val="6"/>
                <w:lang w:val="en-GB"/>
              </w:rPr>
            </w:pPr>
          </w:p>
          <w:p w14:paraId="397DF0B8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1BE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CI: 19.4% - 53.9%)</w:t>
            </w:r>
          </w:p>
        </w:tc>
      </w:tr>
      <w:tr w:rsidR="006F5FCE" w:rsidRPr="000B61BE" w14:paraId="3827928D" w14:textId="77777777" w:rsidTr="006F5FCE">
        <w:tc>
          <w:tcPr>
            <w:tcW w:w="1417" w:type="dxa"/>
            <w:gridSpan w:val="2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6BA8B5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otal 202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E33EE0A" w14:textId="0322F04C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15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3FB7A6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9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750FC1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-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EA3EA5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%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272307C" w14:textId="20DE276C" w:rsidR="006F5FCE" w:rsidRPr="000B61BE" w:rsidRDefault="006F63A4" w:rsidP="006F5FC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9/15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BAD84B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35/118</w:t>
            </w:r>
          </w:p>
        </w:tc>
        <w:tc>
          <w:tcPr>
            <w:tcW w:w="1565" w:type="dxa"/>
            <w:tcBorders>
              <w:top w:val="single" w:sz="8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088784" w14:textId="77777777" w:rsidR="006F5FCE" w:rsidRPr="000B61BE" w:rsidRDefault="006F5FCE" w:rsidP="006F5FC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9.7%</w:t>
            </w:r>
          </w:p>
          <w:p w14:paraId="2A43BDBA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bCs/>
                <w:sz w:val="6"/>
                <w:szCs w:val="6"/>
                <w:lang w:val="en-GB"/>
              </w:rPr>
            </w:pPr>
          </w:p>
          <w:p w14:paraId="03D25C32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CI: 21.4% - 37.9%)</w:t>
            </w:r>
          </w:p>
        </w:tc>
      </w:tr>
      <w:tr w:rsidR="006F5FCE" w:rsidRPr="000B61BE" w14:paraId="68CA0AFC" w14:textId="77777777" w:rsidTr="006F5FCE">
        <w:tc>
          <w:tcPr>
            <w:tcW w:w="1417" w:type="dxa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2E0163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otal 2022</w:t>
            </w:r>
          </w:p>
        </w:tc>
        <w:tc>
          <w:tcPr>
            <w:tcW w:w="851" w:type="dxa"/>
            <w:tcBorders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F82ED2" w14:textId="6E694163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1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2911CC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/9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9C7AF9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0B61BE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-</w:t>
            </w:r>
          </w:p>
        </w:tc>
        <w:tc>
          <w:tcPr>
            <w:tcW w:w="987" w:type="dxa"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26A7AE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0%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FB968D" w14:textId="343103AD" w:rsidR="006F5FCE" w:rsidRPr="000B61BE" w:rsidRDefault="006F63A4" w:rsidP="006F5FCE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GB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6/1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CB7EFB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sz w:val="19"/>
                <w:szCs w:val="19"/>
                <w:lang w:val="en-GB"/>
              </w:rPr>
              <w:t>29/118</w:t>
            </w:r>
          </w:p>
        </w:tc>
        <w:tc>
          <w:tcPr>
            <w:tcW w:w="156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D34245" w14:textId="77777777" w:rsidR="006F5FCE" w:rsidRPr="000B61BE" w:rsidRDefault="006F5FCE" w:rsidP="006F5FC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0B61BE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24.6%</w:t>
            </w:r>
          </w:p>
          <w:p w14:paraId="6FA217CC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bCs/>
                <w:sz w:val="6"/>
                <w:szCs w:val="6"/>
                <w:lang w:val="en-GB"/>
              </w:rPr>
            </w:pPr>
          </w:p>
          <w:p w14:paraId="3877D8EF" w14:textId="77777777" w:rsidR="006F5FCE" w:rsidRPr="000B61BE" w:rsidRDefault="006F5FCE" w:rsidP="006F5F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B61BE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CI: 16.8% - 32.3%)</w:t>
            </w:r>
          </w:p>
        </w:tc>
      </w:tr>
    </w:tbl>
    <w:p w14:paraId="58669268" w14:textId="77777777" w:rsidR="00090AA1" w:rsidRPr="000B61BE" w:rsidRDefault="00090AA1" w:rsidP="00090AA1">
      <w:pPr>
        <w:pStyle w:val="ListParagraph"/>
        <w:spacing w:line="360" w:lineRule="auto"/>
        <w:ind w:left="142"/>
        <w:jc w:val="both"/>
        <w:rPr>
          <w:rFonts w:ascii="Times New Roman" w:hAnsi="Times New Roman" w:cs="Times New Roman"/>
          <w:bCs/>
          <w:sz w:val="8"/>
          <w:szCs w:val="8"/>
          <w:lang w:val="en-GB"/>
        </w:rPr>
      </w:pPr>
    </w:p>
    <w:p w14:paraId="43D00BA2" w14:textId="6B9701E5" w:rsidR="00090AA1" w:rsidRDefault="00090AA1" w:rsidP="00B81ABF">
      <w:pPr>
        <w:pStyle w:val="ListParagraph"/>
        <w:spacing w:line="360" w:lineRule="auto"/>
        <w:ind w:left="142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0B61BE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PCV-2: </w:t>
      </w:r>
      <w:r w:rsidRPr="000B61BE">
        <w:rPr>
          <w:rFonts w:ascii="Times New Roman" w:hAnsi="Times New Roman" w:cs="Times New Roman"/>
          <w:iCs/>
          <w:sz w:val="18"/>
          <w:szCs w:val="18"/>
          <w:lang w:val="en-GB"/>
        </w:rPr>
        <w:t xml:space="preserve">porcine circovirus 2; PRRSV: </w:t>
      </w:r>
      <w:r w:rsidRPr="000B61BE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s-ES"/>
        </w:rPr>
        <w:t xml:space="preserve">porcine reproductive and respiratory virus; </w:t>
      </w:r>
      <w:r w:rsidRPr="000B61BE">
        <w:rPr>
          <w:rFonts w:ascii="Times New Roman" w:hAnsi="Times New Roman" w:cs="Times New Roman"/>
          <w:iCs/>
          <w:sz w:val="18"/>
          <w:szCs w:val="18"/>
          <w:lang w:val="en-GB"/>
        </w:rPr>
        <w:t xml:space="preserve">woa: weeks of age; </w:t>
      </w:r>
      <w:r w:rsidRPr="000B61BE">
        <w:rPr>
          <w:rFonts w:ascii="Times New Roman" w:hAnsi="Times New Roman" w:cs="Times New Roman"/>
          <w:sz w:val="18"/>
          <w:szCs w:val="18"/>
          <w:lang w:val="en-GB"/>
        </w:rPr>
        <w:t xml:space="preserve">CI: Interval of Confidence. Different superscript letters within 2020 and 2022 and different ages rows indicate PRRS frequency of detection statistically significant tendencies (p&lt;0.1). </w:t>
      </w:r>
    </w:p>
    <w:p w14:paraId="0F4D8A50" w14:textId="77777777" w:rsidR="0016007E" w:rsidRDefault="0016007E" w:rsidP="00B81ABF">
      <w:pPr>
        <w:pStyle w:val="ListParagraph"/>
        <w:spacing w:line="360" w:lineRule="auto"/>
        <w:ind w:left="142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6C040665" w14:textId="77777777" w:rsidR="0016007E" w:rsidRDefault="0016007E" w:rsidP="00B81ABF">
      <w:pPr>
        <w:pStyle w:val="ListParagraph"/>
        <w:spacing w:line="360" w:lineRule="auto"/>
        <w:ind w:left="142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0150BE24" w14:textId="77777777" w:rsidR="0016007E" w:rsidRDefault="0016007E" w:rsidP="00B81ABF">
      <w:pPr>
        <w:pStyle w:val="ListParagraph"/>
        <w:spacing w:line="360" w:lineRule="auto"/>
        <w:ind w:left="142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46586C60" w14:textId="77777777" w:rsidR="0016007E" w:rsidRDefault="0016007E" w:rsidP="00B81ABF">
      <w:pPr>
        <w:pStyle w:val="ListParagraph"/>
        <w:spacing w:line="360" w:lineRule="auto"/>
        <w:ind w:left="142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0DD0F45A" w14:textId="77777777" w:rsidR="0016007E" w:rsidRDefault="0016007E" w:rsidP="00B81ABF">
      <w:pPr>
        <w:pStyle w:val="ListParagraph"/>
        <w:spacing w:line="360" w:lineRule="auto"/>
        <w:ind w:left="142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534F1220" w14:textId="77777777" w:rsidR="0016007E" w:rsidRDefault="0016007E" w:rsidP="00B81ABF">
      <w:pPr>
        <w:pStyle w:val="ListParagraph"/>
        <w:spacing w:line="360" w:lineRule="auto"/>
        <w:ind w:left="142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187FB51B" w14:textId="77777777" w:rsidR="0016007E" w:rsidRDefault="0016007E" w:rsidP="00B81ABF">
      <w:pPr>
        <w:pStyle w:val="ListParagraph"/>
        <w:spacing w:line="360" w:lineRule="auto"/>
        <w:ind w:left="142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5FBC5779" w14:textId="77777777" w:rsidR="0016007E" w:rsidRDefault="0016007E" w:rsidP="00B81ABF">
      <w:pPr>
        <w:pStyle w:val="ListParagraph"/>
        <w:spacing w:line="360" w:lineRule="auto"/>
        <w:ind w:left="142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27BE0BBF" w14:textId="77777777" w:rsidR="0016007E" w:rsidRDefault="0016007E" w:rsidP="00B81ABF">
      <w:pPr>
        <w:pStyle w:val="ListParagraph"/>
        <w:spacing w:line="360" w:lineRule="auto"/>
        <w:ind w:left="142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7CC3F6CC" w14:textId="77777777" w:rsidR="0016007E" w:rsidRDefault="0016007E" w:rsidP="00B81ABF">
      <w:pPr>
        <w:pStyle w:val="ListParagraph"/>
        <w:spacing w:line="360" w:lineRule="auto"/>
        <w:ind w:left="142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03CD298D" w14:textId="77777777" w:rsidR="0016007E" w:rsidRDefault="0016007E" w:rsidP="00B81ABF">
      <w:pPr>
        <w:pStyle w:val="ListParagraph"/>
        <w:spacing w:line="360" w:lineRule="auto"/>
        <w:ind w:left="142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2FB4971F" w14:textId="77777777" w:rsidR="0016007E" w:rsidRDefault="0016007E" w:rsidP="00B81ABF">
      <w:pPr>
        <w:pStyle w:val="ListParagraph"/>
        <w:spacing w:line="360" w:lineRule="auto"/>
        <w:ind w:left="142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151F9BEA" w14:textId="77777777" w:rsidR="0016007E" w:rsidRDefault="0016007E" w:rsidP="00B81ABF">
      <w:pPr>
        <w:pStyle w:val="ListParagraph"/>
        <w:spacing w:line="360" w:lineRule="auto"/>
        <w:ind w:left="142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603DE1BC" w14:textId="77777777" w:rsidR="0016007E" w:rsidRDefault="0016007E" w:rsidP="00B81ABF">
      <w:pPr>
        <w:pStyle w:val="ListParagraph"/>
        <w:spacing w:line="360" w:lineRule="auto"/>
        <w:ind w:left="142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5DC9F881" w14:textId="77777777" w:rsidR="0016007E" w:rsidRDefault="0016007E" w:rsidP="00B81ABF">
      <w:pPr>
        <w:pStyle w:val="ListParagraph"/>
        <w:spacing w:line="360" w:lineRule="auto"/>
        <w:ind w:left="142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453D1BAD" w14:textId="77777777" w:rsidR="0016007E" w:rsidRDefault="0016007E" w:rsidP="00B81ABF">
      <w:pPr>
        <w:pStyle w:val="ListParagraph"/>
        <w:spacing w:line="360" w:lineRule="auto"/>
        <w:ind w:left="142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34670B62" w14:textId="77777777" w:rsidR="0016007E" w:rsidRDefault="0016007E" w:rsidP="00B81ABF">
      <w:pPr>
        <w:pStyle w:val="ListParagraph"/>
        <w:spacing w:line="360" w:lineRule="auto"/>
        <w:ind w:left="142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6A4F4C4C" w14:textId="77777777" w:rsidR="0016007E" w:rsidRDefault="0016007E" w:rsidP="00B81ABF">
      <w:pPr>
        <w:pStyle w:val="ListParagraph"/>
        <w:spacing w:line="360" w:lineRule="auto"/>
        <w:ind w:left="142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0D763A07" w14:textId="77777777" w:rsidR="0016007E" w:rsidRDefault="0016007E" w:rsidP="00B81ABF">
      <w:pPr>
        <w:pStyle w:val="ListParagraph"/>
        <w:spacing w:line="360" w:lineRule="auto"/>
        <w:ind w:left="142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51609AE2" w14:textId="77777777" w:rsidR="0016007E" w:rsidRDefault="0016007E" w:rsidP="00B81ABF">
      <w:pPr>
        <w:pStyle w:val="ListParagraph"/>
        <w:spacing w:line="360" w:lineRule="auto"/>
        <w:ind w:left="142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35A6DE81" w14:textId="77777777" w:rsidR="0016007E" w:rsidRDefault="0016007E" w:rsidP="00B81ABF">
      <w:pPr>
        <w:pStyle w:val="ListParagraph"/>
        <w:spacing w:line="360" w:lineRule="auto"/>
        <w:ind w:left="142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6DC90A6A" w14:textId="77777777" w:rsidR="0016007E" w:rsidRDefault="0016007E" w:rsidP="00B81ABF">
      <w:pPr>
        <w:pStyle w:val="ListParagraph"/>
        <w:spacing w:line="360" w:lineRule="auto"/>
        <w:ind w:left="142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3E76804D" w14:textId="77777777" w:rsidR="0016007E" w:rsidRDefault="0016007E" w:rsidP="00B81ABF">
      <w:pPr>
        <w:pStyle w:val="ListParagraph"/>
        <w:spacing w:line="360" w:lineRule="auto"/>
        <w:ind w:left="142"/>
        <w:jc w:val="both"/>
        <w:rPr>
          <w:rFonts w:ascii="Times New Roman" w:hAnsi="Times New Roman" w:cs="Times New Roman"/>
          <w:sz w:val="18"/>
          <w:szCs w:val="18"/>
          <w:lang w:val="en-GB"/>
        </w:rPr>
      </w:pPr>
    </w:p>
    <w:p w14:paraId="0AEB58B5" w14:textId="6F836ED0" w:rsidR="0016007E" w:rsidRPr="000B61BE" w:rsidRDefault="0016007E" w:rsidP="0016007E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bCs/>
          <w:sz w:val="18"/>
          <w:szCs w:val="18"/>
          <w:lang w:val="en-GB"/>
        </w:rPr>
      </w:pPr>
      <w:r w:rsidRPr="006C370F">
        <w:rPr>
          <w:rFonts w:ascii="Times New Roman" w:hAnsi="Times New Roman" w:cs="Times New Roman"/>
          <w:b/>
          <w:i/>
          <w:iCs/>
          <w:sz w:val="18"/>
          <w:szCs w:val="18"/>
          <w:lang w:val="en-GB"/>
        </w:rPr>
        <w:lastRenderedPageBreak/>
        <w:t xml:space="preserve">Supplementary </w:t>
      </w:r>
      <w:r w:rsidR="000E685A" w:rsidRPr="006C370F">
        <w:rPr>
          <w:rFonts w:ascii="Times New Roman" w:hAnsi="Times New Roman" w:cs="Times New Roman"/>
          <w:b/>
          <w:i/>
          <w:iCs/>
          <w:sz w:val="18"/>
          <w:szCs w:val="18"/>
          <w:lang w:val="en-GB"/>
        </w:rPr>
        <w:t>Figure 1</w:t>
      </w:r>
      <w:r w:rsidRPr="006C370F">
        <w:rPr>
          <w:rFonts w:ascii="Times New Roman" w:hAnsi="Times New Roman" w:cs="Times New Roman"/>
          <w:b/>
          <w:sz w:val="18"/>
          <w:szCs w:val="18"/>
          <w:lang w:val="en-GB"/>
        </w:rPr>
        <w:t xml:space="preserve">. </w:t>
      </w:r>
      <w:r w:rsidRPr="006C370F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PCV-2 and PRRSV qPCR results, and PCV-2 IgG ELISA </w:t>
      </w:r>
      <w:r w:rsidR="004A15C8" w:rsidRPr="006C370F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S/P </w:t>
      </w:r>
      <w:r w:rsidR="006C370F" w:rsidRPr="006C370F">
        <w:rPr>
          <w:rFonts w:ascii="Times New Roman" w:hAnsi="Times New Roman" w:cs="Times New Roman"/>
          <w:bCs/>
          <w:sz w:val="18"/>
          <w:szCs w:val="18"/>
          <w:lang w:val="en-GB"/>
        </w:rPr>
        <w:t>ratio</w:t>
      </w:r>
      <w:r w:rsidRPr="006C370F">
        <w:rPr>
          <w:rFonts w:ascii="Times New Roman" w:hAnsi="Times New Roman" w:cs="Times New Roman"/>
          <w:bCs/>
          <w:sz w:val="18"/>
          <w:szCs w:val="18"/>
          <w:lang w:val="en-GB"/>
        </w:rPr>
        <w:t>s of</w:t>
      </w:r>
      <w:r w:rsidRPr="000B61BE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the 48 farms analysed in 2020 and the 28 analysed again in 2022, ordered by the </w:t>
      </w:r>
      <w:r>
        <w:rPr>
          <w:rFonts w:ascii="Times New Roman" w:hAnsi="Times New Roman" w:cs="Times New Roman"/>
          <w:bCs/>
          <w:sz w:val="18"/>
          <w:szCs w:val="18"/>
          <w:lang w:val="en-GB"/>
        </w:rPr>
        <w:t>proposed</w:t>
      </w:r>
      <w:r w:rsidRPr="000B61BE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 scenarios. </w:t>
      </w:r>
    </w:p>
    <w:p w14:paraId="01B6BCB3" w14:textId="18623A73" w:rsidR="0016007E" w:rsidRPr="000B61BE" w:rsidRDefault="000E685A" w:rsidP="0016007E">
      <w:pPr>
        <w:pStyle w:val="ListParagraph"/>
        <w:spacing w:line="360" w:lineRule="auto"/>
        <w:ind w:left="0"/>
        <w:jc w:val="center"/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noProof/>
          <w:lang w:val="en-IN" w:eastAsia="en-IN"/>
        </w:rPr>
        <w:drawing>
          <wp:inline distT="0" distB="0" distL="0" distR="0" wp14:anchorId="22C115EC" wp14:editId="5883AE82">
            <wp:extent cx="3550674" cy="7791450"/>
            <wp:effectExtent l="0" t="0" r="0" b="0"/>
            <wp:docPr id="580937029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0249" cy="78124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54A1EE" w14:textId="5A1A7872" w:rsidR="0016007E" w:rsidRPr="000B61BE" w:rsidRDefault="0016007E" w:rsidP="00F97484">
      <w:pPr>
        <w:pStyle w:val="ListParagraph"/>
        <w:spacing w:line="360" w:lineRule="auto"/>
        <w:ind w:left="0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0B61BE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PCV-2: </w:t>
      </w:r>
      <w:r w:rsidRPr="000B61BE">
        <w:rPr>
          <w:rFonts w:ascii="Times New Roman" w:hAnsi="Times New Roman" w:cs="Times New Roman"/>
          <w:iCs/>
          <w:sz w:val="18"/>
          <w:szCs w:val="18"/>
          <w:lang w:val="en-GB"/>
        </w:rPr>
        <w:t xml:space="preserve">porcine circovirus 2; PRRSV: </w:t>
      </w:r>
      <w:r w:rsidRPr="000B61BE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s-ES"/>
        </w:rPr>
        <w:t xml:space="preserve">porcine reproductive and respiratory syndrome virus; </w:t>
      </w:r>
      <w:r w:rsidRPr="000B61BE">
        <w:rPr>
          <w:rFonts w:ascii="Times New Roman" w:hAnsi="Times New Roman" w:cs="Times New Roman"/>
          <w:iCs/>
          <w:sz w:val="18"/>
          <w:szCs w:val="18"/>
          <w:lang w:val="en-GB"/>
        </w:rPr>
        <w:t xml:space="preserve">woa: weeks of age; POS: positive; NO QUANT POS; non-quantifiable positive; NEG: negative; </w:t>
      </w:r>
      <w:r w:rsidRPr="000B61BE">
        <w:rPr>
          <w:rFonts w:ascii="Times New Roman" w:hAnsi="Times New Roman" w:cs="Times New Roman"/>
          <w:sz w:val="18"/>
          <w:szCs w:val="18"/>
          <w:lang w:val="en-GB"/>
        </w:rPr>
        <w:t>ELISA:</w:t>
      </w:r>
      <w:r w:rsidRPr="000B61BE">
        <w:rPr>
          <w:lang w:val="en-GB"/>
        </w:rPr>
        <w:t xml:space="preserve"> </w:t>
      </w:r>
      <w:r w:rsidRPr="000B61BE">
        <w:rPr>
          <w:rFonts w:ascii="Times New Roman" w:hAnsi="Times New Roman" w:cs="Times New Roman"/>
          <w:sz w:val="18"/>
          <w:szCs w:val="18"/>
          <w:lang w:val="en-GB"/>
        </w:rPr>
        <w:t xml:space="preserve">Enzyme-Linked ImmunoSorbent Assay; SD: Standard deviation; CV: Coefficient of variation. </w:t>
      </w:r>
    </w:p>
    <w:sectPr w:rsidR="0016007E" w:rsidRPr="000B61BE" w:rsidSect="006E15DF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D0E43B" w14:textId="77777777" w:rsidR="003D1BF7" w:rsidRDefault="003D1BF7" w:rsidP="004B7679">
      <w:pPr>
        <w:spacing w:after="0" w:line="240" w:lineRule="auto"/>
      </w:pPr>
      <w:r>
        <w:separator/>
      </w:r>
    </w:p>
  </w:endnote>
  <w:endnote w:type="continuationSeparator" w:id="0">
    <w:p w14:paraId="60C01045" w14:textId="77777777" w:rsidR="003D1BF7" w:rsidRDefault="003D1BF7" w:rsidP="004B76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D40E7E" w14:textId="77777777" w:rsidR="003D1BF7" w:rsidRDefault="003D1BF7" w:rsidP="004B7679">
      <w:pPr>
        <w:spacing w:after="0" w:line="240" w:lineRule="auto"/>
      </w:pPr>
      <w:r>
        <w:separator/>
      </w:r>
    </w:p>
  </w:footnote>
  <w:footnote w:type="continuationSeparator" w:id="0">
    <w:p w14:paraId="7E43F514" w14:textId="77777777" w:rsidR="003D1BF7" w:rsidRDefault="003D1BF7" w:rsidP="004B76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6E7EFF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574" w:hanging="432"/>
      </w:p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4792C16"/>
    <w:multiLevelType w:val="hybridMultilevel"/>
    <w:tmpl w:val="38B86302"/>
    <w:lvl w:ilvl="0" w:tplc="1D06D1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2273B5"/>
    <w:multiLevelType w:val="hybridMultilevel"/>
    <w:tmpl w:val="6122BD86"/>
    <w:lvl w:ilvl="0" w:tplc="0C0A000F">
      <w:start w:val="1"/>
      <w:numFmt w:val="decimal"/>
      <w:lvlText w:val="%1."/>
      <w:lvlJc w:val="left"/>
      <w:pPr>
        <w:ind w:left="107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880DC0"/>
    <w:multiLevelType w:val="hybridMultilevel"/>
    <w:tmpl w:val="78ACBBF8"/>
    <w:lvl w:ilvl="0" w:tplc="0C0A000F">
      <w:start w:val="1"/>
      <w:numFmt w:val="decimal"/>
      <w:lvlText w:val="%1."/>
      <w:lvlJc w:val="left"/>
      <w:pPr>
        <w:ind w:left="1068" w:hanging="360"/>
      </w:p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26345BF9"/>
    <w:multiLevelType w:val="multilevel"/>
    <w:tmpl w:val="975ABE3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79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434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936" w:hanging="1800"/>
      </w:pPr>
      <w:rPr>
        <w:rFonts w:hint="default"/>
      </w:rPr>
    </w:lvl>
  </w:abstractNum>
  <w:abstractNum w:abstractNumId="5" w15:restartNumberingAfterBreak="0">
    <w:nsid w:val="319550E6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529E4501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53BF134D"/>
    <w:multiLevelType w:val="hybridMultilevel"/>
    <w:tmpl w:val="D18CA81A"/>
    <w:lvl w:ilvl="0" w:tplc="0403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 w:val="0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A6394B"/>
    <w:multiLevelType w:val="hybridMultilevel"/>
    <w:tmpl w:val="1BE20EBC"/>
    <w:lvl w:ilvl="0" w:tplc="7760024A">
      <w:start w:val="4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1A1775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574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624B1C1C"/>
    <w:multiLevelType w:val="multilevel"/>
    <w:tmpl w:val="0C0A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62FB1246"/>
    <w:multiLevelType w:val="hybridMultilevel"/>
    <w:tmpl w:val="D9B6D302"/>
    <w:lvl w:ilvl="0" w:tplc="FF1433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63F57AE"/>
    <w:multiLevelType w:val="multilevel"/>
    <w:tmpl w:val="C86C7C10"/>
    <w:lvl w:ilvl="0">
      <w:start w:val="3"/>
      <w:numFmt w:val="decimal"/>
      <w:lvlText w:val="%1."/>
      <w:lvlJc w:val="left"/>
      <w:pPr>
        <w:ind w:left="510" w:hanging="51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10" w:hanging="51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668F4D0F"/>
    <w:multiLevelType w:val="multilevel"/>
    <w:tmpl w:val="D640EB4C"/>
    <w:lvl w:ilvl="0">
      <w:start w:val="50"/>
      <w:numFmt w:val="decimal"/>
      <w:lvlText w:val="(%1.0"/>
      <w:lvlJc w:val="left"/>
      <w:pPr>
        <w:ind w:left="410" w:hanging="410"/>
      </w:pPr>
      <w:rPr>
        <w:rFonts w:hint="default"/>
        <w:b/>
      </w:rPr>
    </w:lvl>
    <w:lvl w:ilvl="1">
      <w:start w:val="1"/>
      <w:numFmt w:val="decimalZero"/>
      <w:lvlText w:val="(%1.%2"/>
      <w:lvlJc w:val="left"/>
      <w:pPr>
        <w:ind w:left="1118" w:hanging="410"/>
      </w:pPr>
      <w:rPr>
        <w:rFonts w:hint="default"/>
        <w:b/>
      </w:rPr>
    </w:lvl>
    <w:lvl w:ilvl="2">
      <w:start w:val="1"/>
      <w:numFmt w:val="decimal"/>
      <w:lvlText w:val="(%1.%2.%3"/>
      <w:lvlJc w:val="left"/>
      <w:pPr>
        <w:ind w:left="2136" w:hanging="720"/>
      </w:pPr>
      <w:rPr>
        <w:rFonts w:hint="default"/>
        <w:b/>
      </w:rPr>
    </w:lvl>
    <w:lvl w:ilvl="3">
      <w:start w:val="1"/>
      <w:numFmt w:val="decimal"/>
      <w:lvlText w:val="(%1.%2.%3.%4"/>
      <w:lvlJc w:val="left"/>
      <w:pPr>
        <w:ind w:left="2844" w:hanging="720"/>
      </w:pPr>
      <w:rPr>
        <w:rFonts w:hint="default"/>
        <w:b/>
      </w:rPr>
    </w:lvl>
    <w:lvl w:ilvl="4">
      <w:start w:val="1"/>
      <w:numFmt w:val="decimal"/>
      <w:lvlText w:val="(%1.%2.%3.%4.%5"/>
      <w:lvlJc w:val="left"/>
      <w:pPr>
        <w:ind w:left="3912" w:hanging="1080"/>
      </w:pPr>
      <w:rPr>
        <w:rFonts w:hint="default"/>
        <w:b/>
      </w:rPr>
    </w:lvl>
    <w:lvl w:ilvl="5">
      <w:start w:val="1"/>
      <w:numFmt w:val="decimal"/>
      <w:lvlText w:val="(%1.%2.%3.%4.%5.%6"/>
      <w:lvlJc w:val="left"/>
      <w:pPr>
        <w:ind w:left="4620" w:hanging="1080"/>
      </w:pPr>
      <w:rPr>
        <w:rFonts w:hint="default"/>
        <w:b/>
      </w:rPr>
    </w:lvl>
    <w:lvl w:ilvl="6">
      <w:start w:val="1"/>
      <w:numFmt w:val="decimal"/>
      <w:lvlText w:val="(%1.%2.%3.%4.%5.%6.%7"/>
      <w:lvlJc w:val="left"/>
      <w:pPr>
        <w:ind w:left="5328" w:hanging="1080"/>
      </w:pPr>
      <w:rPr>
        <w:rFonts w:hint="default"/>
        <w:b/>
      </w:rPr>
    </w:lvl>
    <w:lvl w:ilvl="7">
      <w:start w:val="1"/>
      <w:numFmt w:val="decimal"/>
      <w:lvlText w:val="(%1.%2.%3.%4.%5.%6.%7.%8"/>
      <w:lvlJc w:val="left"/>
      <w:pPr>
        <w:ind w:left="6396" w:hanging="1440"/>
      </w:pPr>
      <w:rPr>
        <w:rFonts w:hint="default"/>
        <w:b/>
      </w:rPr>
    </w:lvl>
    <w:lvl w:ilvl="8">
      <w:start w:val="1"/>
      <w:numFmt w:val="decimal"/>
      <w:lvlText w:val="(%1.%2.%3.%4.%5.%6.%7.%8.%9"/>
      <w:lvlJc w:val="left"/>
      <w:pPr>
        <w:ind w:left="7104" w:hanging="1440"/>
      </w:pPr>
      <w:rPr>
        <w:rFonts w:hint="default"/>
        <w:b/>
      </w:rPr>
    </w:lvl>
  </w:abstractNum>
  <w:abstractNum w:abstractNumId="14" w15:restartNumberingAfterBreak="0">
    <w:nsid w:val="78B041B6"/>
    <w:multiLevelType w:val="hybridMultilevel"/>
    <w:tmpl w:val="0CA2DCFC"/>
    <w:lvl w:ilvl="0" w:tplc="D20009B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0"/>
  </w:num>
  <w:num w:numId="5">
    <w:abstractNumId w:val="14"/>
  </w:num>
  <w:num w:numId="6">
    <w:abstractNumId w:val="5"/>
  </w:num>
  <w:num w:numId="7">
    <w:abstractNumId w:val="11"/>
  </w:num>
  <w:num w:numId="8">
    <w:abstractNumId w:val="6"/>
  </w:num>
  <w:num w:numId="9">
    <w:abstractNumId w:val="9"/>
  </w:num>
  <w:num w:numId="10">
    <w:abstractNumId w:val="8"/>
  </w:num>
  <w:num w:numId="11">
    <w:abstractNumId w:val="13"/>
  </w:num>
  <w:num w:numId="12">
    <w:abstractNumId w:val="4"/>
  </w:num>
  <w:num w:numId="13">
    <w:abstractNumId w:val="12"/>
  </w:num>
  <w:num w:numId="14">
    <w:abstractNumId w:val="7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zMbawMDExsjQwNzFR0lEKTi0uzszPAykwrAUA2IjF5SwAAAA="/>
  </w:docVars>
  <w:rsids>
    <w:rsidRoot w:val="007362EB"/>
    <w:rsid w:val="0000248C"/>
    <w:rsid w:val="00003486"/>
    <w:rsid w:val="000046C2"/>
    <w:rsid w:val="00005588"/>
    <w:rsid w:val="00005A7E"/>
    <w:rsid w:val="00005FF3"/>
    <w:rsid w:val="0001007A"/>
    <w:rsid w:val="00010AE9"/>
    <w:rsid w:val="00011CB6"/>
    <w:rsid w:val="000145DD"/>
    <w:rsid w:val="00014C1E"/>
    <w:rsid w:val="00014CC4"/>
    <w:rsid w:val="000173A2"/>
    <w:rsid w:val="00020903"/>
    <w:rsid w:val="0002207A"/>
    <w:rsid w:val="000226E4"/>
    <w:rsid w:val="00023294"/>
    <w:rsid w:val="00024B09"/>
    <w:rsid w:val="0002589E"/>
    <w:rsid w:val="0002790D"/>
    <w:rsid w:val="00030840"/>
    <w:rsid w:val="00033FC9"/>
    <w:rsid w:val="000351FA"/>
    <w:rsid w:val="00035BCE"/>
    <w:rsid w:val="00040371"/>
    <w:rsid w:val="00042ED5"/>
    <w:rsid w:val="0004426D"/>
    <w:rsid w:val="000443CE"/>
    <w:rsid w:val="00044DC6"/>
    <w:rsid w:val="00046FD9"/>
    <w:rsid w:val="00051EC7"/>
    <w:rsid w:val="0005296A"/>
    <w:rsid w:val="00052CE9"/>
    <w:rsid w:val="00053417"/>
    <w:rsid w:val="00055E66"/>
    <w:rsid w:val="000614F5"/>
    <w:rsid w:val="0006212F"/>
    <w:rsid w:val="000629BB"/>
    <w:rsid w:val="000636A5"/>
    <w:rsid w:val="00065121"/>
    <w:rsid w:val="0007007F"/>
    <w:rsid w:val="000702B3"/>
    <w:rsid w:val="00071528"/>
    <w:rsid w:val="00071723"/>
    <w:rsid w:val="00071F8D"/>
    <w:rsid w:val="000747AB"/>
    <w:rsid w:val="00075270"/>
    <w:rsid w:val="00075E77"/>
    <w:rsid w:val="00076067"/>
    <w:rsid w:val="000774F8"/>
    <w:rsid w:val="00077699"/>
    <w:rsid w:val="00081C29"/>
    <w:rsid w:val="00083B20"/>
    <w:rsid w:val="00084FFF"/>
    <w:rsid w:val="000856E6"/>
    <w:rsid w:val="00090AA1"/>
    <w:rsid w:val="000915BA"/>
    <w:rsid w:val="00096E75"/>
    <w:rsid w:val="000974FD"/>
    <w:rsid w:val="000978D6"/>
    <w:rsid w:val="000A0735"/>
    <w:rsid w:val="000A0D9E"/>
    <w:rsid w:val="000A2784"/>
    <w:rsid w:val="000A76EA"/>
    <w:rsid w:val="000B01FF"/>
    <w:rsid w:val="000B12A0"/>
    <w:rsid w:val="000B135D"/>
    <w:rsid w:val="000B56EC"/>
    <w:rsid w:val="000B61BE"/>
    <w:rsid w:val="000C4B6B"/>
    <w:rsid w:val="000C5677"/>
    <w:rsid w:val="000C5746"/>
    <w:rsid w:val="000C667B"/>
    <w:rsid w:val="000D055D"/>
    <w:rsid w:val="000D061A"/>
    <w:rsid w:val="000D1CCD"/>
    <w:rsid w:val="000D1D8F"/>
    <w:rsid w:val="000D4D06"/>
    <w:rsid w:val="000D531E"/>
    <w:rsid w:val="000D5AA8"/>
    <w:rsid w:val="000D6E0C"/>
    <w:rsid w:val="000D71A2"/>
    <w:rsid w:val="000D74B2"/>
    <w:rsid w:val="000E0244"/>
    <w:rsid w:val="000E12E4"/>
    <w:rsid w:val="000E2E53"/>
    <w:rsid w:val="000E41E6"/>
    <w:rsid w:val="000E685A"/>
    <w:rsid w:val="000F0F20"/>
    <w:rsid w:val="000F1A97"/>
    <w:rsid w:val="000F1FD3"/>
    <w:rsid w:val="000F4241"/>
    <w:rsid w:val="000F570A"/>
    <w:rsid w:val="000F7217"/>
    <w:rsid w:val="000F7B58"/>
    <w:rsid w:val="001028E3"/>
    <w:rsid w:val="00102986"/>
    <w:rsid w:val="00103C4B"/>
    <w:rsid w:val="00107128"/>
    <w:rsid w:val="001100FF"/>
    <w:rsid w:val="001127F0"/>
    <w:rsid w:val="001134DF"/>
    <w:rsid w:val="0011449B"/>
    <w:rsid w:val="00114973"/>
    <w:rsid w:val="00114FB0"/>
    <w:rsid w:val="00117160"/>
    <w:rsid w:val="001178FD"/>
    <w:rsid w:val="00120274"/>
    <w:rsid w:val="001205F8"/>
    <w:rsid w:val="00121366"/>
    <w:rsid w:val="001220EA"/>
    <w:rsid w:val="001233DC"/>
    <w:rsid w:val="0012519E"/>
    <w:rsid w:val="0012542E"/>
    <w:rsid w:val="00125E02"/>
    <w:rsid w:val="00126C2B"/>
    <w:rsid w:val="00126F9E"/>
    <w:rsid w:val="0012749C"/>
    <w:rsid w:val="00134601"/>
    <w:rsid w:val="00135DD5"/>
    <w:rsid w:val="0013631D"/>
    <w:rsid w:val="0013648D"/>
    <w:rsid w:val="001369DA"/>
    <w:rsid w:val="001377C5"/>
    <w:rsid w:val="00140B6F"/>
    <w:rsid w:val="00142A0E"/>
    <w:rsid w:val="001432FA"/>
    <w:rsid w:val="00150EF5"/>
    <w:rsid w:val="001514A4"/>
    <w:rsid w:val="00151FE8"/>
    <w:rsid w:val="0015310D"/>
    <w:rsid w:val="00155FC7"/>
    <w:rsid w:val="00157178"/>
    <w:rsid w:val="00157758"/>
    <w:rsid w:val="00157D9F"/>
    <w:rsid w:val="0016007E"/>
    <w:rsid w:val="001641D6"/>
    <w:rsid w:val="00164554"/>
    <w:rsid w:val="00164DDB"/>
    <w:rsid w:val="001650E2"/>
    <w:rsid w:val="001662DF"/>
    <w:rsid w:val="00166A83"/>
    <w:rsid w:val="00167DAA"/>
    <w:rsid w:val="00170177"/>
    <w:rsid w:val="001701A9"/>
    <w:rsid w:val="00172EF6"/>
    <w:rsid w:val="00182B08"/>
    <w:rsid w:val="00183935"/>
    <w:rsid w:val="00183D7D"/>
    <w:rsid w:val="0018404D"/>
    <w:rsid w:val="00185815"/>
    <w:rsid w:val="00186FE9"/>
    <w:rsid w:val="001915F4"/>
    <w:rsid w:val="00192FAE"/>
    <w:rsid w:val="00195FB3"/>
    <w:rsid w:val="0019600A"/>
    <w:rsid w:val="00197BE2"/>
    <w:rsid w:val="001A0198"/>
    <w:rsid w:val="001A0A94"/>
    <w:rsid w:val="001A15FC"/>
    <w:rsid w:val="001A1CDC"/>
    <w:rsid w:val="001A25C3"/>
    <w:rsid w:val="001A35DC"/>
    <w:rsid w:val="001A3D4E"/>
    <w:rsid w:val="001A4EEC"/>
    <w:rsid w:val="001A55B6"/>
    <w:rsid w:val="001A583C"/>
    <w:rsid w:val="001A6942"/>
    <w:rsid w:val="001A6F3F"/>
    <w:rsid w:val="001A6F95"/>
    <w:rsid w:val="001A73B1"/>
    <w:rsid w:val="001A7795"/>
    <w:rsid w:val="001A77D5"/>
    <w:rsid w:val="001B16EA"/>
    <w:rsid w:val="001B2AB5"/>
    <w:rsid w:val="001B3B1B"/>
    <w:rsid w:val="001B706A"/>
    <w:rsid w:val="001C0308"/>
    <w:rsid w:val="001C246D"/>
    <w:rsid w:val="001C26CE"/>
    <w:rsid w:val="001C2F24"/>
    <w:rsid w:val="001C5032"/>
    <w:rsid w:val="001C546E"/>
    <w:rsid w:val="001C5D39"/>
    <w:rsid w:val="001C6A65"/>
    <w:rsid w:val="001C78A9"/>
    <w:rsid w:val="001C7CD6"/>
    <w:rsid w:val="001D0C3E"/>
    <w:rsid w:val="001D14B3"/>
    <w:rsid w:val="001D160A"/>
    <w:rsid w:val="001D3B9A"/>
    <w:rsid w:val="001D4820"/>
    <w:rsid w:val="001E12BE"/>
    <w:rsid w:val="001E1E1D"/>
    <w:rsid w:val="001E291A"/>
    <w:rsid w:val="001E320D"/>
    <w:rsid w:val="001E37BC"/>
    <w:rsid w:val="001E5E8F"/>
    <w:rsid w:val="001E64C9"/>
    <w:rsid w:val="001F2F0E"/>
    <w:rsid w:val="001F2FBB"/>
    <w:rsid w:val="001F3319"/>
    <w:rsid w:val="001F679B"/>
    <w:rsid w:val="001F6C45"/>
    <w:rsid w:val="002024F8"/>
    <w:rsid w:val="0020296E"/>
    <w:rsid w:val="00202FD8"/>
    <w:rsid w:val="00204408"/>
    <w:rsid w:val="00211B64"/>
    <w:rsid w:val="00212949"/>
    <w:rsid w:val="002141DB"/>
    <w:rsid w:val="0022145B"/>
    <w:rsid w:val="00223CAF"/>
    <w:rsid w:val="0022406A"/>
    <w:rsid w:val="00225FCB"/>
    <w:rsid w:val="00227151"/>
    <w:rsid w:val="00227D15"/>
    <w:rsid w:val="0023013F"/>
    <w:rsid w:val="002315D7"/>
    <w:rsid w:val="00231779"/>
    <w:rsid w:val="00231C49"/>
    <w:rsid w:val="00232151"/>
    <w:rsid w:val="00232980"/>
    <w:rsid w:val="00233EAD"/>
    <w:rsid w:val="00234BE0"/>
    <w:rsid w:val="00234DA3"/>
    <w:rsid w:val="0023670D"/>
    <w:rsid w:val="0023705B"/>
    <w:rsid w:val="00237849"/>
    <w:rsid w:val="00237904"/>
    <w:rsid w:val="00240547"/>
    <w:rsid w:val="00240D77"/>
    <w:rsid w:val="00241796"/>
    <w:rsid w:val="0024264E"/>
    <w:rsid w:val="002426F1"/>
    <w:rsid w:val="002439E4"/>
    <w:rsid w:val="00244049"/>
    <w:rsid w:val="0024442D"/>
    <w:rsid w:val="00245174"/>
    <w:rsid w:val="00245354"/>
    <w:rsid w:val="00245B23"/>
    <w:rsid w:val="00245BDC"/>
    <w:rsid w:val="00246B37"/>
    <w:rsid w:val="00246F4B"/>
    <w:rsid w:val="002474EC"/>
    <w:rsid w:val="0025217A"/>
    <w:rsid w:val="00253F73"/>
    <w:rsid w:val="00254385"/>
    <w:rsid w:val="002548AB"/>
    <w:rsid w:val="0025700E"/>
    <w:rsid w:val="0025725F"/>
    <w:rsid w:val="00257B02"/>
    <w:rsid w:val="0026221A"/>
    <w:rsid w:val="0026418D"/>
    <w:rsid w:val="00264355"/>
    <w:rsid w:val="002644AE"/>
    <w:rsid w:val="00264A2A"/>
    <w:rsid w:val="002664EA"/>
    <w:rsid w:val="00270E6D"/>
    <w:rsid w:val="0027215B"/>
    <w:rsid w:val="00272CD5"/>
    <w:rsid w:val="00272E75"/>
    <w:rsid w:val="00272E78"/>
    <w:rsid w:val="002731D5"/>
    <w:rsid w:val="0027457A"/>
    <w:rsid w:val="002755E0"/>
    <w:rsid w:val="00275BC7"/>
    <w:rsid w:val="002767A6"/>
    <w:rsid w:val="00280B32"/>
    <w:rsid w:val="00283228"/>
    <w:rsid w:val="00283287"/>
    <w:rsid w:val="00283634"/>
    <w:rsid w:val="002836FB"/>
    <w:rsid w:val="00284E0A"/>
    <w:rsid w:val="00285998"/>
    <w:rsid w:val="0028715C"/>
    <w:rsid w:val="002876E7"/>
    <w:rsid w:val="00290A19"/>
    <w:rsid w:val="00290F78"/>
    <w:rsid w:val="002914B0"/>
    <w:rsid w:val="0029265D"/>
    <w:rsid w:val="00293A90"/>
    <w:rsid w:val="00294208"/>
    <w:rsid w:val="002942A0"/>
    <w:rsid w:val="00294ADF"/>
    <w:rsid w:val="00294CD0"/>
    <w:rsid w:val="002954AF"/>
    <w:rsid w:val="002A0D64"/>
    <w:rsid w:val="002A1F14"/>
    <w:rsid w:val="002A2283"/>
    <w:rsid w:val="002A3DE8"/>
    <w:rsid w:val="002A3E68"/>
    <w:rsid w:val="002A4F68"/>
    <w:rsid w:val="002A5C77"/>
    <w:rsid w:val="002A6731"/>
    <w:rsid w:val="002A6BB3"/>
    <w:rsid w:val="002B1D8A"/>
    <w:rsid w:val="002B24B7"/>
    <w:rsid w:val="002B3E5C"/>
    <w:rsid w:val="002B5064"/>
    <w:rsid w:val="002B5184"/>
    <w:rsid w:val="002B5209"/>
    <w:rsid w:val="002B57F9"/>
    <w:rsid w:val="002C32A2"/>
    <w:rsid w:val="002C383E"/>
    <w:rsid w:val="002C386A"/>
    <w:rsid w:val="002C5611"/>
    <w:rsid w:val="002C7701"/>
    <w:rsid w:val="002C7A5D"/>
    <w:rsid w:val="002D1AF4"/>
    <w:rsid w:val="002D3F98"/>
    <w:rsid w:val="002D4CB8"/>
    <w:rsid w:val="002D57CF"/>
    <w:rsid w:val="002D6352"/>
    <w:rsid w:val="002D6942"/>
    <w:rsid w:val="002D6F83"/>
    <w:rsid w:val="002D7AB3"/>
    <w:rsid w:val="002E1418"/>
    <w:rsid w:val="002E1BB5"/>
    <w:rsid w:val="002E2CD2"/>
    <w:rsid w:val="002E34A7"/>
    <w:rsid w:val="002E35D6"/>
    <w:rsid w:val="002E3FA9"/>
    <w:rsid w:val="002E52FC"/>
    <w:rsid w:val="002E761A"/>
    <w:rsid w:val="002F027A"/>
    <w:rsid w:val="002F0A13"/>
    <w:rsid w:val="002F1872"/>
    <w:rsid w:val="002F25C8"/>
    <w:rsid w:val="002F27CC"/>
    <w:rsid w:val="002F2AED"/>
    <w:rsid w:val="002F2DB4"/>
    <w:rsid w:val="002F3DA1"/>
    <w:rsid w:val="002F3F37"/>
    <w:rsid w:val="002F6275"/>
    <w:rsid w:val="002F73B1"/>
    <w:rsid w:val="002F7A66"/>
    <w:rsid w:val="003014E9"/>
    <w:rsid w:val="00302C68"/>
    <w:rsid w:val="00304FBE"/>
    <w:rsid w:val="0030544B"/>
    <w:rsid w:val="00305C8E"/>
    <w:rsid w:val="00306E76"/>
    <w:rsid w:val="00307775"/>
    <w:rsid w:val="00313F20"/>
    <w:rsid w:val="003176F5"/>
    <w:rsid w:val="003204C9"/>
    <w:rsid w:val="00321AC8"/>
    <w:rsid w:val="00322700"/>
    <w:rsid w:val="003235A1"/>
    <w:rsid w:val="003248C0"/>
    <w:rsid w:val="00324C4A"/>
    <w:rsid w:val="00325246"/>
    <w:rsid w:val="00333D56"/>
    <w:rsid w:val="003359EE"/>
    <w:rsid w:val="003406E1"/>
    <w:rsid w:val="00340F9B"/>
    <w:rsid w:val="0034228F"/>
    <w:rsid w:val="00344764"/>
    <w:rsid w:val="0034482F"/>
    <w:rsid w:val="003459E8"/>
    <w:rsid w:val="00345B64"/>
    <w:rsid w:val="00345F1F"/>
    <w:rsid w:val="00346346"/>
    <w:rsid w:val="00350274"/>
    <w:rsid w:val="0035145F"/>
    <w:rsid w:val="00352390"/>
    <w:rsid w:val="00352BC6"/>
    <w:rsid w:val="0035331E"/>
    <w:rsid w:val="003557D4"/>
    <w:rsid w:val="00355C11"/>
    <w:rsid w:val="00356C4C"/>
    <w:rsid w:val="00357027"/>
    <w:rsid w:val="00360A40"/>
    <w:rsid w:val="00361C8E"/>
    <w:rsid w:val="00361DAC"/>
    <w:rsid w:val="0036240E"/>
    <w:rsid w:val="00364448"/>
    <w:rsid w:val="0036739C"/>
    <w:rsid w:val="00370555"/>
    <w:rsid w:val="00371597"/>
    <w:rsid w:val="0037511E"/>
    <w:rsid w:val="00375893"/>
    <w:rsid w:val="003804F0"/>
    <w:rsid w:val="003858C2"/>
    <w:rsid w:val="00385D97"/>
    <w:rsid w:val="00385E41"/>
    <w:rsid w:val="00387F8B"/>
    <w:rsid w:val="003904D4"/>
    <w:rsid w:val="003929A8"/>
    <w:rsid w:val="00393F07"/>
    <w:rsid w:val="00397694"/>
    <w:rsid w:val="003977F1"/>
    <w:rsid w:val="0039798E"/>
    <w:rsid w:val="00397DF0"/>
    <w:rsid w:val="003A0C64"/>
    <w:rsid w:val="003A2626"/>
    <w:rsid w:val="003A3CBB"/>
    <w:rsid w:val="003B01AA"/>
    <w:rsid w:val="003B1A68"/>
    <w:rsid w:val="003B343B"/>
    <w:rsid w:val="003B3C68"/>
    <w:rsid w:val="003B4902"/>
    <w:rsid w:val="003B5487"/>
    <w:rsid w:val="003B5C00"/>
    <w:rsid w:val="003B7A39"/>
    <w:rsid w:val="003C056C"/>
    <w:rsid w:val="003C1F5D"/>
    <w:rsid w:val="003C2378"/>
    <w:rsid w:val="003C294B"/>
    <w:rsid w:val="003C3B31"/>
    <w:rsid w:val="003C6800"/>
    <w:rsid w:val="003C6C6B"/>
    <w:rsid w:val="003C7051"/>
    <w:rsid w:val="003C792D"/>
    <w:rsid w:val="003D17C5"/>
    <w:rsid w:val="003D1BF7"/>
    <w:rsid w:val="003D2F9A"/>
    <w:rsid w:val="003D3F6E"/>
    <w:rsid w:val="003D45EF"/>
    <w:rsid w:val="003D4638"/>
    <w:rsid w:val="003D4EA2"/>
    <w:rsid w:val="003D5485"/>
    <w:rsid w:val="003D6C0C"/>
    <w:rsid w:val="003E0A77"/>
    <w:rsid w:val="003E2332"/>
    <w:rsid w:val="003E3FB8"/>
    <w:rsid w:val="003E53BF"/>
    <w:rsid w:val="003E695B"/>
    <w:rsid w:val="003E69A8"/>
    <w:rsid w:val="003F0BB6"/>
    <w:rsid w:val="003F1F37"/>
    <w:rsid w:val="003F2AFE"/>
    <w:rsid w:val="003F3DDC"/>
    <w:rsid w:val="003F6D42"/>
    <w:rsid w:val="003F702C"/>
    <w:rsid w:val="003F761D"/>
    <w:rsid w:val="004019E2"/>
    <w:rsid w:val="0040340E"/>
    <w:rsid w:val="00403FE1"/>
    <w:rsid w:val="004041B9"/>
    <w:rsid w:val="00407B17"/>
    <w:rsid w:val="00407B7F"/>
    <w:rsid w:val="004105D2"/>
    <w:rsid w:val="004112A6"/>
    <w:rsid w:val="00412636"/>
    <w:rsid w:val="004134AE"/>
    <w:rsid w:val="00416613"/>
    <w:rsid w:val="004166A0"/>
    <w:rsid w:val="00420982"/>
    <w:rsid w:val="00423871"/>
    <w:rsid w:val="004241F5"/>
    <w:rsid w:val="00425652"/>
    <w:rsid w:val="00426906"/>
    <w:rsid w:val="00430A49"/>
    <w:rsid w:val="00431116"/>
    <w:rsid w:val="004318C8"/>
    <w:rsid w:val="00431D1E"/>
    <w:rsid w:val="00432559"/>
    <w:rsid w:val="00432583"/>
    <w:rsid w:val="00436458"/>
    <w:rsid w:val="00437A0D"/>
    <w:rsid w:val="00437B07"/>
    <w:rsid w:val="00437D8F"/>
    <w:rsid w:val="0044011D"/>
    <w:rsid w:val="00441248"/>
    <w:rsid w:val="004435E1"/>
    <w:rsid w:val="004438C8"/>
    <w:rsid w:val="00444134"/>
    <w:rsid w:val="00444BB3"/>
    <w:rsid w:val="00446758"/>
    <w:rsid w:val="0044680E"/>
    <w:rsid w:val="004502D4"/>
    <w:rsid w:val="004503AB"/>
    <w:rsid w:val="00450CCB"/>
    <w:rsid w:val="00450F6E"/>
    <w:rsid w:val="00451762"/>
    <w:rsid w:val="0045696F"/>
    <w:rsid w:val="00456DDB"/>
    <w:rsid w:val="00457072"/>
    <w:rsid w:val="00457389"/>
    <w:rsid w:val="00457EDB"/>
    <w:rsid w:val="00460490"/>
    <w:rsid w:val="004615AB"/>
    <w:rsid w:val="00461B7B"/>
    <w:rsid w:val="00462278"/>
    <w:rsid w:val="00463C47"/>
    <w:rsid w:val="00472AD4"/>
    <w:rsid w:val="00473744"/>
    <w:rsid w:val="004770AF"/>
    <w:rsid w:val="00477DFC"/>
    <w:rsid w:val="004817ED"/>
    <w:rsid w:val="0048372D"/>
    <w:rsid w:val="00485278"/>
    <w:rsid w:val="00485E8B"/>
    <w:rsid w:val="00486B49"/>
    <w:rsid w:val="00487A04"/>
    <w:rsid w:val="00490648"/>
    <w:rsid w:val="00491D80"/>
    <w:rsid w:val="0049294E"/>
    <w:rsid w:val="00494D0A"/>
    <w:rsid w:val="00495726"/>
    <w:rsid w:val="00495ABE"/>
    <w:rsid w:val="00496777"/>
    <w:rsid w:val="00496B57"/>
    <w:rsid w:val="00497C85"/>
    <w:rsid w:val="004A15C8"/>
    <w:rsid w:val="004A33F7"/>
    <w:rsid w:val="004A360F"/>
    <w:rsid w:val="004A37F1"/>
    <w:rsid w:val="004A4A07"/>
    <w:rsid w:val="004A5986"/>
    <w:rsid w:val="004A5DA1"/>
    <w:rsid w:val="004B2330"/>
    <w:rsid w:val="004B2373"/>
    <w:rsid w:val="004B2462"/>
    <w:rsid w:val="004B388C"/>
    <w:rsid w:val="004B3D87"/>
    <w:rsid w:val="004B59E9"/>
    <w:rsid w:val="004B7679"/>
    <w:rsid w:val="004C0993"/>
    <w:rsid w:val="004C1253"/>
    <w:rsid w:val="004C1D23"/>
    <w:rsid w:val="004C26EF"/>
    <w:rsid w:val="004C3843"/>
    <w:rsid w:val="004C42F6"/>
    <w:rsid w:val="004C643A"/>
    <w:rsid w:val="004C6C23"/>
    <w:rsid w:val="004C6F96"/>
    <w:rsid w:val="004C738E"/>
    <w:rsid w:val="004D1B19"/>
    <w:rsid w:val="004D3A5E"/>
    <w:rsid w:val="004D4C8C"/>
    <w:rsid w:val="004E2E65"/>
    <w:rsid w:val="004E36E0"/>
    <w:rsid w:val="004E3E4A"/>
    <w:rsid w:val="004E4310"/>
    <w:rsid w:val="004E665C"/>
    <w:rsid w:val="004E7CD3"/>
    <w:rsid w:val="004F0912"/>
    <w:rsid w:val="004F1365"/>
    <w:rsid w:val="004F19A2"/>
    <w:rsid w:val="004F2AE6"/>
    <w:rsid w:val="004F51B0"/>
    <w:rsid w:val="004F538E"/>
    <w:rsid w:val="005008A3"/>
    <w:rsid w:val="00500CE8"/>
    <w:rsid w:val="00501560"/>
    <w:rsid w:val="00501AA5"/>
    <w:rsid w:val="00503CC3"/>
    <w:rsid w:val="005045E7"/>
    <w:rsid w:val="00504FCD"/>
    <w:rsid w:val="00505150"/>
    <w:rsid w:val="00505413"/>
    <w:rsid w:val="005072E2"/>
    <w:rsid w:val="00510862"/>
    <w:rsid w:val="005115CE"/>
    <w:rsid w:val="005121C7"/>
    <w:rsid w:val="00512D44"/>
    <w:rsid w:val="00512DEE"/>
    <w:rsid w:val="005145F0"/>
    <w:rsid w:val="00517927"/>
    <w:rsid w:val="00521B3E"/>
    <w:rsid w:val="00521EF1"/>
    <w:rsid w:val="00522269"/>
    <w:rsid w:val="0052394D"/>
    <w:rsid w:val="00523C4D"/>
    <w:rsid w:val="00524449"/>
    <w:rsid w:val="00525308"/>
    <w:rsid w:val="005254D8"/>
    <w:rsid w:val="00525DB2"/>
    <w:rsid w:val="005260B0"/>
    <w:rsid w:val="005267F1"/>
    <w:rsid w:val="005272C2"/>
    <w:rsid w:val="005273ED"/>
    <w:rsid w:val="0053062A"/>
    <w:rsid w:val="00530F54"/>
    <w:rsid w:val="00534A69"/>
    <w:rsid w:val="00534CB2"/>
    <w:rsid w:val="005366C7"/>
    <w:rsid w:val="005369C4"/>
    <w:rsid w:val="00536CE1"/>
    <w:rsid w:val="00542952"/>
    <w:rsid w:val="005433DB"/>
    <w:rsid w:val="00543736"/>
    <w:rsid w:val="00543EAF"/>
    <w:rsid w:val="00547C14"/>
    <w:rsid w:val="0055027B"/>
    <w:rsid w:val="00550DDC"/>
    <w:rsid w:val="00551268"/>
    <w:rsid w:val="00551EED"/>
    <w:rsid w:val="00552099"/>
    <w:rsid w:val="00556BF7"/>
    <w:rsid w:val="0055740D"/>
    <w:rsid w:val="005575BF"/>
    <w:rsid w:val="00557879"/>
    <w:rsid w:val="005633BE"/>
    <w:rsid w:val="00564381"/>
    <w:rsid w:val="00564615"/>
    <w:rsid w:val="00565039"/>
    <w:rsid w:val="0056541F"/>
    <w:rsid w:val="00566C8E"/>
    <w:rsid w:val="00567080"/>
    <w:rsid w:val="005679CE"/>
    <w:rsid w:val="00570F68"/>
    <w:rsid w:val="00571A27"/>
    <w:rsid w:val="0057204B"/>
    <w:rsid w:val="00572DED"/>
    <w:rsid w:val="00577087"/>
    <w:rsid w:val="0058228F"/>
    <w:rsid w:val="00582D44"/>
    <w:rsid w:val="0058457C"/>
    <w:rsid w:val="00584D98"/>
    <w:rsid w:val="00585A1C"/>
    <w:rsid w:val="00585DB5"/>
    <w:rsid w:val="00586066"/>
    <w:rsid w:val="00586874"/>
    <w:rsid w:val="00586E34"/>
    <w:rsid w:val="005871FD"/>
    <w:rsid w:val="0058723D"/>
    <w:rsid w:val="00592E89"/>
    <w:rsid w:val="00593D54"/>
    <w:rsid w:val="00595432"/>
    <w:rsid w:val="005971A1"/>
    <w:rsid w:val="00597512"/>
    <w:rsid w:val="005978CA"/>
    <w:rsid w:val="005A023C"/>
    <w:rsid w:val="005A0845"/>
    <w:rsid w:val="005A1294"/>
    <w:rsid w:val="005A2EED"/>
    <w:rsid w:val="005A69CE"/>
    <w:rsid w:val="005B11F9"/>
    <w:rsid w:val="005B1DFB"/>
    <w:rsid w:val="005B1E56"/>
    <w:rsid w:val="005B4498"/>
    <w:rsid w:val="005B4B52"/>
    <w:rsid w:val="005B6641"/>
    <w:rsid w:val="005B7A97"/>
    <w:rsid w:val="005C0170"/>
    <w:rsid w:val="005C25DF"/>
    <w:rsid w:val="005C2649"/>
    <w:rsid w:val="005C3569"/>
    <w:rsid w:val="005C3A00"/>
    <w:rsid w:val="005C40D4"/>
    <w:rsid w:val="005C41ED"/>
    <w:rsid w:val="005C4277"/>
    <w:rsid w:val="005C4A58"/>
    <w:rsid w:val="005C6708"/>
    <w:rsid w:val="005C72F5"/>
    <w:rsid w:val="005D514B"/>
    <w:rsid w:val="005D71D2"/>
    <w:rsid w:val="005D74EB"/>
    <w:rsid w:val="005E07CC"/>
    <w:rsid w:val="005E0B2F"/>
    <w:rsid w:val="005E1FEE"/>
    <w:rsid w:val="005E3805"/>
    <w:rsid w:val="005E41B7"/>
    <w:rsid w:val="005E4A0D"/>
    <w:rsid w:val="005E706D"/>
    <w:rsid w:val="005F06C4"/>
    <w:rsid w:val="005F0885"/>
    <w:rsid w:val="005F157D"/>
    <w:rsid w:val="005F222F"/>
    <w:rsid w:val="005F3099"/>
    <w:rsid w:val="005F3B9C"/>
    <w:rsid w:val="005F5363"/>
    <w:rsid w:val="005F65EF"/>
    <w:rsid w:val="005F6B7F"/>
    <w:rsid w:val="006032EF"/>
    <w:rsid w:val="00610566"/>
    <w:rsid w:val="00610AB9"/>
    <w:rsid w:val="00611199"/>
    <w:rsid w:val="00612FF5"/>
    <w:rsid w:val="00614F48"/>
    <w:rsid w:val="006170E5"/>
    <w:rsid w:val="00620090"/>
    <w:rsid w:val="00620CBD"/>
    <w:rsid w:val="006223C9"/>
    <w:rsid w:val="00622606"/>
    <w:rsid w:val="00622BB6"/>
    <w:rsid w:val="0062790E"/>
    <w:rsid w:val="00627B88"/>
    <w:rsid w:val="0063023E"/>
    <w:rsid w:val="00630857"/>
    <w:rsid w:val="00630DAF"/>
    <w:rsid w:val="0063349A"/>
    <w:rsid w:val="00633BA4"/>
    <w:rsid w:val="00633D7D"/>
    <w:rsid w:val="006340F9"/>
    <w:rsid w:val="006349FD"/>
    <w:rsid w:val="00635461"/>
    <w:rsid w:val="006365F9"/>
    <w:rsid w:val="00642352"/>
    <w:rsid w:val="006424E1"/>
    <w:rsid w:val="006427E4"/>
    <w:rsid w:val="00643131"/>
    <w:rsid w:val="00646B1B"/>
    <w:rsid w:val="00647FD9"/>
    <w:rsid w:val="006517CF"/>
    <w:rsid w:val="00653073"/>
    <w:rsid w:val="006532EB"/>
    <w:rsid w:val="00653B0B"/>
    <w:rsid w:val="00655CF7"/>
    <w:rsid w:val="00656BFA"/>
    <w:rsid w:val="00657010"/>
    <w:rsid w:val="00657A31"/>
    <w:rsid w:val="00660049"/>
    <w:rsid w:val="0066460E"/>
    <w:rsid w:val="006661C2"/>
    <w:rsid w:val="00666986"/>
    <w:rsid w:val="00667CFF"/>
    <w:rsid w:val="00670298"/>
    <w:rsid w:val="00670DF1"/>
    <w:rsid w:val="006716F8"/>
    <w:rsid w:val="0067251C"/>
    <w:rsid w:val="00673974"/>
    <w:rsid w:val="00673B06"/>
    <w:rsid w:val="006762EA"/>
    <w:rsid w:val="00676CC2"/>
    <w:rsid w:val="00677967"/>
    <w:rsid w:val="00680079"/>
    <w:rsid w:val="00680DAF"/>
    <w:rsid w:val="00682C49"/>
    <w:rsid w:val="006830B1"/>
    <w:rsid w:val="00683C15"/>
    <w:rsid w:val="00684889"/>
    <w:rsid w:val="006861E4"/>
    <w:rsid w:val="00687A23"/>
    <w:rsid w:val="00690E15"/>
    <w:rsid w:val="00690FF0"/>
    <w:rsid w:val="0069129C"/>
    <w:rsid w:val="0069184D"/>
    <w:rsid w:val="00694981"/>
    <w:rsid w:val="006956F8"/>
    <w:rsid w:val="00696C6B"/>
    <w:rsid w:val="006A0175"/>
    <w:rsid w:val="006A3543"/>
    <w:rsid w:val="006A470A"/>
    <w:rsid w:val="006A4861"/>
    <w:rsid w:val="006A6CF5"/>
    <w:rsid w:val="006A7683"/>
    <w:rsid w:val="006B08A5"/>
    <w:rsid w:val="006B18D3"/>
    <w:rsid w:val="006B32AF"/>
    <w:rsid w:val="006B35E3"/>
    <w:rsid w:val="006B3CC8"/>
    <w:rsid w:val="006B7EA7"/>
    <w:rsid w:val="006B7F8A"/>
    <w:rsid w:val="006C06F4"/>
    <w:rsid w:val="006C0735"/>
    <w:rsid w:val="006C09AD"/>
    <w:rsid w:val="006C1A98"/>
    <w:rsid w:val="006C3424"/>
    <w:rsid w:val="006C370F"/>
    <w:rsid w:val="006C3EF2"/>
    <w:rsid w:val="006C419F"/>
    <w:rsid w:val="006C52C2"/>
    <w:rsid w:val="006C7D40"/>
    <w:rsid w:val="006D165A"/>
    <w:rsid w:val="006D196C"/>
    <w:rsid w:val="006D313E"/>
    <w:rsid w:val="006D695B"/>
    <w:rsid w:val="006D6B5F"/>
    <w:rsid w:val="006E0E7F"/>
    <w:rsid w:val="006E15DF"/>
    <w:rsid w:val="006E199D"/>
    <w:rsid w:val="006E4745"/>
    <w:rsid w:val="006E476A"/>
    <w:rsid w:val="006E4A34"/>
    <w:rsid w:val="006E58A9"/>
    <w:rsid w:val="006E5D71"/>
    <w:rsid w:val="006E6C29"/>
    <w:rsid w:val="006E7560"/>
    <w:rsid w:val="006F06B5"/>
    <w:rsid w:val="006F170C"/>
    <w:rsid w:val="006F2741"/>
    <w:rsid w:val="006F30E5"/>
    <w:rsid w:val="006F4C17"/>
    <w:rsid w:val="006F5C23"/>
    <w:rsid w:val="006F5FCE"/>
    <w:rsid w:val="006F63A4"/>
    <w:rsid w:val="00703554"/>
    <w:rsid w:val="00704ACE"/>
    <w:rsid w:val="00705322"/>
    <w:rsid w:val="00711014"/>
    <w:rsid w:val="00712F4A"/>
    <w:rsid w:val="00714E69"/>
    <w:rsid w:val="00714EC6"/>
    <w:rsid w:val="0071605A"/>
    <w:rsid w:val="00716453"/>
    <w:rsid w:val="007166B4"/>
    <w:rsid w:val="00721931"/>
    <w:rsid w:val="00722EE2"/>
    <w:rsid w:val="00722FD2"/>
    <w:rsid w:val="007247BB"/>
    <w:rsid w:val="007247D1"/>
    <w:rsid w:val="007278B8"/>
    <w:rsid w:val="0073055B"/>
    <w:rsid w:val="007305CD"/>
    <w:rsid w:val="007311CA"/>
    <w:rsid w:val="007330BD"/>
    <w:rsid w:val="007340C6"/>
    <w:rsid w:val="007362EB"/>
    <w:rsid w:val="0073632E"/>
    <w:rsid w:val="00736762"/>
    <w:rsid w:val="00741415"/>
    <w:rsid w:val="0074182F"/>
    <w:rsid w:val="00742D63"/>
    <w:rsid w:val="0074499D"/>
    <w:rsid w:val="0074581E"/>
    <w:rsid w:val="00745829"/>
    <w:rsid w:val="00745E16"/>
    <w:rsid w:val="0074710D"/>
    <w:rsid w:val="00750E15"/>
    <w:rsid w:val="00751251"/>
    <w:rsid w:val="00751B6B"/>
    <w:rsid w:val="00751C0D"/>
    <w:rsid w:val="00752281"/>
    <w:rsid w:val="0075297F"/>
    <w:rsid w:val="00752FF2"/>
    <w:rsid w:val="0075746B"/>
    <w:rsid w:val="007602A1"/>
    <w:rsid w:val="0076073A"/>
    <w:rsid w:val="00760ECD"/>
    <w:rsid w:val="007610BB"/>
    <w:rsid w:val="00761EF8"/>
    <w:rsid w:val="00763E66"/>
    <w:rsid w:val="0076538D"/>
    <w:rsid w:val="00765697"/>
    <w:rsid w:val="00765BFD"/>
    <w:rsid w:val="007663AD"/>
    <w:rsid w:val="00766515"/>
    <w:rsid w:val="00766A46"/>
    <w:rsid w:val="007701DF"/>
    <w:rsid w:val="00770536"/>
    <w:rsid w:val="0077053C"/>
    <w:rsid w:val="00770AF7"/>
    <w:rsid w:val="00772863"/>
    <w:rsid w:val="00774258"/>
    <w:rsid w:val="00774486"/>
    <w:rsid w:val="00775613"/>
    <w:rsid w:val="00781238"/>
    <w:rsid w:val="007851F9"/>
    <w:rsid w:val="00787372"/>
    <w:rsid w:val="007914B1"/>
    <w:rsid w:val="0079229A"/>
    <w:rsid w:val="00794915"/>
    <w:rsid w:val="00794F36"/>
    <w:rsid w:val="0079568B"/>
    <w:rsid w:val="00796895"/>
    <w:rsid w:val="007A0415"/>
    <w:rsid w:val="007A50A9"/>
    <w:rsid w:val="007A549C"/>
    <w:rsid w:val="007A57FA"/>
    <w:rsid w:val="007A5FFE"/>
    <w:rsid w:val="007A7EDB"/>
    <w:rsid w:val="007B1704"/>
    <w:rsid w:val="007B1F1F"/>
    <w:rsid w:val="007B2E60"/>
    <w:rsid w:val="007B48CE"/>
    <w:rsid w:val="007B4EA0"/>
    <w:rsid w:val="007B5009"/>
    <w:rsid w:val="007B503C"/>
    <w:rsid w:val="007B51B6"/>
    <w:rsid w:val="007B5395"/>
    <w:rsid w:val="007B7BF2"/>
    <w:rsid w:val="007B7E68"/>
    <w:rsid w:val="007C0662"/>
    <w:rsid w:val="007C0D70"/>
    <w:rsid w:val="007C1622"/>
    <w:rsid w:val="007C17AF"/>
    <w:rsid w:val="007C25D7"/>
    <w:rsid w:val="007C3CB0"/>
    <w:rsid w:val="007C4C18"/>
    <w:rsid w:val="007C7E61"/>
    <w:rsid w:val="007D14A0"/>
    <w:rsid w:val="007D21AC"/>
    <w:rsid w:val="007D4A4F"/>
    <w:rsid w:val="007D625B"/>
    <w:rsid w:val="007D71CE"/>
    <w:rsid w:val="007D7FC1"/>
    <w:rsid w:val="007E0AF2"/>
    <w:rsid w:val="007E2BB2"/>
    <w:rsid w:val="007E2DD9"/>
    <w:rsid w:val="007E657B"/>
    <w:rsid w:val="007E65CA"/>
    <w:rsid w:val="007E669D"/>
    <w:rsid w:val="007E6DB8"/>
    <w:rsid w:val="007F0EA2"/>
    <w:rsid w:val="007F1CF8"/>
    <w:rsid w:val="007F1ECC"/>
    <w:rsid w:val="007F2E7A"/>
    <w:rsid w:val="007F40CD"/>
    <w:rsid w:val="007F52F5"/>
    <w:rsid w:val="007F5A5F"/>
    <w:rsid w:val="007F7BBC"/>
    <w:rsid w:val="008024BB"/>
    <w:rsid w:val="0080364F"/>
    <w:rsid w:val="0081021D"/>
    <w:rsid w:val="00811160"/>
    <w:rsid w:val="008117A0"/>
    <w:rsid w:val="00812D0D"/>
    <w:rsid w:val="00813057"/>
    <w:rsid w:val="0081544B"/>
    <w:rsid w:val="0081593B"/>
    <w:rsid w:val="008168A4"/>
    <w:rsid w:val="00817AD2"/>
    <w:rsid w:val="00817F68"/>
    <w:rsid w:val="00820F86"/>
    <w:rsid w:val="008219BB"/>
    <w:rsid w:val="0082303A"/>
    <w:rsid w:val="00824693"/>
    <w:rsid w:val="008247F7"/>
    <w:rsid w:val="00824E1D"/>
    <w:rsid w:val="00826697"/>
    <w:rsid w:val="008272F6"/>
    <w:rsid w:val="00827E5D"/>
    <w:rsid w:val="00833627"/>
    <w:rsid w:val="00833689"/>
    <w:rsid w:val="00835E97"/>
    <w:rsid w:val="008373C2"/>
    <w:rsid w:val="00840720"/>
    <w:rsid w:val="00840926"/>
    <w:rsid w:val="008430D5"/>
    <w:rsid w:val="008443F4"/>
    <w:rsid w:val="008450D4"/>
    <w:rsid w:val="00845A8B"/>
    <w:rsid w:val="00846A43"/>
    <w:rsid w:val="00847627"/>
    <w:rsid w:val="00847A41"/>
    <w:rsid w:val="00851235"/>
    <w:rsid w:val="0085137A"/>
    <w:rsid w:val="00852C3C"/>
    <w:rsid w:val="00853EEA"/>
    <w:rsid w:val="0085567D"/>
    <w:rsid w:val="008601CA"/>
    <w:rsid w:val="00861C46"/>
    <w:rsid w:val="00863017"/>
    <w:rsid w:val="008640B1"/>
    <w:rsid w:val="008644AB"/>
    <w:rsid w:val="008647F9"/>
    <w:rsid w:val="00864A53"/>
    <w:rsid w:val="00864EAA"/>
    <w:rsid w:val="00866487"/>
    <w:rsid w:val="008668F2"/>
    <w:rsid w:val="0086748D"/>
    <w:rsid w:val="0086778B"/>
    <w:rsid w:val="00867B9A"/>
    <w:rsid w:val="008722AE"/>
    <w:rsid w:val="00873245"/>
    <w:rsid w:val="00874142"/>
    <w:rsid w:val="00874A4F"/>
    <w:rsid w:val="00875089"/>
    <w:rsid w:val="00877451"/>
    <w:rsid w:val="008806C9"/>
    <w:rsid w:val="008824BA"/>
    <w:rsid w:val="008834F9"/>
    <w:rsid w:val="0088555A"/>
    <w:rsid w:val="008861F9"/>
    <w:rsid w:val="008865EC"/>
    <w:rsid w:val="008876E1"/>
    <w:rsid w:val="0089053B"/>
    <w:rsid w:val="00891887"/>
    <w:rsid w:val="008932F5"/>
    <w:rsid w:val="0089609F"/>
    <w:rsid w:val="0089682A"/>
    <w:rsid w:val="008971D8"/>
    <w:rsid w:val="008A1834"/>
    <w:rsid w:val="008A3275"/>
    <w:rsid w:val="008A36D2"/>
    <w:rsid w:val="008A48F0"/>
    <w:rsid w:val="008A4EA2"/>
    <w:rsid w:val="008A7082"/>
    <w:rsid w:val="008B0B14"/>
    <w:rsid w:val="008B19AF"/>
    <w:rsid w:val="008B1FB7"/>
    <w:rsid w:val="008B20EB"/>
    <w:rsid w:val="008B2CB4"/>
    <w:rsid w:val="008B3C9E"/>
    <w:rsid w:val="008B4241"/>
    <w:rsid w:val="008B4E4E"/>
    <w:rsid w:val="008B5AE4"/>
    <w:rsid w:val="008B6F50"/>
    <w:rsid w:val="008C0B5F"/>
    <w:rsid w:val="008C0E8C"/>
    <w:rsid w:val="008C36CF"/>
    <w:rsid w:val="008C3B63"/>
    <w:rsid w:val="008C46FC"/>
    <w:rsid w:val="008C492F"/>
    <w:rsid w:val="008C55BF"/>
    <w:rsid w:val="008C72F2"/>
    <w:rsid w:val="008D066C"/>
    <w:rsid w:val="008D0F6C"/>
    <w:rsid w:val="008D13CD"/>
    <w:rsid w:val="008D1F4E"/>
    <w:rsid w:val="008D275F"/>
    <w:rsid w:val="008D4022"/>
    <w:rsid w:val="008D4689"/>
    <w:rsid w:val="008D47E8"/>
    <w:rsid w:val="008D4E30"/>
    <w:rsid w:val="008E188E"/>
    <w:rsid w:val="008E3261"/>
    <w:rsid w:val="008E5FFC"/>
    <w:rsid w:val="008E60F4"/>
    <w:rsid w:val="008E7465"/>
    <w:rsid w:val="008F1EEF"/>
    <w:rsid w:val="008F2BC1"/>
    <w:rsid w:val="008F41DE"/>
    <w:rsid w:val="008F5483"/>
    <w:rsid w:val="008F562D"/>
    <w:rsid w:val="008F68EB"/>
    <w:rsid w:val="008F7589"/>
    <w:rsid w:val="0090101E"/>
    <w:rsid w:val="00902F89"/>
    <w:rsid w:val="00904B53"/>
    <w:rsid w:val="00905E46"/>
    <w:rsid w:val="009072FB"/>
    <w:rsid w:val="009078DC"/>
    <w:rsid w:val="00910D6B"/>
    <w:rsid w:val="00911E2E"/>
    <w:rsid w:val="00912B37"/>
    <w:rsid w:val="00916D58"/>
    <w:rsid w:val="00917174"/>
    <w:rsid w:val="009177DA"/>
    <w:rsid w:val="0092031B"/>
    <w:rsid w:val="0092315C"/>
    <w:rsid w:val="0092455C"/>
    <w:rsid w:val="00927829"/>
    <w:rsid w:val="00930291"/>
    <w:rsid w:val="00930772"/>
    <w:rsid w:val="00930979"/>
    <w:rsid w:val="00931936"/>
    <w:rsid w:val="00931A32"/>
    <w:rsid w:val="00934766"/>
    <w:rsid w:val="00934BA2"/>
    <w:rsid w:val="00935631"/>
    <w:rsid w:val="00937E1E"/>
    <w:rsid w:val="00940375"/>
    <w:rsid w:val="00940F6D"/>
    <w:rsid w:val="00941613"/>
    <w:rsid w:val="009423D5"/>
    <w:rsid w:val="00944672"/>
    <w:rsid w:val="00944DB6"/>
    <w:rsid w:val="009479FA"/>
    <w:rsid w:val="00947D2E"/>
    <w:rsid w:val="00951D41"/>
    <w:rsid w:val="009549E7"/>
    <w:rsid w:val="00954D59"/>
    <w:rsid w:val="00955078"/>
    <w:rsid w:val="00955FB6"/>
    <w:rsid w:val="009618D8"/>
    <w:rsid w:val="00963F3F"/>
    <w:rsid w:val="009644BE"/>
    <w:rsid w:val="009656D9"/>
    <w:rsid w:val="00965CF5"/>
    <w:rsid w:val="00966C22"/>
    <w:rsid w:val="009701B9"/>
    <w:rsid w:val="00970FE3"/>
    <w:rsid w:val="0097415D"/>
    <w:rsid w:val="0097603D"/>
    <w:rsid w:val="00976CE7"/>
    <w:rsid w:val="00977E37"/>
    <w:rsid w:val="009808A9"/>
    <w:rsid w:val="0098322C"/>
    <w:rsid w:val="00983E2E"/>
    <w:rsid w:val="0098654B"/>
    <w:rsid w:val="00986BEF"/>
    <w:rsid w:val="0098753C"/>
    <w:rsid w:val="00987820"/>
    <w:rsid w:val="00987AE7"/>
    <w:rsid w:val="00991D81"/>
    <w:rsid w:val="00993DCE"/>
    <w:rsid w:val="00996310"/>
    <w:rsid w:val="009968A5"/>
    <w:rsid w:val="009A00D5"/>
    <w:rsid w:val="009A10CB"/>
    <w:rsid w:val="009A2645"/>
    <w:rsid w:val="009A3CC9"/>
    <w:rsid w:val="009A3CEB"/>
    <w:rsid w:val="009A40C9"/>
    <w:rsid w:val="009A56B5"/>
    <w:rsid w:val="009A597D"/>
    <w:rsid w:val="009A7D00"/>
    <w:rsid w:val="009B2EA9"/>
    <w:rsid w:val="009B30DE"/>
    <w:rsid w:val="009B3462"/>
    <w:rsid w:val="009B3D79"/>
    <w:rsid w:val="009B3DCF"/>
    <w:rsid w:val="009B3F3E"/>
    <w:rsid w:val="009B4917"/>
    <w:rsid w:val="009B7FBD"/>
    <w:rsid w:val="009C14D8"/>
    <w:rsid w:val="009C2C0D"/>
    <w:rsid w:val="009C468A"/>
    <w:rsid w:val="009C4B72"/>
    <w:rsid w:val="009C4E86"/>
    <w:rsid w:val="009C5C61"/>
    <w:rsid w:val="009C629E"/>
    <w:rsid w:val="009C669D"/>
    <w:rsid w:val="009D0007"/>
    <w:rsid w:val="009D12E8"/>
    <w:rsid w:val="009D1A25"/>
    <w:rsid w:val="009D1D53"/>
    <w:rsid w:val="009D2754"/>
    <w:rsid w:val="009D334E"/>
    <w:rsid w:val="009D39F1"/>
    <w:rsid w:val="009D5730"/>
    <w:rsid w:val="009D5C7A"/>
    <w:rsid w:val="009D768A"/>
    <w:rsid w:val="009D77D2"/>
    <w:rsid w:val="009D784E"/>
    <w:rsid w:val="009E2AA3"/>
    <w:rsid w:val="009E3D21"/>
    <w:rsid w:val="009E3D94"/>
    <w:rsid w:val="009E4A9F"/>
    <w:rsid w:val="009F10B8"/>
    <w:rsid w:val="009F18AA"/>
    <w:rsid w:val="009F39B1"/>
    <w:rsid w:val="009F5722"/>
    <w:rsid w:val="009F6A0C"/>
    <w:rsid w:val="009F7AC2"/>
    <w:rsid w:val="00A01A04"/>
    <w:rsid w:val="00A01BDE"/>
    <w:rsid w:val="00A025D4"/>
    <w:rsid w:val="00A03793"/>
    <w:rsid w:val="00A062C0"/>
    <w:rsid w:val="00A078C1"/>
    <w:rsid w:val="00A11F27"/>
    <w:rsid w:val="00A12469"/>
    <w:rsid w:val="00A125C5"/>
    <w:rsid w:val="00A12F03"/>
    <w:rsid w:val="00A12F0C"/>
    <w:rsid w:val="00A14DCE"/>
    <w:rsid w:val="00A160DC"/>
    <w:rsid w:val="00A17598"/>
    <w:rsid w:val="00A213A6"/>
    <w:rsid w:val="00A242EB"/>
    <w:rsid w:val="00A253FC"/>
    <w:rsid w:val="00A2695B"/>
    <w:rsid w:val="00A27B9C"/>
    <w:rsid w:val="00A27DCC"/>
    <w:rsid w:val="00A301BB"/>
    <w:rsid w:val="00A3105F"/>
    <w:rsid w:val="00A3507A"/>
    <w:rsid w:val="00A3633D"/>
    <w:rsid w:val="00A412A2"/>
    <w:rsid w:val="00A416A4"/>
    <w:rsid w:val="00A41ED6"/>
    <w:rsid w:val="00A42F4B"/>
    <w:rsid w:val="00A45140"/>
    <w:rsid w:val="00A4556D"/>
    <w:rsid w:val="00A4600D"/>
    <w:rsid w:val="00A47FDE"/>
    <w:rsid w:val="00A50AC3"/>
    <w:rsid w:val="00A52459"/>
    <w:rsid w:val="00A526C0"/>
    <w:rsid w:val="00A526D5"/>
    <w:rsid w:val="00A56440"/>
    <w:rsid w:val="00A56E0E"/>
    <w:rsid w:val="00A57A17"/>
    <w:rsid w:val="00A61865"/>
    <w:rsid w:val="00A63C36"/>
    <w:rsid w:val="00A6427E"/>
    <w:rsid w:val="00A64295"/>
    <w:rsid w:val="00A6647D"/>
    <w:rsid w:val="00A66F28"/>
    <w:rsid w:val="00A70ADD"/>
    <w:rsid w:val="00A72CD0"/>
    <w:rsid w:val="00A736CF"/>
    <w:rsid w:val="00A755A7"/>
    <w:rsid w:val="00A762EF"/>
    <w:rsid w:val="00A771B6"/>
    <w:rsid w:val="00A77716"/>
    <w:rsid w:val="00A8057A"/>
    <w:rsid w:val="00A80C16"/>
    <w:rsid w:val="00A80E60"/>
    <w:rsid w:val="00A847C9"/>
    <w:rsid w:val="00A85891"/>
    <w:rsid w:val="00A8663C"/>
    <w:rsid w:val="00A86816"/>
    <w:rsid w:val="00A86F67"/>
    <w:rsid w:val="00A87159"/>
    <w:rsid w:val="00A87691"/>
    <w:rsid w:val="00A905B5"/>
    <w:rsid w:val="00A9127C"/>
    <w:rsid w:val="00A932E1"/>
    <w:rsid w:val="00A936EA"/>
    <w:rsid w:val="00A94285"/>
    <w:rsid w:val="00A94B81"/>
    <w:rsid w:val="00A95AA4"/>
    <w:rsid w:val="00AA05F5"/>
    <w:rsid w:val="00AA28F9"/>
    <w:rsid w:val="00AA37BA"/>
    <w:rsid w:val="00AA7697"/>
    <w:rsid w:val="00AA78F4"/>
    <w:rsid w:val="00AB1A3F"/>
    <w:rsid w:val="00AB2211"/>
    <w:rsid w:val="00AB2308"/>
    <w:rsid w:val="00AB5377"/>
    <w:rsid w:val="00AB5FB5"/>
    <w:rsid w:val="00AC019F"/>
    <w:rsid w:val="00AC25AB"/>
    <w:rsid w:val="00AC3482"/>
    <w:rsid w:val="00AC3D82"/>
    <w:rsid w:val="00AC45AE"/>
    <w:rsid w:val="00AC4662"/>
    <w:rsid w:val="00AC7295"/>
    <w:rsid w:val="00AC7315"/>
    <w:rsid w:val="00AD2986"/>
    <w:rsid w:val="00AD7D4B"/>
    <w:rsid w:val="00AE0488"/>
    <w:rsid w:val="00AE24EB"/>
    <w:rsid w:val="00AE25A1"/>
    <w:rsid w:val="00AE39C3"/>
    <w:rsid w:val="00AE68F9"/>
    <w:rsid w:val="00AE6A58"/>
    <w:rsid w:val="00AF0BA3"/>
    <w:rsid w:val="00AF2484"/>
    <w:rsid w:val="00AF60A5"/>
    <w:rsid w:val="00AF680B"/>
    <w:rsid w:val="00B01622"/>
    <w:rsid w:val="00B04494"/>
    <w:rsid w:val="00B0565D"/>
    <w:rsid w:val="00B05B06"/>
    <w:rsid w:val="00B0607A"/>
    <w:rsid w:val="00B10A41"/>
    <w:rsid w:val="00B12863"/>
    <w:rsid w:val="00B13163"/>
    <w:rsid w:val="00B134AA"/>
    <w:rsid w:val="00B1447D"/>
    <w:rsid w:val="00B14558"/>
    <w:rsid w:val="00B15509"/>
    <w:rsid w:val="00B15A74"/>
    <w:rsid w:val="00B17A99"/>
    <w:rsid w:val="00B22125"/>
    <w:rsid w:val="00B2344A"/>
    <w:rsid w:val="00B239D6"/>
    <w:rsid w:val="00B23B90"/>
    <w:rsid w:val="00B23BCB"/>
    <w:rsid w:val="00B23F99"/>
    <w:rsid w:val="00B24199"/>
    <w:rsid w:val="00B2453A"/>
    <w:rsid w:val="00B24CD1"/>
    <w:rsid w:val="00B26A46"/>
    <w:rsid w:val="00B2791A"/>
    <w:rsid w:val="00B27CF8"/>
    <w:rsid w:val="00B27F91"/>
    <w:rsid w:val="00B31664"/>
    <w:rsid w:val="00B324CC"/>
    <w:rsid w:val="00B350CE"/>
    <w:rsid w:val="00B355B1"/>
    <w:rsid w:val="00B35EAC"/>
    <w:rsid w:val="00B36C41"/>
    <w:rsid w:val="00B42204"/>
    <w:rsid w:val="00B44448"/>
    <w:rsid w:val="00B448D4"/>
    <w:rsid w:val="00B46045"/>
    <w:rsid w:val="00B46389"/>
    <w:rsid w:val="00B46C88"/>
    <w:rsid w:val="00B479E0"/>
    <w:rsid w:val="00B52ABD"/>
    <w:rsid w:val="00B52D41"/>
    <w:rsid w:val="00B564FB"/>
    <w:rsid w:val="00B5780F"/>
    <w:rsid w:val="00B608B2"/>
    <w:rsid w:val="00B61482"/>
    <w:rsid w:val="00B7054E"/>
    <w:rsid w:val="00B707CB"/>
    <w:rsid w:val="00B71777"/>
    <w:rsid w:val="00B72F07"/>
    <w:rsid w:val="00B7318E"/>
    <w:rsid w:val="00B73B74"/>
    <w:rsid w:val="00B73BC3"/>
    <w:rsid w:val="00B80EE0"/>
    <w:rsid w:val="00B81ABF"/>
    <w:rsid w:val="00B82571"/>
    <w:rsid w:val="00B83248"/>
    <w:rsid w:val="00B83FD5"/>
    <w:rsid w:val="00B85513"/>
    <w:rsid w:val="00B85FBE"/>
    <w:rsid w:val="00B90E90"/>
    <w:rsid w:val="00B9149E"/>
    <w:rsid w:val="00B93935"/>
    <w:rsid w:val="00B940D8"/>
    <w:rsid w:val="00B94A0E"/>
    <w:rsid w:val="00B950AA"/>
    <w:rsid w:val="00B953B4"/>
    <w:rsid w:val="00B9765E"/>
    <w:rsid w:val="00BA1441"/>
    <w:rsid w:val="00BA20A2"/>
    <w:rsid w:val="00BA23F5"/>
    <w:rsid w:val="00BA3036"/>
    <w:rsid w:val="00BB0C4E"/>
    <w:rsid w:val="00BB4F77"/>
    <w:rsid w:val="00BB6203"/>
    <w:rsid w:val="00BC1259"/>
    <w:rsid w:val="00BC1966"/>
    <w:rsid w:val="00BC21A9"/>
    <w:rsid w:val="00BC2716"/>
    <w:rsid w:val="00BC32DD"/>
    <w:rsid w:val="00BC3515"/>
    <w:rsid w:val="00BC3EF0"/>
    <w:rsid w:val="00BC5EC3"/>
    <w:rsid w:val="00BD1A6E"/>
    <w:rsid w:val="00BD1C80"/>
    <w:rsid w:val="00BD36A5"/>
    <w:rsid w:val="00BD3E7C"/>
    <w:rsid w:val="00BD6303"/>
    <w:rsid w:val="00BD7D08"/>
    <w:rsid w:val="00BE0964"/>
    <w:rsid w:val="00BE242A"/>
    <w:rsid w:val="00BE2A8B"/>
    <w:rsid w:val="00BE5F1C"/>
    <w:rsid w:val="00BE63A4"/>
    <w:rsid w:val="00BF0A2E"/>
    <w:rsid w:val="00BF25C3"/>
    <w:rsid w:val="00BF318B"/>
    <w:rsid w:val="00BF3F36"/>
    <w:rsid w:val="00BF7EB7"/>
    <w:rsid w:val="00C00F1F"/>
    <w:rsid w:val="00C01E0A"/>
    <w:rsid w:val="00C033D3"/>
    <w:rsid w:val="00C03A69"/>
    <w:rsid w:val="00C03DB5"/>
    <w:rsid w:val="00C048D2"/>
    <w:rsid w:val="00C052D9"/>
    <w:rsid w:val="00C05332"/>
    <w:rsid w:val="00C07C3C"/>
    <w:rsid w:val="00C10004"/>
    <w:rsid w:val="00C10D92"/>
    <w:rsid w:val="00C111A6"/>
    <w:rsid w:val="00C11C9F"/>
    <w:rsid w:val="00C14183"/>
    <w:rsid w:val="00C14755"/>
    <w:rsid w:val="00C167F8"/>
    <w:rsid w:val="00C16D9B"/>
    <w:rsid w:val="00C17C77"/>
    <w:rsid w:val="00C206E9"/>
    <w:rsid w:val="00C215D5"/>
    <w:rsid w:val="00C219BC"/>
    <w:rsid w:val="00C21E67"/>
    <w:rsid w:val="00C244B5"/>
    <w:rsid w:val="00C2570A"/>
    <w:rsid w:val="00C26D70"/>
    <w:rsid w:val="00C31D6D"/>
    <w:rsid w:val="00C31E35"/>
    <w:rsid w:val="00C341C1"/>
    <w:rsid w:val="00C34EC4"/>
    <w:rsid w:val="00C35484"/>
    <w:rsid w:val="00C362C5"/>
    <w:rsid w:val="00C406BE"/>
    <w:rsid w:val="00C41230"/>
    <w:rsid w:val="00C42749"/>
    <w:rsid w:val="00C42C76"/>
    <w:rsid w:val="00C5118B"/>
    <w:rsid w:val="00C53E32"/>
    <w:rsid w:val="00C54265"/>
    <w:rsid w:val="00C56021"/>
    <w:rsid w:val="00C5635F"/>
    <w:rsid w:val="00C567A0"/>
    <w:rsid w:val="00C5688C"/>
    <w:rsid w:val="00C56A33"/>
    <w:rsid w:val="00C577F8"/>
    <w:rsid w:val="00C6230A"/>
    <w:rsid w:val="00C63CA3"/>
    <w:rsid w:val="00C65CA2"/>
    <w:rsid w:val="00C6617F"/>
    <w:rsid w:val="00C66702"/>
    <w:rsid w:val="00C71C90"/>
    <w:rsid w:val="00C72604"/>
    <w:rsid w:val="00C744E2"/>
    <w:rsid w:val="00C758F7"/>
    <w:rsid w:val="00C76100"/>
    <w:rsid w:val="00C7743D"/>
    <w:rsid w:val="00C77F3C"/>
    <w:rsid w:val="00C80B00"/>
    <w:rsid w:val="00C838CE"/>
    <w:rsid w:val="00C84C7D"/>
    <w:rsid w:val="00C87E2F"/>
    <w:rsid w:val="00C904A1"/>
    <w:rsid w:val="00C9080F"/>
    <w:rsid w:val="00C90973"/>
    <w:rsid w:val="00C92EFD"/>
    <w:rsid w:val="00C9463F"/>
    <w:rsid w:val="00C958E6"/>
    <w:rsid w:val="00C9629C"/>
    <w:rsid w:val="00CA1A08"/>
    <w:rsid w:val="00CA3354"/>
    <w:rsid w:val="00CA4520"/>
    <w:rsid w:val="00CA6608"/>
    <w:rsid w:val="00CA6958"/>
    <w:rsid w:val="00CB381D"/>
    <w:rsid w:val="00CB461F"/>
    <w:rsid w:val="00CB5394"/>
    <w:rsid w:val="00CB59EE"/>
    <w:rsid w:val="00CB5A45"/>
    <w:rsid w:val="00CB6330"/>
    <w:rsid w:val="00CB7817"/>
    <w:rsid w:val="00CB786A"/>
    <w:rsid w:val="00CB7D6E"/>
    <w:rsid w:val="00CC0CE6"/>
    <w:rsid w:val="00CC1919"/>
    <w:rsid w:val="00CC2711"/>
    <w:rsid w:val="00CC413B"/>
    <w:rsid w:val="00CC4788"/>
    <w:rsid w:val="00CC5337"/>
    <w:rsid w:val="00CC55DB"/>
    <w:rsid w:val="00CC7F2B"/>
    <w:rsid w:val="00CD04C8"/>
    <w:rsid w:val="00CD3126"/>
    <w:rsid w:val="00CD49AE"/>
    <w:rsid w:val="00CD576C"/>
    <w:rsid w:val="00CD68EE"/>
    <w:rsid w:val="00CD698A"/>
    <w:rsid w:val="00CD7115"/>
    <w:rsid w:val="00CE0472"/>
    <w:rsid w:val="00CE1602"/>
    <w:rsid w:val="00CE1E49"/>
    <w:rsid w:val="00CE511B"/>
    <w:rsid w:val="00CE52A5"/>
    <w:rsid w:val="00CE52E4"/>
    <w:rsid w:val="00CF0F05"/>
    <w:rsid w:val="00CF3138"/>
    <w:rsid w:val="00CF3BDE"/>
    <w:rsid w:val="00CF4F3F"/>
    <w:rsid w:val="00CF7F89"/>
    <w:rsid w:val="00D01034"/>
    <w:rsid w:val="00D01C43"/>
    <w:rsid w:val="00D0266E"/>
    <w:rsid w:val="00D0365F"/>
    <w:rsid w:val="00D040FB"/>
    <w:rsid w:val="00D058BA"/>
    <w:rsid w:val="00D05D37"/>
    <w:rsid w:val="00D05E11"/>
    <w:rsid w:val="00D07030"/>
    <w:rsid w:val="00D10331"/>
    <w:rsid w:val="00D10727"/>
    <w:rsid w:val="00D10B54"/>
    <w:rsid w:val="00D10D80"/>
    <w:rsid w:val="00D1229C"/>
    <w:rsid w:val="00D12512"/>
    <w:rsid w:val="00D15694"/>
    <w:rsid w:val="00D157B9"/>
    <w:rsid w:val="00D16655"/>
    <w:rsid w:val="00D17440"/>
    <w:rsid w:val="00D17D78"/>
    <w:rsid w:val="00D21432"/>
    <w:rsid w:val="00D2182A"/>
    <w:rsid w:val="00D22AE3"/>
    <w:rsid w:val="00D23289"/>
    <w:rsid w:val="00D23551"/>
    <w:rsid w:val="00D2370C"/>
    <w:rsid w:val="00D2420C"/>
    <w:rsid w:val="00D24F49"/>
    <w:rsid w:val="00D258A3"/>
    <w:rsid w:val="00D25DC3"/>
    <w:rsid w:val="00D30863"/>
    <w:rsid w:val="00D327D6"/>
    <w:rsid w:val="00D330E8"/>
    <w:rsid w:val="00D33298"/>
    <w:rsid w:val="00D3351D"/>
    <w:rsid w:val="00D34B0E"/>
    <w:rsid w:val="00D34F47"/>
    <w:rsid w:val="00D37080"/>
    <w:rsid w:val="00D37575"/>
    <w:rsid w:val="00D4129F"/>
    <w:rsid w:val="00D4472A"/>
    <w:rsid w:val="00D45CF8"/>
    <w:rsid w:val="00D46035"/>
    <w:rsid w:val="00D46194"/>
    <w:rsid w:val="00D477FB"/>
    <w:rsid w:val="00D47E12"/>
    <w:rsid w:val="00D504E3"/>
    <w:rsid w:val="00D50EAC"/>
    <w:rsid w:val="00D51131"/>
    <w:rsid w:val="00D52562"/>
    <w:rsid w:val="00D5324D"/>
    <w:rsid w:val="00D53F31"/>
    <w:rsid w:val="00D54EE3"/>
    <w:rsid w:val="00D550BC"/>
    <w:rsid w:val="00D55AA2"/>
    <w:rsid w:val="00D569B8"/>
    <w:rsid w:val="00D57112"/>
    <w:rsid w:val="00D574BA"/>
    <w:rsid w:val="00D57EDF"/>
    <w:rsid w:val="00D60B19"/>
    <w:rsid w:val="00D62909"/>
    <w:rsid w:val="00D63AF6"/>
    <w:rsid w:val="00D63B62"/>
    <w:rsid w:val="00D6422A"/>
    <w:rsid w:val="00D6517C"/>
    <w:rsid w:val="00D65FD6"/>
    <w:rsid w:val="00D67D83"/>
    <w:rsid w:val="00D7260E"/>
    <w:rsid w:val="00D76CA2"/>
    <w:rsid w:val="00D80E8F"/>
    <w:rsid w:val="00D811BB"/>
    <w:rsid w:val="00D8154C"/>
    <w:rsid w:val="00D82754"/>
    <w:rsid w:val="00D8465A"/>
    <w:rsid w:val="00D86BCD"/>
    <w:rsid w:val="00D87287"/>
    <w:rsid w:val="00D87A81"/>
    <w:rsid w:val="00D90FE4"/>
    <w:rsid w:val="00D924CE"/>
    <w:rsid w:val="00D929BD"/>
    <w:rsid w:val="00D93BCF"/>
    <w:rsid w:val="00DA46F9"/>
    <w:rsid w:val="00DA4AF2"/>
    <w:rsid w:val="00DA70B1"/>
    <w:rsid w:val="00DB34D3"/>
    <w:rsid w:val="00DB65CB"/>
    <w:rsid w:val="00DB75BC"/>
    <w:rsid w:val="00DB7A22"/>
    <w:rsid w:val="00DC0725"/>
    <w:rsid w:val="00DC1578"/>
    <w:rsid w:val="00DC49DF"/>
    <w:rsid w:val="00DC569B"/>
    <w:rsid w:val="00DC5B33"/>
    <w:rsid w:val="00DC7457"/>
    <w:rsid w:val="00DD0396"/>
    <w:rsid w:val="00DD056A"/>
    <w:rsid w:val="00DD09D0"/>
    <w:rsid w:val="00DD237D"/>
    <w:rsid w:val="00DD2AF8"/>
    <w:rsid w:val="00DD5289"/>
    <w:rsid w:val="00DD5ADB"/>
    <w:rsid w:val="00DD5E25"/>
    <w:rsid w:val="00DD67C4"/>
    <w:rsid w:val="00DD7D68"/>
    <w:rsid w:val="00DE0EC4"/>
    <w:rsid w:val="00DE3C39"/>
    <w:rsid w:val="00DE4912"/>
    <w:rsid w:val="00DE65FC"/>
    <w:rsid w:val="00DE7A86"/>
    <w:rsid w:val="00DF0129"/>
    <w:rsid w:val="00DF17AB"/>
    <w:rsid w:val="00DF37CE"/>
    <w:rsid w:val="00DF3FDA"/>
    <w:rsid w:val="00DF59CB"/>
    <w:rsid w:val="00DF62B6"/>
    <w:rsid w:val="00DF6C75"/>
    <w:rsid w:val="00DF6D51"/>
    <w:rsid w:val="00E035C9"/>
    <w:rsid w:val="00E05524"/>
    <w:rsid w:val="00E0683F"/>
    <w:rsid w:val="00E06A8C"/>
    <w:rsid w:val="00E06E05"/>
    <w:rsid w:val="00E0726B"/>
    <w:rsid w:val="00E1096D"/>
    <w:rsid w:val="00E119CC"/>
    <w:rsid w:val="00E134B7"/>
    <w:rsid w:val="00E137D4"/>
    <w:rsid w:val="00E14FC4"/>
    <w:rsid w:val="00E14FD9"/>
    <w:rsid w:val="00E159A6"/>
    <w:rsid w:val="00E15FA7"/>
    <w:rsid w:val="00E1628C"/>
    <w:rsid w:val="00E17C1D"/>
    <w:rsid w:val="00E2018A"/>
    <w:rsid w:val="00E233AD"/>
    <w:rsid w:val="00E23BAC"/>
    <w:rsid w:val="00E250C3"/>
    <w:rsid w:val="00E2549C"/>
    <w:rsid w:val="00E27569"/>
    <w:rsid w:val="00E30513"/>
    <w:rsid w:val="00E3283B"/>
    <w:rsid w:val="00E3368D"/>
    <w:rsid w:val="00E33C97"/>
    <w:rsid w:val="00E3556A"/>
    <w:rsid w:val="00E375D0"/>
    <w:rsid w:val="00E37B42"/>
    <w:rsid w:val="00E37E0B"/>
    <w:rsid w:val="00E410BF"/>
    <w:rsid w:val="00E422A4"/>
    <w:rsid w:val="00E43772"/>
    <w:rsid w:val="00E50430"/>
    <w:rsid w:val="00E5093D"/>
    <w:rsid w:val="00E50C32"/>
    <w:rsid w:val="00E51970"/>
    <w:rsid w:val="00E51AF2"/>
    <w:rsid w:val="00E51F83"/>
    <w:rsid w:val="00E5351E"/>
    <w:rsid w:val="00E53DB0"/>
    <w:rsid w:val="00E5402F"/>
    <w:rsid w:val="00E54F2F"/>
    <w:rsid w:val="00E56150"/>
    <w:rsid w:val="00E57212"/>
    <w:rsid w:val="00E57265"/>
    <w:rsid w:val="00E60603"/>
    <w:rsid w:val="00E60D06"/>
    <w:rsid w:val="00E61B0A"/>
    <w:rsid w:val="00E61D1B"/>
    <w:rsid w:val="00E6224F"/>
    <w:rsid w:val="00E65081"/>
    <w:rsid w:val="00E666BA"/>
    <w:rsid w:val="00E67398"/>
    <w:rsid w:val="00E71CDB"/>
    <w:rsid w:val="00E71D7D"/>
    <w:rsid w:val="00E740C7"/>
    <w:rsid w:val="00E74A7E"/>
    <w:rsid w:val="00E776CE"/>
    <w:rsid w:val="00E81AE0"/>
    <w:rsid w:val="00E81D25"/>
    <w:rsid w:val="00E8288A"/>
    <w:rsid w:val="00E8347B"/>
    <w:rsid w:val="00E84E4F"/>
    <w:rsid w:val="00E86AC0"/>
    <w:rsid w:val="00E87187"/>
    <w:rsid w:val="00E873D9"/>
    <w:rsid w:val="00E90B0D"/>
    <w:rsid w:val="00E92043"/>
    <w:rsid w:val="00E92830"/>
    <w:rsid w:val="00E92E2D"/>
    <w:rsid w:val="00E92E35"/>
    <w:rsid w:val="00E93E71"/>
    <w:rsid w:val="00E943F3"/>
    <w:rsid w:val="00E952D3"/>
    <w:rsid w:val="00E96F58"/>
    <w:rsid w:val="00EA0976"/>
    <w:rsid w:val="00EA1CF7"/>
    <w:rsid w:val="00EA30A8"/>
    <w:rsid w:val="00EA4F84"/>
    <w:rsid w:val="00EA799A"/>
    <w:rsid w:val="00EA7A92"/>
    <w:rsid w:val="00EB179E"/>
    <w:rsid w:val="00EB1899"/>
    <w:rsid w:val="00EB1CF9"/>
    <w:rsid w:val="00EB3CC3"/>
    <w:rsid w:val="00EB4975"/>
    <w:rsid w:val="00EB5BBC"/>
    <w:rsid w:val="00EB65F1"/>
    <w:rsid w:val="00EB7B1D"/>
    <w:rsid w:val="00EC1431"/>
    <w:rsid w:val="00EC1887"/>
    <w:rsid w:val="00EC2103"/>
    <w:rsid w:val="00EC2D06"/>
    <w:rsid w:val="00EC359D"/>
    <w:rsid w:val="00EC64F6"/>
    <w:rsid w:val="00EC6576"/>
    <w:rsid w:val="00EC7084"/>
    <w:rsid w:val="00ED0DD5"/>
    <w:rsid w:val="00ED12AE"/>
    <w:rsid w:val="00ED1E8C"/>
    <w:rsid w:val="00ED2062"/>
    <w:rsid w:val="00ED214A"/>
    <w:rsid w:val="00ED42C4"/>
    <w:rsid w:val="00ED557E"/>
    <w:rsid w:val="00ED79C5"/>
    <w:rsid w:val="00EE06E3"/>
    <w:rsid w:val="00EE0ECA"/>
    <w:rsid w:val="00EE148A"/>
    <w:rsid w:val="00EE3DE9"/>
    <w:rsid w:val="00EE3F93"/>
    <w:rsid w:val="00EE4E23"/>
    <w:rsid w:val="00EE6A7C"/>
    <w:rsid w:val="00EE7673"/>
    <w:rsid w:val="00EE7A16"/>
    <w:rsid w:val="00EE7BA9"/>
    <w:rsid w:val="00EF0C5E"/>
    <w:rsid w:val="00EF285E"/>
    <w:rsid w:val="00EF29AD"/>
    <w:rsid w:val="00EF32EB"/>
    <w:rsid w:val="00EF40AD"/>
    <w:rsid w:val="00EF50D8"/>
    <w:rsid w:val="00EF519D"/>
    <w:rsid w:val="00EF5652"/>
    <w:rsid w:val="00F003AC"/>
    <w:rsid w:val="00F0196B"/>
    <w:rsid w:val="00F0291D"/>
    <w:rsid w:val="00F033E6"/>
    <w:rsid w:val="00F03ACF"/>
    <w:rsid w:val="00F03B5D"/>
    <w:rsid w:val="00F04214"/>
    <w:rsid w:val="00F06AD8"/>
    <w:rsid w:val="00F104A5"/>
    <w:rsid w:val="00F1235B"/>
    <w:rsid w:val="00F12EAB"/>
    <w:rsid w:val="00F13B96"/>
    <w:rsid w:val="00F144B0"/>
    <w:rsid w:val="00F163C5"/>
    <w:rsid w:val="00F17BB2"/>
    <w:rsid w:val="00F2025F"/>
    <w:rsid w:val="00F20DCB"/>
    <w:rsid w:val="00F219B5"/>
    <w:rsid w:val="00F21BEF"/>
    <w:rsid w:val="00F23205"/>
    <w:rsid w:val="00F23F9E"/>
    <w:rsid w:val="00F24F25"/>
    <w:rsid w:val="00F26EED"/>
    <w:rsid w:val="00F3028D"/>
    <w:rsid w:val="00F30463"/>
    <w:rsid w:val="00F31883"/>
    <w:rsid w:val="00F32574"/>
    <w:rsid w:val="00F32893"/>
    <w:rsid w:val="00F33DDD"/>
    <w:rsid w:val="00F36AEE"/>
    <w:rsid w:val="00F37ECA"/>
    <w:rsid w:val="00F404A0"/>
    <w:rsid w:val="00F40D58"/>
    <w:rsid w:val="00F4102D"/>
    <w:rsid w:val="00F43D57"/>
    <w:rsid w:val="00F45AAF"/>
    <w:rsid w:val="00F45E07"/>
    <w:rsid w:val="00F47AD4"/>
    <w:rsid w:val="00F47CFF"/>
    <w:rsid w:val="00F5334D"/>
    <w:rsid w:val="00F5346B"/>
    <w:rsid w:val="00F54184"/>
    <w:rsid w:val="00F5579B"/>
    <w:rsid w:val="00F55B0C"/>
    <w:rsid w:val="00F55CE2"/>
    <w:rsid w:val="00F561A5"/>
    <w:rsid w:val="00F57B9A"/>
    <w:rsid w:val="00F6096D"/>
    <w:rsid w:val="00F62386"/>
    <w:rsid w:val="00F6341C"/>
    <w:rsid w:val="00F64E87"/>
    <w:rsid w:val="00F6510D"/>
    <w:rsid w:val="00F65A2D"/>
    <w:rsid w:val="00F669CB"/>
    <w:rsid w:val="00F72BC8"/>
    <w:rsid w:val="00F73878"/>
    <w:rsid w:val="00F743D3"/>
    <w:rsid w:val="00F75127"/>
    <w:rsid w:val="00F83AD1"/>
    <w:rsid w:val="00F846C9"/>
    <w:rsid w:val="00F87818"/>
    <w:rsid w:val="00F91BB2"/>
    <w:rsid w:val="00F9337A"/>
    <w:rsid w:val="00F94683"/>
    <w:rsid w:val="00F94DB8"/>
    <w:rsid w:val="00F96201"/>
    <w:rsid w:val="00F96B6B"/>
    <w:rsid w:val="00F96C47"/>
    <w:rsid w:val="00F9735B"/>
    <w:rsid w:val="00F97484"/>
    <w:rsid w:val="00FA120C"/>
    <w:rsid w:val="00FA36A4"/>
    <w:rsid w:val="00FA556A"/>
    <w:rsid w:val="00FA59B2"/>
    <w:rsid w:val="00FB14A8"/>
    <w:rsid w:val="00FB402F"/>
    <w:rsid w:val="00FB4242"/>
    <w:rsid w:val="00FB4603"/>
    <w:rsid w:val="00FB4A0F"/>
    <w:rsid w:val="00FB4CC4"/>
    <w:rsid w:val="00FB4DE5"/>
    <w:rsid w:val="00FB5A8B"/>
    <w:rsid w:val="00FB6794"/>
    <w:rsid w:val="00FC05E1"/>
    <w:rsid w:val="00FC1127"/>
    <w:rsid w:val="00FC134F"/>
    <w:rsid w:val="00FC19C6"/>
    <w:rsid w:val="00FC2384"/>
    <w:rsid w:val="00FC3EB5"/>
    <w:rsid w:val="00FC58F1"/>
    <w:rsid w:val="00FC72E7"/>
    <w:rsid w:val="00FC72F9"/>
    <w:rsid w:val="00FC74ED"/>
    <w:rsid w:val="00FD0F33"/>
    <w:rsid w:val="00FD2860"/>
    <w:rsid w:val="00FD3321"/>
    <w:rsid w:val="00FE020C"/>
    <w:rsid w:val="00FE10AB"/>
    <w:rsid w:val="00FE11D4"/>
    <w:rsid w:val="00FE2AF7"/>
    <w:rsid w:val="00FE685F"/>
    <w:rsid w:val="00FF0134"/>
    <w:rsid w:val="00FF3264"/>
    <w:rsid w:val="00FF692F"/>
    <w:rsid w:val="00FF6939"/>
    <w:rsid w:val="00FF6CA4"/>
    <w:rsid w:val="00FF7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DBC0C9"/>
  <w15:docId w15:val="{587E8210-E050-4347-A4DE-0DBD0F8DB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1F4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71C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1C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1C9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C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1C90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C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C90"/>
    <w:rPr>
      <w:rFonts w:ascii="Segoe UI" w:hAnsi="Segoe UI" w:cs="Segoe UI"/>
      <w:sz w:val="18"/>
      <w:szCs w:val="18"/>
      <w:lang w:val="en-US"/>
    </w:rPr>
  </w:style>
  <w:style w:type="character" w:customStyle="1" w:styleId="ref-journal">
    <w:name w:val="ref-journal"/>
    <w:basedOn w:val="DefaultParagraphFont"/>
    <w:rsid w:val="00FF6CA4"/>
  </w:style>
  <w:style w:type="character" w:styleId="LineNumber">
    <w:name w:val="line number"/>
    <w:basedOn w:val="DefaultParagraphFont"/>
    <w:uiPriority w:val="99"/>
    <w:semiHidden/>
    <w:unhideWhenUsed/>
    <w:rsid w:val="004438C8"/>
  </w:style>
  <w:style w:type="paragraph" w:customStyle="1" w:styleId="p">
    <w:name w:val="p"/>
    <w:basedOn w:val="Normal"/>
    <w:rsid w:val="000752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underline">
    <w:name w:val="underline"/>
    <w:basedOn w:val="DefaultParagraphFont"/>
    <w:rsid w:val="00075270"/>
  </w:style>
  <w:style w:type="character" w:styleId="Hyperlink">
    <w:name w:val="Hyperlink"/>
    <w:basedOn w:val="DefaultParagraphFont"/>
    <w:uiPriority w:val="99"/>
    <w:unhideWhenUsed/>
    <w:rsid w:val="0007527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0752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Emphasis">
    <w:name w:val="Emphasis"/>
    <w:basedOn w:val="DefaultParagraphFont"/>
    <w:uiPriority w:val="20"/>
    <w:qFormat/>
    <w:rsid w:val="00075270"/>
    <w:rPr>
      <w:i/>
      <w:iCs/>
    </w:rPr>
  </w:style>
  <w:style w:type="table" w:styleId="TableGrid">
    <w:name w:val="Table Grid"/>
    <w:basedOn w:val="TableNormal"/>
    <w:uiPriority w:val="39"/>
    <w:rsid w:val="00614F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A0976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4B767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767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B767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7679"/>
    <w:rPr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05E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81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7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4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29440E-4AB7-4748-B4C4-012D67D10F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99</Words>
  <Characters>5695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arza</dc:creator>
  <cp:keywords/>
  <dc:description/>
  <cp:lastModifiedBy>Prasanth N.</cp:lastModifiedBy>
  <cp:revision>5</cp:revision>
  <dcterms:created xsi:type="dcterms:W3CDTF">2024-01-09T16:32:00Z</dcterms:created>
  <dcterms:modified xsi:type="dcterms:W3CDTF">2024-01-11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eterinary-microbiology</vt:lpwstr>
  </property>
  <property fmtid="{D5CDD505-2E9C-101B-9397-08002B2CF9AE}" pid="21" name="Mendeley Recent Style Name 9_1">
    <vt:lpwstr>Veterinary Microbi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4688d1e-41c8-3658-99b2-241c8ac5300d</vt:lpwstr>
  </property>
</Properties>
</file>